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F90A1" w14:textId="2D18905A" w:rsidR="003830CB" w:rsidRPr="00323FC2" w:rsidRDefault="002E0FBA" w:rsidP="00857FED">
      <w:pPr>
        <w:rPr>
          <w:rFonts w:cstheme="minorHAnsi"/>
          <w:b/>
          <w:bCs/>
          <w:sz w:val="32"/>
          <w:szCs w:val="32"/>
          <w:lang w:val="en-US"/>
        </w:rPr>
      </w:pPr>
      <w:r w:rsidRPr="00F17D35">
        <w:rPr>
          <w:rFonts w:cstheme="minorHAns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66AA48" wp14:editId="34180082">
                <wp:simplePos x="0" y="0"/>
                <wp:positionH relativeFrom="column">
                  <wp:posOffset>-764540</wp:posOffset>
                </wp:positionH>
                <wp:positionV relativeFrom="paragraph">
                  <wp:posOffset>-751840</wp:posOffset>
                </wp:positionV>
                <wp:extent cx="967105" cy="539750"/>
                <wp:effectExtent l="0" t="0" r="4445" b="0"/>
                <wp:wrapNone/>
                <wp:docPr id="16" name="object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7105" cy="539750"/>
                          <a:chOff x="-10" y="2"/>
                          <a:chExt cx="967028" cy="539750"/>
                        </a:xfrm>
                      </wpg:grpSpPr>
                      <wps:wsp>
                        <wps:cNvPr id="17" name="object 6"/>
                        <wps:cNvSpPr/>
                        <wps:spPr>
                          <a:xfrm>
                            <a:off x="300828" y="7311"/>
                            <a:ext cx="233679" cy="480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680" h="480695">
                                <a:moveTo>
                                  <a:pt x="48729" y="0"/>
                                </a:moveTo>
                                <a:lnTo>
                                  <a:pt x="0" y="51104"/>
                                </a:lnTo>
                                <a:lnTo>
                                  <a:pt x="0" y="466521"/>
                                </a:lnTo>
                                <a:lnTo>
                                  <a:pt x="48729" y="466521"/>
                                </a:lnTo>
                                <a:lnTo>
                                  <a:pt x="48729" y="296113"/>
                                </a:lnTo>
                                <a:lnTo>
                                  <a:pt x="104914" y="350138"/>
                                </a:lnTo>
                                <a:lnTo>
                                  <a:pt x="133643" y="378468"/>
                                </a:lnTo>
                                <a:lnTo>
                                  <a:pt x="165495" y="410779"/>
                                </a:lnTo>
                                <a:lnTo>
                                  <a:pt x="233400" y="480364"/>
                                </a:lnTo>
                                <a:lnTo>
                                  <a:pt x="233400" y="420446"/>
                                </a:lnTo>
                                <a:lnTo>
                                  <a:pt x="106006" y="285978"/>
                                </a:lnTo>
                                <a:lnTo>
                                  <a:pt x="106006" y="285673"/>
                                </a:lnTo>
                                <a:lnTo>
                                  <a:pt x="233400" y="161683"/>
                                </a:lnTo>
                                <a:lnTo>
                                  <a:pt x="233400" y="102615"/>
                                </a:lnTo>
                                <a:lnTo>
                                  <a:pt x="209625" y="127164"/>
                                </a:lnTo>
                                <a:lnTo>
                                  <a:pt x="48729" y="290029"/>
                                </a:lnTo>
                                <a:lnTo>
                                  <a:pt x="487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B75BC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18" name="object 7"/>
                        <wps:cNvSpPr/>
                        <wps:spPr>
                          <a:xfrm>
                            <a:off x="651" y="197536"/>
                            <a:ext cx="37528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5284" h="314325">
                                <a:moveTo>
                                  <a:pt x="285394" y="0"/>
                                </a:moveTo>
                                <a:lnTo>
                                  <a:pt x="269582" y="0"/>
                                </a:lnTo>
                                <a:lnTo>
                                  <a:pt x="243946" y="587"/>
                                </a:lnTo>
                                <a:lnTo>
                                  <a:pt x="193907" y="5288"/>
                                </a:lnTo>
                                <a:lnTo>
                                  <a:pt x="146158" y="14634"/>
                                </a:lnTo>
                                <a:lnTo>
                                  <a:pt x="104597" y="28287"/>
                                </a:lnTo>
                                <a:lnTo>
                                  <a:pt x="68021" y="47275"/>
                                </a:lnTo>
                                <a:lnTo>
                                  <a:pt x="36784" y="72644"/>
                                </a:lnTo>
                                <a:lnTo>
                                  <a:pt x="13448" y="103312"/>
                                </a:lnTo>
                                <a:lnTo>
                                  <a:pt x="0" y="155448"/>
                                </a:lnTo>
                                <a:lnTo>
                                  <a:pt x="1638" y="175634"/>
                                </a:lnTo>
                                <a:lnTo>
                                  <a:pt x="14750" y="213110"/>
                                </a:lnTo>
                                <a:lnTo>
                                  <a:pt x="40612" y="246384"/>
                                </a:lnTo>
                                <a:lnTo>
                                  <a:pt x="77058" y="273369"/>
                                </a:lnTo>
                                <a:lnTo>
                                  <a:pt x="116829" y="291326"/>
                                </a:lnTo>
                                <a:lnTo>
                                  <a:pt x="155591" y="302509"/>
                                </a:lnTo>
                                <a:lnTo>
                                  <a:pt x="198636" y="310050"/>
                                </a:lnTo>
                                <a:lnTo>
                                  <a:pt x="245113" y="313827"/>
                                </a:lnTo>
                                <a:lnTo>
                                  <a:pt x="269582" y="314299"/>
                                </a:lnTo>
                                <a:lnTo>
                                  <a:pt x="370166" y="314299"/>
                                </a:lnTo>
                                <a:lnTo>
                                  <a:pt x="374802" y="272961"/>
                                </a:lnTo>
                                <a:lnTo>
                                  <a:pt x="271119" y="272961"/>
                                </a:lnTo>
                                <a:lnTo>
                                  <a:pt x="252462" y="272672"/>
                                </a:lnTo>
                                <a:lnTo>
                                  <a:pt x="199390" y="268338"/>
                                </a:lnTo>
                                <a:lnTo>
                                  <a:pt x="152385" y="258104"/>
                                </a:lnTo>
                                <a:lnTo>
                                  <a:pt x="102900" y="237148"/>
                                </a:lnTo>
                                <a:lnTo>
                                  <a:pt x="64994" y="202460"/>
                                </a:lnTo>
                                <a:lnTo>
                                  <a:pt x="53174" y="154838"/>
                                </a:lnTo>
                                <a:lnTo>
                                  <a:pt x="54572" y="139953"/>
                                </a:lnTo>
                                <a:lnTo>
                                  <a:pt x="75539" y="98082"/>
                                </a:lnTo>
                                <a:lnTo>
                                  <a:pt x="106130" y="75098"/>
                                </a:lnTo>
                                <a:lnTo>
                                  <a:pt x="144627" y="59220"/>
                                </a:lnTo>
                                <a:lnTo>
                                  <a:pt x="188408" y="47907"/>
                                </a:lnTo>
                                <a:lnTo>
                                  <a:pt x="236847" y="42365"/>
                                </a:lnTo>
                                <a:lnTo>
                                  <a:pt x="288480" y="41325"/>
                                </a:lnTo>
                                <a:lnTo>
                                  <a:pt x="285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7AAE1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19" name="object 8"/>
                        <wps:cNvSpPr/>
                        <wps:spPr>
                          <a:xfrm>
                            <a:off x="-10" y="2"/>
                            <a:ext cx="582930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2930" h="539750">
                                <a:moveTo>
                                  <a:pt x="581698" y="0"/>
                                </a:moveTo>
                                <a:lnTo>
                                  <a:pt x="534238" y="48768"/>
                                </a:lnTo>
                                <a:lnTo>
                                  <a:pt x="534238" y="109931"/>
                                </a:lnTo>
                                <a:lnTo>
                                  <a:pt x="581698" y="62395"/>
                                </a:lnTo>
                                <a:lnTo>
                                  <a:pt x="581698" y="0"/>
                                </a:lnTo>
                                <a:close/>
                              </a:path>
                              <a:path w="582930" h="539750">
                                <a:moveTo>
                                  <a:pt x="582333" y="121754"/>
                                </a:moveTo>
                                <a:lnTo>
                                  <a:pt x="533869" y="169964"/>
                                </a:lnTo>
                                <a:lnTo>
                                  <a:pt x="534619" y="252933"/>
                                </a:lnTo>
                                <a:lnTo>
                                  <a:pt x="534822" y="387743"/>
                                </a:lnTo>
                                <a:lnTo>
                                  <a:pt x="531368" y="430237"/>
                                </a:lnTo>
                                <a:lnTo>
                                  <a:pt x="515073" y="466191"/>
                                </a:lnTo>
                                <a:lnTo>
                                  <a:pt x="473443" y="491464"/>
                                </a:lnTo>
                                <a:lnTo>
                                  <a:pt x="417728" y="499745"/>
                                </a:lnTo>
                                <a:lnTo>
                                  <a:pt x="391490" y="500773"/>
                                </a:lnTo>
                                <a:lnTo>
                                  <a:pt x="371932" y="501891"/>
                                </a:lnTo>
                                <a:lnTo>
                                  <a:pt x="0" y="502450"/>
                                </a:lnTo>
                                <a:lnTo>
                                  <a:pt x="0" y="539470"/>
                                </a:lnTo>
                                <a:lnTo>
                                  <a:pt x="432117" y="539229"/>
                                </a:lnTo>
                                <a:lnTo>
                                  <a:pt x="470941" y="533717"/>
                                </a:lnTo>
                                <a:lnTo>
                                  <a:pt x="514172" y="518147"/>
                                </a:lnTo>
                                <a:lnTo>
                                  <a:pt x="554863" y="487222"/>
                                </a:lnTo>
                                <a:lnTo>
                                  <a:pt x="573976" y="452501"/>
                                </a:lnTo>
                                <a:lnTo>
                                  <a:pt x="581812" y="411695"/>
                                </a:lnTo>
                                <a:lnTo>
                                  <a:pt x="582333" y="397243"/>
                                </a:lnTo>
                                <a:lnTo>
                                  <a:pt x="581710" y="238290"/>
                                </a:lnTo>
                                <a:lnTo>
                                  <a:pt x="582333" y="1217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B3890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20" name="object 9"/>
                        <wps:cNvSpPr/>
                        <wps:spPr>
                          <a:xfrm>
                            <a:off x="77688" y="122113"/>
                            <a:ext cx="205104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5" h="9525">
                                <a:moveTo>
                                  <a:pt x="4356" y="7391"/>
                                </a:moveTo>
                                <a:lnTo>
                                  <a:pt x="1689" y="7391"/>
                                </a:lnTo>
                                <a:lnTo>
                                  <a:pt x="1689" y="203"/>
                                </a:lnTo>
                                <a:lnTo>
                                  <a:pt x="0" y="203"/>
                                </a:lnTo>
                                <a:lnTo>
                                  <a:pt x="0" y="8839"/>
                                </a:lnTo>
                                <a:lnTo>
                                  <a:pt x="4356" y="8839"/>
                                </a:lnTo>
                                <a:lnTo>
                                  <a:pt x="4356" y="7391"/>
                                </a:lnTo>
                                <a:close/>
                              </a:path>
                              <a:path w="205105" h="9525">
                                <a:moveTo>
                                  <a:pt x="10274" y="203"/>
                                </a:moveTo>
                                <a:lnTo>
                                  <a:pt x="5486" y="203"/>
                                </a:lnTo>
                                <a:lnTo>
                                  <a:pt x="5486" y="8839"/>
                                </a:lnTo>
                                <a:lnTo>
                                  <a:pt x="10274" y="8839"/>
                                </a:lnTo>
                                <a:lnTo>
                                  <a:pt x="10274" y="7391"/>
                                </a:lnTo>
                                <a:lnTo>
                                  <a:pt x="7162" y="7391"/>
                                </a:lnTo>
                                <a:lnTo>
                                  <a:pt x="7162" y="5029"/>
                                </a:lnTo>
                                <a:lnTo>
                                  <a:pt x="10147" y="5029"/>
                                </a:lnTo>
                                <a:lnTo>
                                  <a:pt x="10147" y="3581"/>
                                </a:lnTo>
                                <a:lnTo>
                                  <a:pt x="7162" y="3581"/>
                                </a:lnTo>
                                <a:lnTo>
                                  <a:pt x="7162" y="1651"/>
                                </a:lnTo>
                                <a:lnTo>
                                  <a:pt x="10274" y="1651"/>
                                </a:lnTo>
                                <a:lnTo>
                                  <a:pt x="10274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19558" y="8839"/>
                                </a:moveTo>
                                <a:lnTo>
                                  <a:pt x="18796" y="7023"/>
                                </a:lnTo>
                                <a:lnTo>
                                  <a:pt x="18224" y="5651"/>
                                </a:lnTo>
                                <a:lnTo>
                                  <a:pt x="16916" y="2540"/>
                                </a:lnTo>
                                <a:lnTo>
                                  <a:pt x="16484" y="1511"/>
                                </a:lnTo>
                                <a:lnTo>
                                  <a:pt x="16484" y="5651"/>
                                </a:lnTo>
                                <a:lnTo>
                                  <a:pt x="14020" y="5651"/>
                                </a:lnTo>
                                <a:lnTo>
                                  <a:pt x="15252" y="2540"/>
                                </a:lnTo>
                                <a:lnTo>
                                  <a:pt x="16484" y="5651"/>
                                </a:lnTo>
                                <a:lnTo>
                                  <a:pt x="16484" y="1511"/>
                                </a:lnTo>
                                <a:lnTo>
                                  <a:pt x="15938" y="203"/>
                                </a:lnTo>
                                <a:lnTo>
                                  <a:pt x="14617" y="203"/>
                                </a:lnTo>
                                <a:lnTo>
                                  <a:pt x="10909" y="8839"/>
                                </a:lnTo>
                                <a:lnTo>
                                  <a:pt x="12725" y="8839"/>
                                </a:lnTo>
                                <a:lnTo>
                                  <a:pt x="13487" y="7023"/>
                                </a:lnTo>
                                <a:lnTo>
                                  <a:pt x="16979" y="7023"/>
                                </a:lnTo>
                                <a:lnTo>
                                  <a:pt x="17741" y="8839"/>
                                </a:lnTo>
                                <a:lnTo>
                                  <a:pt x="19558" y="8839"/>
                                </a:lnTo>
                                <a:close/>
                              </a:path>
                              <a:path w="205105" h="9525">
                                <a:moveTo>
                                  <a:pt x="27622" y="3086"/>
                                </a:moveTo>
                                <a:lnTo>
                                  <a:pt x="27012" y="1841"/>
                                </a:lnTo>
                                <a:lnTo>
                                  <a:pt x="26758" y="1651"/>
                                </a:lnTo>
                                <a:lnTo>
                                  <a:pt x="25895" y="1003"/>
                                </a:lnTo>
                                <a:lnTo>
                                  <a:pt x="25895" y="3619"/>
                                </a:lnTo>
                                <a:lnTo>
                                  <a:pt x="25895" y="5448"/>
                                </a:lnTo>
                                <a:lnTo>
                                  <a:pt x="25501" y="6324"/>
                                </a:lnTo>
                                <a:lnTo>
                                  <a:pt x="24066" y="7366"/>
                                </a:lnTo>
                                <a:lnTo>
                                  <a:pt x="22186" y="7391"/>
                                </a:lnTo>
                                <a:lnTo>
                                  <a:pt x="22186" y="1651"/>
                                </a:lnTo>
                                <a:lnTo>
                                  <a:pt x="23279" y="1651"/>
                                </a:lnTo>
                                <a:lnTo>
                                  <a:pt x="24130" y="1701"/>
                                </a:lnTo>
                                <a:lnTo>
                                  <a:pt x="25514" y="2743"/>
                                </a:lnTo>
                                <a:lnTo>
                                  <a:pt x="25895" y="3619"/>
                                </a:lnTo>
                                <a:lnTo>
                                  <a:pt x="25895" y="1003"/>
                                </a:lnTo>
                                <a:lnTo>
                                  <a:pt x="25006" y="330"/>
                                </a:lnTo>
                                <a:lnTo>
                                  <a:pt x="23964" y="203"/>
                                </a:lnTo>
                                <a:lnTo>
                                  <a:pt x="20497" y="203"/>
                                </a:lnTo>
                                <a:lnTo>
                                  <a:pt x="20497" y="8839"/>
                                </a:lnTo>
                                <a:lnTo>
                                  <a:pt x="23939" y="8839"/>
                                </a:lnTo>
                                <a:lnTo>
                                  <a:pt x="24879" y="8724"/>
                                </a:lnTo>
                                <a:lnTo>
                                  <a:pt x="26771" y="7391"/>
                                </a:lnTo>
                                <a:lnTo>
                                  <a:pt x="27025" y="7213"/>
                                </a:lnTo>
                                <a:lnTo>
                                  <a:pt x="27622" y="5969"/>
                                </a:lnTo>
                                <a:lnTo>
                                  <a:pt x="27622" y="3086"/>
                                </a:lnTo>
                                <a:close/>
                              </a:path>
                              <a:path w="205105" h="9525">
                                <a:moveTo>
                                  <a:pt x="30810" y="190"/>
                                </a:moveTo>
                                <a:lnTo>
                                  <a:pt x="29108" y="190"/>
                                </a:lnTo>
                                <a:lnTo>
                                  <a:pt x="29108" y="8826"/>
                                </a:lnTo>
                                <a:lnTo>
                                  <a:pt x="30810" y="8826"/>
                                </a:lnTo>
                                <a:lnTo>
                                  <a:pt x="30810" y="190"/>
                                </a:lnTo>
                                <a:close/>
                              </a:path>
                              <a:path w="205105" h="9525">
                                <a:moveTo>
                                  <a:pt x="40855" y="203"/>
                                </a:moveTo>
                                <a:lnTo>
                                  <a:pt x="39179" y="203"/>
                                </a:lnTo>
                                <a:lnTo>
                                  <a:pt x="39179" y="5969"/>
                                </a:lnTo>
                                <a:lnTo>
                                  <a:pt x="33921" y="203"/>
                                </a:lnTo>
                                <a:lnTo>
                                  <a:pt x="32753" y="203"/>
                                </a:lnTo>
                                <a:lnTo>
                                  <a:pt x="32753" y="8839"/>
                                </a:lnTo>
                                <a:lnTo>
                                  <a:pt x="34442" y="8839"/>
                                </a:lnTo>
                                <a:lnTo>
                                  <a:pt x="34442" y="3060"/>
                                </a:lnTo>
                                <a:lnTo>
                                  <a:pt x="39687" y="8839"/>
                                </a:lnTo>
                                <a:lnTo>
                                  <a:pt x="40855" y="8839"/>
                                </a:lnTo>
                                <a:lnTo>
                                  <a:pt x="40855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51092" y="4216"/>
                                </a:moveTo>
                                <a:lnTo>
                                  <a:pt x="47129" y="4216"/>
                                </a:lnTo>
                                <a:lnTo>
                                  <a:pt x="47129" y="5664"/>
                                </a:lnTo>
                                <a:lnTo>
                                  <a:pt x="49352" y="5664"/>
                                </a:lnTo>
                                <a:lnTo>
                                  <a:pt x="49212" y="6286"/>
                                </a:lnTo>
                                <a:lnTo>
                                  <a:pt x="48882" y="6731"/>
                                </a:lnTo>
                                <a:lnTo>
                                  <a:pt x="48056" y="7353"/>
                                </a:lnTo>
                                <a:lnTo>
                                  <a:pt x="47409" y="7505"/>
                                </a:lnTo>
                                <a:lnTo>
                                  <a:pt x="45923" y="7505"/>
                                </a:lnTo>
                                <a:lnTo>
                                  <a:pt x="45313" y="7137"/>
                                </a:lnTo>
                                <a:lnTo>
                                  <a:pt x="44564" y="6413"/>
                                </a:lnTo>
                                <a:lnTo>
                                  <a:pt x="44069" y="5727"/>
                                </a:lnTo>
                                <a:lnTo>
                                  <a:pt x="44069" y="3606"/>
                                </a:lnTo>
                                <a:lnTo>
                                  <a:pt x="44450" y="2781"/>
                                </a:lnTo>
                                <a:lnTo>
                                  <a:pt x="45478" y="1778"/>
                                </a:lnTo>
                                <a:lnTo>
                                  <a:pt x="46253" y="1536"/>
                                </a:lnTo>
                                <a:lnTo>
                                  <a:pt x="47332" y="1536"/>
                                </a:lnTo>
                                <a:lnTo>
                                  <a:pt x="49161" y="2832"/>
                                </a:lnTo>
                                <a:lnTo>
                                  <a:pt x="50622" y="2044"/>
                                </a:lnTo>
                                <a:lnTo>
                                  <a:pt x="50177" y="1270"/>
                                </a:lnTo>
                                <a:lnTo>
                                  <a:pt x="49568" y="749"/>
                                </a:lnTo>
                                <a:lnTo>
                                  <a:pt x="48348" y="114"/>
                                </a:lnTo>
                                <a:lnTo>
                                  <a:pt x="47663" y="12"/>
                                </a:lnTo>
                                <a:lnTo>
                                  <a:pt x="45339" y="12"/>
                                </a:lnTo>
                                <a:lnTo>
                                  <a:pt x="44259" y="673"/>
                                </a:lnTo>
                                <a:lnTo>
                                  <a:pt x="43091" y="1841"/>
                                </a:lnTo>
                                <a:lnTo>
                                  <a:pt x="42341" y="2870"/>
                                </a:lnTo>
                                <a:lnTo>
                                  <a:pt x="42341" y="6477"/>
                                </a:lnTo>
                                <a:lnTo>
                                  <a:pt x="43319" y="7569"/>
                                </a:lnTo>
                                <a:lnTo>
                                  <a:pt x="44564" y="8813"/>
                                </a:lnTo>
                                <a:lnTo>
                                  <a:pt x="45681" y="9029"/>
                                </a:lnTo>
                                <a:lnTo>
                                  <a:pt x="47828" y="9029"/>
                                </a:lnTo>
                                <a:lnTo>
                                  <a:pt x="48933" y="8788"/>
                                </a:lnTo>
                                <a:lnTo>
                                  <a:pt x="51015" y="6718"/>
                                </a:lnTo>
                                <a:lnTo>
                                  <a:pt x="51092" y="4902"/>
                                </a:lnTo>
                                <a:lnTo>
                                  <a:pt x="51092" y="4216"/>
                                </a:lnTo>
                                <a:close/>
                              </a:path>
                              <a:path w="205105" h="9525">
                                <a:moveTo>
                                  <a:pt x="60363" y="203"/>
                                </a:moveTo>
                                <a:lnTo>
                                  <a:pt x="55575" y="203"/>
                                </a:lnTo>
                                <a:lnTo>
                                  <a:pt x="55575" y="8839"/>
                                </a:lnTo>
                                <a:lnTo>
                                  <a:pt x="60363" y="8839"/>
                                </a:lnTo>
                                <a:lnTo>
                                  <a:pt x="60363" y="7391"/>
                                </a:lnTo>
                                <a:lnTo>
                                  <a:pt x="57251" y="7391"/>
                                </a:lnTo>
                                <a:lnTo>
                                  <a:pt x="57251" y="5029"/>
                                </a:lnTo>
                                <a:lnTo>
                                  <a:pt x="60236" y="5029"/>
                                </a:lnTo>
                                <a:lnTo>
                                  <a:pt x="60236" y="3581"/>
                                </a:lnTo>
                                <a:lnTo>
                                  <a:pt x="57251" y="3581"/>
                                </a:lnTo>
                                <a:lnTo>
                                  <a:pt x="57251" y="1651"/>
                                </a:lnTo>
                                <a:lnTo>
                                  <a:pt x="60363" y="1651"/>
                                </a:lnTo>
                                <a:lnTo>
                                  <a:pt x="60363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68884" y="203"/>
                                </a:moveTo>
                                <a:lnTo>
                                  <a:pt x="67195" y="203"/>
                                </a:lnTo>
                                <a:lnTo>
                                  <a:pt x="67195" y="6286"/>
                                </a:lnTo>
                                <a:lnTo>
                                  <a:pt x="66979" y="6692"/>
                                </a:lnTo>
                                <a:lnTo>
                                  <a:pt x="66535" y="7213"/>
                                </a:lnTo>
                                <a:lnTo>
                                  <a:pt x="66090" y="7505"/>
                                </a:lnTo>
                                <a:lnTo>
                                  <a:pt x="64744" y="7505"/>
                                </a:lnTo>
                                <a:lnTo>
                                  <a:pt x="64287" y="7213"/>
                                </a:lnTo>
                                <a:lnTo>
                                  <a:pt x="64046" y="6908"/>
                                </a:lnTo>
                                <a:lnTo>
                                  <a:pt x="63842" y="6692"/>
                                </a:lnTo>
                                <a:lnTo>
                                  <a:pt x="63627" y="6286"/>
                                </a:lnTo>
                                <a:lnTo>
                                  <a:pt x="63627" y="203"/>
                                </a:lnTo>
                                <a:lnTo>
                                  <a:pt x="61937" y="203"/>
                                </a:lnTo>
                                <a:lnTo>
                                  <a:pt x="61937" y="6299"/>
                                </a:lnTo>
                                <a:lnTo>
                                  <a:pt x="62077" y="7124"/>
                                </a:lnTo>
                                <a:lnTo>
                                  <a:pt x="63207" y="8610"/>
                                </a:lnTo>
                                <a:lnTo>
                                  <a:pt x="64300" y="9029"/>
                                </a:lnTo>
                                <a:lnTo>
                                  <a:pt x="66522" y="9029"/>
                                </a:lnTo>
                                <a:lnTo>
                                  <a:pt x="67614" y="8610"/>
                                </a:lnTo>
                                <a:lnTo>
                                  <a:pt x="68237" y="7785"/>
                                </a:lnTo>
                                <a:lnTo>
                                  <a:pt x="68757" y="7124"/>
                                </a:lnTo>
                                <a:lnTo>
                                  <a:pt x="68884" y="6299"/>
                                </a:lnTo>
                                <a:lnTo>
                                  <a:pt x="68884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77089" y="8839"/>
                                </a:moveTo>
                                <a:lnTo>
                                  <a:pt x="74510" y="5372"/>
                                </a:lnTo>
                                <a:lnTo>
                                  <a:pt x="74396" y="5207"/>
                                </a:lnTo>
                                <a:lnTo>
                                  <a:pt x="74815" y="5118"/>
                                </a:lnTo>
                                <a:lnTo>
                                  <a:pt x="75120" y="4978"/>
                                </a:lnTo>
                                <a:lnTo>
                                  <a:pt x="76009" y="4368"/>
                                </a:lnTo>
                                <a:lnTo>
                                  <a:pt x="76098" y="4178"/>
                                </a:lnTo>
                                <a:lnTo>
                                  <a:pt x="76352" y="3632"/>
                                </a:lnTo>
                                <a:lnTo>
                                  <a:pt x="76352" y="2146"/>
                                </a:lnTo>
                                <a:lnTo>
                                  <a:pt x="76200" y="1574"/>
                                </a:lnTo>
                                <a:lnTo>
                                  <a:pt x="76161" y="1409"/>
                                </a:lnTo>
                                <a:lnTo>
                                  <a:pt x="75095" y="508"/>
                                </a:lnTo>
                                <a:lnTo>
                                  <a:pt x="74612" y="266"/>
                                </a:lnTo>
                                <a:lnTo>
                                  <a:pt x="74612" y="1587"/>
                                </a:lnTo>
                                <a:lnTo>
                                  <a:pt x="74612" y="4140"/>
                                </a:lnTo>
                                <a:lnTo>
                                  <a:pt x="73279" y="4178"/>
                                </a:lnTo>
                                <a:lnTo>
                                  <a:pt x="72478" y="4178"/>
                                </a:lnTo>
                                <a:lnTo>
                                  <a:pt x="72478" y="1574"/>
                                </a:lnTo>
                                <a:lnTo>
                                  <a:pt x="73291" y="1574"/>
                                </a:lnTo>
                                <a:lnTo>
                                  <a:pt x="74612" y="1587"/>
                                </a:lnTo>
                                <a:lnTo>
                                  <a:pt x="74612" y="266"/>
                                </a:lnTo>
                                <a:lnTo>
                                  <a:pt x="74485" y="203"/>
                                </a:lnTo>
                                <a:lnTo>
                                  <a:pt x="70789" y="203"/>
                                </a:lnTo>
                                <a:lnTo>
                                  <a:pt x="70789" y="8839"/>
                                </a:lnTo>
                                <a:lnTo>
                                  <a:pt x="72478" y="8839"/>
                                </a:lnTo>
                                <a:lnTo>
                                  <a:pt x="72478" y="5372"/>
                                </a:lnTo>
                                <a:lnTo>
                                  <a:pt x="72682" y="5372"/>
                                </a:lnTo>
                                <a:lnTo>
                                  <a:pt x="74993" y="8839"/>
                                </a:lnTo>
                                <a:lnTo>
                                  <a:pt x="77089" y="8839"/>
                                </a:lnTo>
                                <a:close/>
                              </a:path>
                              <a:path w="205105" h="9525">
                                <a:moveTo>
                                  <a:pt x="86982" y="1892"/>
                                </a:moveTo>
                                <a:lnTo>
                                  <a:pt x="86614" y="1524"/>
                                </a:lnTo>
                                <a:lnTo>
                                  <a:pt x="85242" y="152"/>
                                </a:lnTo>
                                <a:lnTo>
                                  <a:pt x="85242" y="2768"/>
                                </a:lnTo>
                                <a:lnTo>
                                  <a:pt x="85242" y="6273"/>
                                </a:lnTo>
                                <a:lnTo>
                                  <a:pt x="84048" y="7493"/>
                                </a:lnTo>
                                <a:lnTo>
                                  <a:pt x="80683" y="7493"/>
                                </a:lnTo>
                                <a:lnTo>
                                  <a:pt x="79489" y="6273"/>
                                </a:lnTo>
                                <a:lnTo>
                                  <a:pt x="79489" y="2768"/>
                                </a:lnTo>
                                <a:lnTo>
                                  <a:pt x="80683" y="1524"/>
                                </a:lnTo>
                                <a:lnTo>
                                  <a:pt x="84048" y="1524"/>
                                </a:lnTo>
                                <a:lnTo>
                                  <a:pt x="85242" y="2768"/>
                                </a:lnTo>
                                <a:lnTo>
                                  <a:pt x="85242" y="152"/>
                                </a:lnTo>
                                <a:lnTo>
                                  <a:pt x="85090" y="0"/>
                                </a:lnTo>
                                <a:lnTo>
                                  <a:pt x="79654" y="0"/>
                                </a:lnTo>
                                <a:lnTo>
                                  <a:pt x="77762" y="1892"/>
                                </a:lnTo>
                                <a:lnTo>
                                  <a:pt x="77762" y="7150"/>
                                </a:lnTo>
                                <a:lnTo>
                                  <a:pt x="79654" y="9029"/>
                                </a:lnTo>
                                <a:lnTo>
                                  <a:pt x="85090" y="9029"/>
                                </a:lnTo>
                                <a:lnTo>
                                  <a:pt x="86639" y="7493"/>
                                </a:lnTo>
                                <a:lnTo>
                                  <a:pt x="86982" y="7150"/>
                                </a:lnTo>
                                <a:lnTo>
                                  <a:pt x="86982" y="1892"/>
                                </a:lnTo>
                                <a:close/>
                              </a:path>
                              <a:path w="205105" h="9525">
                                <a:moveTo>
                                  <a:pt x="94081" y="4191"/>
                                </a:moveTo>
                                <a:lnTo>
                                  <a:pt x="93992" y="1651"/>
                                </a:lnTo>
                                <a:lnTo>
                                  <a:pt x="93954" y="1485"/>
                                </a:lnTo>
                                <a:lnTo>
                                  <a:pt x="92621" y="304"/>
                                </a:lnTo>
                                <a:lnTo>
                                  <a:pt x="92392" y="279"/>
                                </a:lnTo>
                                <a:lnTo>
                                  <a:pt x="92392" y="3289"/>
                                </a:lnTo>
                                <a:lnTo>
                                  <a:pt x="92240" y="3670"/>
                                </a:lnTo>
                                <a:lnTo>
                                  <a:pt x="91935" y="3924"/>
                                </a:lnTo>
                                <a:lnTo>
                                  <a:pt x="91567" y="4191"/>
                                </a:lnTo>
                                <a:lnTo>
                                  <a:pt x="90144" y="4191"/>
                                </a:lnTo>
                                <a:lnTo>
                                  <a:pt x="90144" y="1651"/>
                                </a:lnTo>
                                <a:lnTo>
                                  <a:pt x="91122" y="1651"/>
                                </a:lnTo>
                                <a:lnTo>
                                  <a:pt x="91567" y="1676"/>
                                </a:lnTo>
                                <a:lnTo>
                                  <a:pt x="92163" y="2108"/>
                                </a:lnTo>
                                <a:lnTo>
                                  <a:pt x="92316" y="2324"/>
                                </a:lnTo>
                                <a:lnTo>
                                  <a:pt x="92392" y="3289"/>
                                </a:lnTo>
                                <a:lnTo>
                                  <a:pt x="92392" y="279"/>
                                </a:lnTo>
                                <a:lnTo>
                                  <a:pt x="91948" y="203"/>
                                </a:lnTo>
                                <a:lnTo>
                                  <a:pt x="88455" y="203"/>
                                </a:lnTo>
                                <a:lnTo>
                                  <a:pt x="88455" y="8839"/>
                                </a:lnTo>
                                <a:lnTo>
                                  <a:pt x="90144" y="8839"/>
                                </a:lnTo>
                                <a:lnTo>
                                  <a:pt x="90144" y="5638"/>
                                </a:lnTo>
                                <a:lnTo>
                                  <a:pt x="92227" y="5638"/>
                                </a:lnTo>
                                <a:lnTo>
                                  <a:pt x="92938" y="5359"/>
                                </a:lnTo>
                                <a:lnTo>
                                  <a:pt x="94081" y="4216"/>
                                </a:lnTo>
                                <a:close/>
                              </a:path>
                              <a:path w="205105" h="9525">
                                <a:moveTo>
                                  <a:pt x="100114" y="203"/>
                                </a:moveTo>
                                <a:lnTo>
                                  <a:pt x="95326" y="203"/>
                                </a:lnTo>
                                <a:lnTo>
                                  <a:pt x="95326" y="8839"/>
                                </a:lnTo>
                                <a:lnTo>
                                  <a:pt x="100114" y="8839"/>
                                </a:lnTo>
                                <a:lnTo>
                                  <a:pt x="100114" y="7391"/>
                                </a:lnTo>
                                <a:lnTo>
                                  <a:pt x="97002" y="7391"/>
                                </a:lnTo>
                                <a:lnTo>
                                  <a:pt x="97002" y="5029"/>
                                </a:lnTo>
                                <a:lnTo>
                                  <a:pt x="99987" y="5029"/>
                                </a:lnTo>
                                <a:lnTo>
                                  <a:pt x="99987" y="3581"/>
                                </a:lnTo>
                                <a:lnTo>
                                  <a:pt x="97002" y="3581"/>
                                </a:lnTo>
                                <a:lnTo>
                                  <a:pt x="97002" y="1651"/>
                                </a:lnTo>
                                <a:lnTo>
                                  <a:pt x="100114" y="1651"/>
                                </a:lnTo>
                                <a:lnTo>
                                  <a:pt x="100114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109397" y="8839"/>
                                </a:moveTo>
                                <a:lnTo>
                                  <a:pt x="108635" y="7023"/>
                                </a:lnTo>
                                <a:lnTo>
                                  <a:pt x="108064" y="5651"/>
                                </a:lnTo>
                                <a:lnTo>
                                  <a:pt x="106756" y="2540"/>
                                </a:lnTo>
                                <a:lnTo>
                                  <a:pt x="106324" y="1511"/>
                                </a:lnTo>
                                <a:lnTo>
                                  <a:pt x="106324" y="5651"/>
                                </a:lnTo>
                                <a:lnTo>
                                  <a:pt x="103860" y="5651"/>
                                </a:lnTo>
                                <a:lnTo>
                                  <a:pt x="105092" y="2540"/>
                                </a:lnTo>
                                <a:lnTo>
                                  <a:pt x="106324" y="5651"/>
                                </a:lnTo>
                                <a:lnTo>
                                  <a:pt x="106324" y="1511"/>
                                </a:lnTo>
                                <a:lnTo>
                                  <a:pt x="105778" y="203"/>
                                </a:lnTo>
                                <a:lnTo>
                                  <a:pt x="104457" y="203"/>
                                </a:lnTo>
                                <a:lnTo>
                                  <a:pt x="100749" y="8839"/>
                                </a:lnTo>
                                <a:lnTo>
                                  <a:pt x="102565" y="8839"/>
                                </a:lnTo>
                                <a:lnTo>
                                  <a:pt x="103327" y="7023"/>
                                </a:lnTo>
                                <a:lnTo>
                                  <a:pt x="106819" y="7023"/>
                                </a:lnTo>
                                <a:lnTo>
                                  <a:pt x="107581" y="8839"/>
                                </a:lnTo>
                                <a:lnTo>
                                  <a:pt x="109397" y="8839"/>
                                </a:lnTo>
                                <a:close/>
                              </a:path>
                              <a:path w="205105" h="9525">
                                <a:moveTo>
                                  <a:pt x="118440" y="203"/>
                                </a:moveTo>
                                <a:lnTo>
                                  <a:pt x="116763" y="203"/>
                                </a:lnTo>
                                <a:lnTo>
                                  <a:pt x="116763" y="5969"/>
                                </a:lnTo>
                                <a:lnTo>
                                  <a:pt x="111506" y="203"/>
                                </a:lnTo>
                                <a:lnTo>
                                  <a:pt x="110337" y="203"/>
                                </a:lnTo>
                                <a:lnTo>
                                  <a:pt x="110337" y="8839"/>
                                </a:lnTo>
                                <a:lnTo>
                                  <a:pt x="112026" y="8839"/>
                                </a:lnTo>
                                <a:lnTo>
                                  <a:pt x="112026" y="3060"/>
                                </a:lnTo>
                                <a:lnTo>
                                  <a:pt x="117271" y="8839"/>
                                </a:lnTo>
                                <a:lnTo>
                                  <a:pt x="118440" y="8839"/>
                                </a:lnTo>
                                <a:lnTo>
                                  <a:pt x="118440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131445" y="203"/>
                                </a:moveTo>
                                <a:lnTo>
                                  <a:pt x="129768" y="203"/>
                                </a:lnTo>
                                <a:lnTo>
                                  <a:pt x="129768" y="5969"/>
                                </a:lnTo>
                                <a:lnTo>
                                  <a:pt x="124510" y="203"/>
                                </a:lnTo>
                                <a:lnTo>
                                  <a:pt x="123342" y="203"/>
                                </a:lnTo>
                                <a:lnTo>
                                  <a:pt x="123342" y="8839"/>
                                </a:lnTo>
                                <a:lnTo>
                                  <a:pt x="125031" y="8839"/>
                                </a:lnTo>
                                <a:lnTo>
                                  <a:pt x="125031" y="3060"/>
                                </a:lnTo>
                                <a:lnTo>
                                  <a:pt x="130276" y="8839"/>
                                </a:lnTo>
                                <a:lnTo>
                                  <a:pt x="131445" y="8839"/>
                                </a:lnTo>
                                <a:lnTo>
                                  <a:pt x="131445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138137" y="203"/>
                                </a:moveTo>
                                <a:lnTo>
                                  <a:pt x="133350" y="203"/>
                                </a:lnTo>
                                <a:lnTo>
                                  <a:pt x="133350" y="8839"/>
                                </a:lnTo>
                                <a:lnTo>
                                  <a:pt x="138137" y="8839"/>
                                </a:lnTo>
                                <a:lnTo>
                                  <a:pt x="138137" y="7391"/>
                                </a:lnTo>
                                <a:lnTo>
                                  <a:pt x="135026" y="7391"/>
                                </a:lnTo>
                                <a:lnTo>
                                  <a:pt x="135026" y="5029"/>
                                </a:lnTo>
                                <a:lnTo>
                                  <a:pt x="138010" y="5029"/>
                                </a:lnTo>
                                <a:lnTo>
                                  <a:pt x="138010" y="3581"/>
                                </a:lnTo>
                                <a:lnTo>
                                  <a:pt x="135026" y="3581"/>
                                </a:lnTo>
                                <a:lnTo>
                                  <a:pt x="135026" y="1651"/>
                                </a:lnTo>
                                <a:lnTo>
                                  <a:pt x="138137" y="1651"/>
                                </a:lnTo>
                                <a:lnTo>
                                  <a:pt x="138137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145338" y="4191"/>
                                </a:moveTo>
                                <a:lnTo>
                                  <a:pt x="145249" y="1651"/>
                                </a:lnTo>
                                <a:lnTo>
                                  <a:pt x="145211" y="1485"/>
                                </a:lnTo>
                                <a:lnTo>
                                  <a:pt x="143878" y="304"/>
                                </a:lnTo>
                                <a:lnTo>
                                  <a:pt x="143649" y="279"/>
                                </a:lnTo>
                                <a:lnTo>
                                  <a:pt x="143649" y="3289"/>
                                </a:lnTo>
                                <a:lnTo>
                                  <a:pt x="143497" y="3670"/>
                                </a:lnTo>
                                <a:lnTo>
                                  <a:pt x="143192" y="3924"/>
                                </a:lnTo>
                                <a:lnTo>
                                  <a:pt x="142824" y="4191"/>
                                </a:lnTo>
                                <a:lnTo>
                                  <a:pt x="141401" y="4191"/>
                                </a:lnTo>
                                <a:lnTo>
                                  <a:pt x="141401" y="1651"/>
                                </a:lnTo>
                                <a:lnTo>
                                  <a:pt x="142379" y="1651"/>
                                </a:lnTo>
                                <a:lnTo>
                                  <a:pt x="142824" y="1676"/>
                                </a:lnTo>
                                <a:lnTo>
                                  <a:pt x="143421" y="2108"/>
                                </a:lnTo>
                                <a:lnTo>
                                  <a:pt x="143586" y="2324"/>
                                </a:lnTo>
                                <a:lnTo>
                                  <a:pt x="143649" y="3289"/>
                                </a:lnTo>
                                <a:lnTo>
                                  <a:pt x="143649" y="279"/>
                                </a:lnTo>
                                <a:lnTo>
                                  <a:pt x="143205" y="203"/>
                                </a:lnTo>
                                <a:lnTo>
                                  <a:pt x="139712" y="203"/>
                                </a:lnTo>
                                <a:lnTo>
                                  <a:pt x="139712" y="8839"/>
                                </a:lnTo>
                                <a:lnTo>
                                  <a:pt x="141401" y="8839"/>
                                </a:lnTo>
                                <a:lnTo>
                                  <a:pt x="141401" y="5638"/>
                                </a:lnTo>
                                <a:lnTo>
                                  <a:pt x="143484" y="5638"/>
                                </a:lnTo>
                                <a:lnTo>
                                  <a:pt x="144195" y="5359"/>
                                </a:lnTo>
                                <a:lnTo>
                                  <a:pt x="145338" y="4216"/>
                                </a:lnTo>
                                <a:close/>
                              </a:path>
                              <a:path w="205105" h="9525">
                                <a:moveTo>
                                  <a:pt x="153606" y="203"/>
                                </a:moveTo>
                                <a:lnTo>
                                  <a:pt x="151930" y="203"/>
                                </a:lnTo>
                                <a:lnTo>
                                  <a:pt x="151930" y="3543"/>
                                </a:lnTo>
                                <a:lnTo>
                                  <a:pt x="148272" y="3543"/>
                                </a:lnTo>
                                <a:lnTo>
                                  <a:pt x="148272" y="203"/>
                                </a:lnTo>
                                <a:lnTo>
                                  <a:pt x="146583" y="203"/>
                                </a:lnTo>
                                <a:lnTo>
                                  <a:pt x="146583" y="8839"/>
                                </a:lnTo>
                                <a:lnTo>
                                  <a:pt x="148272" y="8839"/>
                                </a:lnTo>
                                <a:lnTo>
                                  <a:pt x="148272" y="4991"/>
                                </a:lnTo>
                                <a:lnTo>
                                  <a:pt x="151930" y="4991"/>
                                </a:lnTo>
                                <a:lnTo>
                                  <a:pt x="151930" y="8839"/>
                                </a:lnTo>
                                <a:lnTo>
                                  <a:pt x="153606" y="8839"/>
                                </a:lnTo>
                                <a:lnTo>
                                  <a:pt x="153606" y="203"/>
                                </a:lnTo>
                                <a:close/>
                              </a:path>
                              <a:path w="205105" h="9525">
                                <a:moveTo>
                                  <a:pt x="161798" y="8839"/>
                                </a:moveTo>
                                <a:lnTo>
                                  <a:pt x="159232" y="5372"/>
                                </a:lnTo>
                                <a:lnTo>
                                  <a:pt x="159105" y="5207"/>
                                </a:lnTo>
                                <a:lnTo>
                                  <a:pt x="159524" y="5118"/>
                                </a:lnTo>
                                <a:lnTo>
                                  <a:pt x="159829" y="4978"/>
                                </a:lnTo>
                                <a:lnTo>
                                  <a:pt x="160718" y="4368"/>
                                </a:lnTo>
                                <a:lnTo>
                                  <a:pt x="160807" y="4178"/>
                                </a:lnTo>
                                <a:lnTo>
                                  <a:pt x="161061" y="3632"/>
                                </a:lnTo>
                                <a:lnTo>
                                  <a:pt x="161061" y="2146"/>
                                </a:lnTo>
                                <a:lnTo>
                                  <a:pt x="160921" y="1574"/>
                                </a:lnTo>
                                <a:lnTo>
                                  <a:pt x="160870" y="1409"/>
                                </a:lnTo>
                                <a:lnTo>
                                  <a:pt x="159804" y="508"/>
                                </a:lnTo>
                                <a:lnTo>
                                  <a:pt x="159321" y="266"/>
                                </a:lnTo>
                                <a:lnTo>
                                  <a:pt x="159321" y="1587"/>
                                </a:lnTo>
                                <a:lnTo>
                                  <a:pt x="159321" y="4140"/>
                                </a:lnTo>
                                <a:lnTo>
                                  <a:pt x="157988" y="4178"/>
                                </a:lnTo>
                                <a:lnTo>
                                  <a:pt x="157187" y="4178"/>
                                </a:lnTo>
                                <a:lnTo>
                                  <a:pt x="157187" y="1574"/>
                                </a:lnTo>
                                <a:lnTo>
                                  <a:pt x="158000" y="1574"/>
                                </a:lnTo>
                                <a:lnTo>
                                  <a:pt x="159321" y="1587"/>
                                </a:lnTo>
                                <a:lnTo>
                                  <a:pt x="159321" y="266"/>
                                </a:lnTo>
                                <a:lnTo>
                                  <a:pt x="159194" y="203"/>
                                </a:lnTo>
                                <a:lnTo>
                                  <a:pt x="155498" y="203"/>
                                </a:lnTo>
                                <a:lnTo>
                                  <a:pt x="155498" y="8839"/>
                                </a:lnTo>
                                <a:lnTo>
                                  <a:pt x="157187" y="8839"/>
                                </a:lnTo>
                                <a:lnTo>
                                  <a:pt x="157187" y="5372"/>
                                </a:lnTo>
                                <a:lnTo>
                                  <a:pt x="157391" y="5372"/>
                                </a:lnTo>
                                <a:lnTo>
                                  <a:pt x="159702" y="8839"/>
                                </a:lnTo>
                                <a:lnTo>
                                  <a:pt x="161798" y="8839"/>
                                </a:lnTo>
                                <a:close/>
                              </a:path>
                              <a:path w="205105" h="9525">
                                <a:moveTo>
                                  <a:pt x="171691" y="1892"/>
                                </a:moveTo>
                                <a:lnTo>
                                  <a:pt x="171323" y="1524"/>
                                </a:lnTo>
                                <a:lnTo>
                                  <a:pt x="169951" y="152"/>
                                </a:lnTo>
                                <a:lnTo>
                                  <a:pt x="169951" y="2768"/>
                                </a:lnTo>
                                <a:lnTo>
                                  <a:pt x="169951" y="6273"/>
                                </a:lnTo>
                                <a:lnTo>
                                  <a:pt x="168757" y="7493"/>
                                </a:lnTo>
                                <a:lnTo>
                                  <a:pt x="165392" y="7493"/>
                                </a:lnTo>
                                <a:lnTo>
                                  <a:pt x="164198" y="6273"/>
                                </a:lnTo>
                                <a:lnTo>
                                  <a:pt x="164198" y="2768"/>
                                </a:lnTo>
                                <a:lnTo>
                                  <a:pt x="165392" y="1524"/>
                                </a:lnTo>
                                <a:lnTo>
                                  <a:pt x="168757" y="1524"/>
                                </a:lnTo>
                                <a:lnTo>
                                  <a:pt x="169951" y="2768"/>
                                </a:lnTo>
                                <a:lnTo>
                                  <a:pt x="169951" y="152"/>
                                </a:lnTo>
                                <a:lnTo>
                                  <a:pt x="169799" y="0"/>
                                </a:lnTo>
                                <a:lnTo>
                                  <a:pt x="164363" y="0"/>
                                </a:lnTo>
                                <a:lnTo>
                                  <a:pt x="162471" y="1892"/>
                                </a:lnTo>
                                <a:lnTo>
                                  <a:pt x="162471" y="7150"/>
                                </a:lnTo>
                                <a:lnTo>
                                  <a:pt x="164363" y="9029"/>
                                </a:lnTo>
                                <a:lnTo>
                                  <a:pt x="169799" y="9029"/>
                                </a:lnTo>
                                <a:lnTo>
                                  <a:pt x="171348" y="7493"/>
                                </a:lnTo>
                                <a:lnTo>
                                  <a:pt x="171691" y="7150"/>
                                </a:lnTo>
                                <a:lnTo>
                                  <a:pt x="171691" y="1892"/>
                                </a:lnTo>
                                <a:close/>
                              </a:path>
                              <a:path w="205105" h="9525">
                                <a:moveTo>
                                  <a:pt x="177520" y="7391"/>
                                </a:moveTo>
                                <a:lnTo>
                                  <a:pt x="174853" y="7391"/>
                                </a:lnTo>
                                <a:lnTo>
                                  <a:pt x="174853" y="203"/>
                                </a:lnTo>
                                <a:lnTo>
                                  <a:pt x="173164" y="203"/>
                                </a:lnTo>
                                <a:lnTo>
                                  <a:pt x="173164" y="8839"/>
                                </a:lnTo>
                                <a:lnTo>
                                  <a:pt x="177520" y="8839"/>
                                </a:lnTo>
                                <a:lnTo>
                                  <a:pt x="177520" y="7391"/>
                                </a:lnTo>
                                <a:close/>
                              </a:path>
                              <a:path w="205105" h="9525">
                                <a:moveTo>
                                  <a:pt x="187185" y="1892"/>
                                </a:moveTo>
                                <a:lnTo>
                                  <a:pt x="186817" y="1524"/>
                                </a:lnTo>
                                <a:lnTo>
                                  <a:pt x="185445" y="152"/>
                                </a:lnTo>
                                <a:lnTo>
                                  <a:pt x="185445" y="2768"/>
                                </a:lnTo>
                                <a:lnTo>
                                  <a:pt x="185445" y="6273"/>
                                </a:lnTo>
                                <a:lnTo>
                                  <a:pt x="184251" y="7493"/>
                                </a:lnTo>
                                <a:lnTo>
                                  <a:pt x="180886" y="7493"/>
                                </a:lnTo>
                                <a:lnTo>
                                  <a:pt x="179692" y="6273"/>
                                </a:lnTo>
                                <a:lnTo>
                                  <a:pt x="179692" y="2768"/>
                                </a:lnTo>
                                <a:lnTo>
                                  <a:pt x="180886" y="1524"/>
                                </a:lnTo>
                                <a:lnTo>
                                  <a:pt x="184251" y="1524"/>
                                </a:lnTo>
                                <a:lnTo>
                                  <a:pt x="185445" y="2768"/>
                                </a:lnTo>
                                <a:lnTo>
                                  <a:pt x="185445" y="152"/>
                                </a:lnTo>
                                <a:lnTo>
                                  <a:pt x="185293" y="0"/>
                                </a:lnTo>
                                <a:lnTo>
                                  <a:pt x="179857" y="0"/>
                                </a:lnTo>
                                <a:lnTo>
                                  <a:pt x="177965" y="1892"/>
                                </a:lnTo>
                                <a:lnTo>
                                  <a:pt x="177965" y="7150"/>
                                </a:lnTo>
                                <a:lnTo>
                                  <a:pt x="179857" y="9029"/>
                                </a:lnTo>
                                <a:lnTo>
                                  <a:pt x="185293" y="9029"/>
                                </a:lnTo>
                                <a:lnTo>
                                  <a:pt x="186842" y="7493"/>
                                </a:lnTo>
                                <a:lnTo>
                                  <a:pt x="187185" y="7150"/>
                                </a:lnTo>
                                <a:lnTo>
                                  <a:pt x="187185" y="1892"/>
                                </a:lnTo>
                                <a:close/>
                              </a:path>
                              <a:path w="205105" h="9525">
                                <a:moveTo>
                                  <a:pt x="197002" y="4216"/>
                                </a:moveTo>
                                <a:lnTo>
                                  <a:pt x="193040" y="4216"/>
                                </a:lnTo>
                                <a:lnTo>
                                  <a:pt x="193040" y="5664"/>
                                </a:lnTo>
                                <a:lnTo>
                                  <a:pt x="195262" y="5664"/>
                                </a:lnTo>
                                <a:lnTo>
                                  <a:pt x="195122" y="6286"/>
                                </a:lnTo>
                                <a:lnTo>
                                  <a:pt x="194792" y="6731"/>
                                </a:lnTo>
                                <a:lnTo>
                                  <a:pt x="193967" y="7353"/>
                                </a:lnTo>
                                <a:lnTo>
                                  <a:pt x="193319" y="7505"/>
                                </a:lnTo>
                                <a:lnTo>
                                  <a:pt x="191833" y="7505"/>
                                </a:lnTo>
                                <a:lnTo>
                                  <a:pt x="191223" y="7137"/>
                                </a:lnTo>
                                <a:lnTo>
                                  <a:pt x="190474" y="6413"/>
                                </a:lnTo>
                                <a:lnTo>
                                  <a:pt x="189979" y="5727"/>
                                </a:lnTo>
                                <a:lnTo>
                                  <a:pt x="189979" y="3606"/>
                                </a:lnTo>
                                <a:lnTo>
                                  <a:pt x="190360" y="2781"/>
                                </a:lnTo>
                                <a:lnTo>
                                  <a:pt x="191376" y="1778"/>
                                </a:lnTo>
                                <a:lnTo>
                                  <a:pt x="192163" y="1536"/>
                                </a:lnTo>
                                <a:lnTo>
                                  <a:pt x="193243" y="1536"/>
                                </a:lnTo>
                                <a:lnTo>
                                  <a:pt x="195072" y="2832"/>
                                </a:lnTo>
                                <a:lnTo>
                                  <a:pt x="196532" y="2044"/>
                                </a:lnTo>
                                <a:lnTo>
                                  <a:pt x="196088" y="1270"/>
                                </a:lnTo>
                                <a:lnTo>
                                  <a:pt x="195478" y="749"/>
                                </a:lnTo>
                                <a:lnTo>
                                  <a:pt x="194259" y="114"/>
                                </a:lnTo>
                                <a:lnTo>
                                  <a:pt x="193573" y="12"/>
                                </a:lnTo>
                                <a:lnTo>
                                  <a:pt x="191249" y="12"/>
                                </a:lnTo>
                                <a:lnTo>
                                  <a:pt x="190169" y="673"/>
                                </a:lnTo>
                                <a:lnTo>
                                  <a:pt x="189001" y="1841"/>
                                </a:lnTo>
                                <a:lnTo>
                                  <a:pt x="188252" y="2870"/>
                                </a:lnTo>
                                <a:lnTo>
                                  <a:pt x="188252" y="6477"/>
                                </a:lnTo>
                                <a:lnTo>
                                  <a:pt x="189230" y="7569"/>
                                </a:lnTo>
                                <a:lnTo>
                                  <a:pt x="190474" y="8813"/>
                                </a:lnTo>
                                <a:lnTo>
                                  <a:pt x="191592" y="9029"/>
                                </a:lnTo>
                                <a:lnTo>
                                  <a:pt x="193738" y="9029"/>
                                </a:lnTo>
                                <a:lnTo>
                                  <a:pt x="194843" y="8788"/>
                                </a:lnTo>
                                <a:lnTo>
                                  <a:pt x="196926" y="6718"/>
                                </a:lnTo>
                                <a:lnTo>
                                  <a:pt x="197002" y="4902"/>
                                </a:lnTo>
                                <a:lnTo>
                                  <a:pt x="197002" y="4216"/>
                                </a:lnTo>
                                <a:close/>
                              </a:path>
                              <a:path w="205105" h="9525">
                                <a:moveTo>
                                  <a:pt x="204635" y="203"/>
                                </a:moveTo>
                                <a:lnTo>
                                  <a:pt x="202641" y="203"/>
                                </a:lnTo>
                                <a:lnTo>
                                  <a:pt x="200787" y="3200"/>
                                </a:lnTo>
                                <a:lnTo>
                                  <a:pt x="198945" y="203"/>
                                </a:lnTo>
                                <a:lnTo>
                                  <a:pt x="196951" y="203"/>
                                </a:lnTo>
                                <a:lnTo>
                                  <a:pt x="199910" y="4889"/>
                                </a:lnTo>
                                <a:lnTo>
                                  <a:pt x="199910" y="8839"/>
                                </a:lnTo>
                                <a:lnTo>
                                  <a:pt x="201599" y="8839"/>
                                </a:lnTo>
                                <a:lnTo>
                                  <a:pt x="201599" y="4889"/>
                                </a:lnTo>
                                <a:lnTo>
                                  <a:pt x="204635" y="20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2020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21" name="object 10"/>
                        <wps:cNvSpPr/>
                        <wps:spPr>
                          <a:xfrm>
                            <a:off x="83679" y="44019"/>
                            <a:ext cx="199390" cy="70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70485">
                                <a:moveTo>
                                  <a:pt x="175463" y="12"/>
                                </a:moveTo>
                                <a:lnTo>
                                  <a:pt x="156171" y="12"/>
                                </a:lnTo>
                                <a:lnTo>
                                  <a:pt x="135280" y="61874"/>
                                </a:lnTo>
                                <a:lnTo>
                                  <a:pt x="118338" y="40474"/>
                                </a:lnTo>
                                <a:lnTo>
                                  <a:pt x="122415" y="38493"/>
                                </a:lnTo>
                                <a:lnTo>
                                  <a:pt x="125653" y="35813"/>
                                </a:lnTo>
                                <a:lnTo>
                                  <a:pt x="130505" y="29108"/>
                                </a:lnTo>
                                <a:lnTo>
                                  <a:pt x="131724" y="24739"/>
                                </a:lnTo>
                                <a:lnTo>
                                  <a:pt x="131724" y="15532"/>
                                </a:lnTo>
                                <a:lnTo>
                                  <a:pt x="109156" y="12"/>
                                </a:lnTo>
                                <a:lnTo>
                                  <a:pt x="76936" y="12"/>
                                </a:lnTo>
                                <a:lnTo>
                                  <a:pt x="76936" y="56972"/>
                                </a:lnTo>
                                <a:lnTo>
                                  <a:pt x="39141" y="56972"/>
                                </a:lnTo>
                                <a:lnTo>
                                  <a:pt x="39141" y="39204"/>
                                </a:lnTo>
                                <a:lnTo>
                                  <a:pt x="56781" y="39204"/>
                                </a:lnTo>
                                <a:lnTo>
                                  <a:pt x="56781" y="25768"/>
                                </a:lnTo>
                                <a:lnTo>
                                  <a:pt x="39141" y="25768"/>
                                </a:lnTo>
                                <a:lnTo>
                                  <a:pt x="39141" y="13436"/>
                                </a:lnTo>
                                <a:lnTo>
                                  <a:pt x="69164" y="13436"/>
                                </a:lnTo>
                                <a:lnTo>
                                  <a:pt x="69164" y="12"/>
                                </a:lnTo>
                                <a:lnTo>
                                  <a:pt x="21539" y="0"/>
                                </a:lnTo>
                                <a:lnTo>
                                  <a:pt x="21450" y="46443"/>
                                </a:lnTo>
                                <a:lnTo>
                                  <a:pt x="19819" y="55146"/>
                                </a:lnTo>
                                <a:lnTo>
                                  <a:pt x="15338" y="62423"/>
                                </a:lnTo>
                                <a:lnTo>
                                  <a:pt x="8623" y="67657"/>
                                </a:lnTo>
                                <a:lnTo>
                                  <a:pt x="0" y="70396"/>
                                </a:lnTo>
                                <a:lnTo>
                                  <a:pt x="94526" y="70396"/>
                                </a:lnTo>
                                <a:lnTo>
                                  <a:pt x="94526" y="12966"/>
                                </a:lnTo>
                                <a:lnTo>
                                  <a:pt x="106845" y="13284"/>
                                </a:lnTo>
                                <a:lnTo>
                                  <a:pt x="110744" y="14744"/>
                                </a:lnTo>
                                <a:lnTo>
                                  <a:pt x="111874" y="15735"/>
                                </a:lnTo>
                                <a:lnTo>
                                  <a:pt x="113233" y="18287"/>
                                </a:lnTo>
                                <a:lnTo>
                                  <a:pt x="113563" y="19799"/>
                                </a:lnTo>
                                <a:lnTo>
                                  <a:pt x="113563" y="23558"/>
                                </a:lnTo>
                                <a:lnTo>
                                  <a:pt x="100850" y="31902"/>
                                </a:lnTo>
                                <a:lnTo>
                                  <a:pt x="100850" y="44589"/>
                                </a:lnTo>
                                <a:lnTo>
                                  <a:pt x="120472" y="70396"/>
                                </a:lnTo>
                                <a:lnTo>
                                  <a:pt x="150126" y="70396"/>
                                </a:lnTo>
                                <a:lnTo>
                                  <a:pt x="165582" y="20053"/>
                                </a:lnTo>
                                <a:lnTo>
                                  <a:pt x="172770" y="43268"/>
                                </a:lnTo>
                                <a:lnTo>
                                  <a:pt x="165582" y="43268"/>
                                </a:lnTo>
                                <a:lnTo>
                                  <a:pt x="165582" y="56032"/>
                                </a:lnTo>
                                <a:lnTo>
                                  <a:pt x="176644" y="56032"/>
                                </a:lnTo>
                                <a:lnTo>
                                  <a:pt x="181038" y="70396"/>
                                </a:lnTo>
                                <a:lnTo>
                                  <a:pt x="199237" y="70396"/>
                                </a:lnTo>
                                <a:lnTo>
                                  <a:pt x="175463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2726"/>
                          </a:solidFill>
                        </wps:spPr>
                        <wps:bodyPr wrap="square" lIns="0" tIns="0" rIns="0" bIns="0" rtlCol="0"/>
                      </wps:wsp>
                      <pic:pic xmlns:pic="http://schemas.openxmlformats.org/drawingml/2006/picture">
                        <pic:nvPicPr>
                          <pic:cNvPr id="22" name="object 1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2" y="663"/>
                            <a:ext cx="100216" cy="13059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object 12"/>
                        <wps:cNvSpPr/>
                        <wps:spPr>
                          <a:xfrm>
                            <a:off x="13685" y="7920"/>
                            <a:ext cx="73660" cy="113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659" h="113029">
                                <a:moveTo>
                                  <a:pt x="55003" y="110"/>
                                </a:moveTo>
                                <a:lnTo>
                                  <a:pt x="18600" y="12056"/>
                                </a:lnTo>
                                <a:lnTo>
                                  <a:pt x="0" y="56857"/>
                                </a:lnTo>
                                <a:lnTo>
                                  <a:pt x="7149" y="87773"/>
                                </a:lnTo>
                                <a:lnTo>
                                  <a:pt x="24231" y="105913"/>
                                </a:lnTo>
                                <a:lnTo>
                                  <a:pt x="45037" y="112405"/>
                                </a:lnTo>
                                <a:lnTo>
                                  <a:pt x="63360" y="108381"/>
                                </a:lnTo>
                                <a:lnTo>
                                  <a:pt x="66484" y="106540"/>
                                </a:lnTo>
                                <a:lnTo>
                                  <a:pt x="72021" y="101879"/>
                                </a:lnTo>
                                <a:lnTo>
                                  <a:pt x="73367" y="93903"/>
                                </a:lnTo>
                                <a:lnTo>
                                  <a:pt x="72625" y="83888"/>
                                </a:lnTo>
                                <a:lnTo>
                                  <a:pt x="63357" y="68263"/>
                                </a:lnTo>
                                <a:lnTo>
                                  <a:pt x="61036" y="55397"/>
                                </a:lnTo>
                                <a:lnTo>
                                  <a:pt x="63334" y="42578"/>
                                </a:lnTo>
                                <a:lnTo>
                                  <a:pt x="72555" y="26418"/>
                                </a:lnTo>
                                <a:lnTo>
                                  <a:pt x="73367" y="16814"/>
                                </a:lnTo>
                                <a:lnTo>
                                  <a:pt x="69965" y="8524"/>
                                </a:lnTo>
                                <a:lnTo>
                                  <a:pt x="63580" y="2954"/>
                                </a:lnTo>
                                <a:lnTo>
                                  <a:pt x="55003" y="1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/>
                      </wps:wsp>
                      <pic:pic xmlns:pic="http://schemas.openxmlformats.org/drawingml/2006/picture">
                        <pic:nvPicPr>
                          <pic:cNvPr id="24" name="object 1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1959" y="148516"/>
                            <a:ext cx="325059" cy="884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object 1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6263" y="291719"/>
                            <a:ext cx="306570" cy="1144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object 1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30501" y="434914"/>
                            <a:ext cx="323867" cy="8845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A39580" id="object 5" o:spid="_x0000_s1026" style="position:absolute;margin-left:-60.2pt;margin-top:-59.2pt;width:76.15pt;height:42.5pt;z-index:251659264" coordorigin="" coordsize="9670,53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">
                <v:shape id="object 6" o:spid="_x0000_s1027" style="position:absolute;left:3008;top:73;width:2337;height:4807;visibility:visible;mso-wrap-style:square;v-text-anchor:top" coordsize="233680,480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" path="m48729,l,51104,,466521r48729,l48729,296113r56185,54025l133643,378468r31852,32311l233400,480364r,-59918l106006,285978r,-305l233400,161683r,-59068l209625,127164,48729,290029,48729,xe" fillcolor="#1b75bc" stroked="f">
                  <v:path arrowok="t"/>
                </v:shape>
                <v:shape id="object 7" o:spid="_x0000_s1028" style="position:absolute;left:6;top:1975;width:3753;height:3143;visibility:visible;mso-wrap-style:square;v-text-anchor:top" coordsize="375284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" path="m285394,l269582,,243946,587,193907,5288r-47749,9346l104597,28287,68021,47275,36784,72644,13448,103312,,155448r1638,20186l14750,213110r25862,33274l77058,273369r39771,17957l155591,302509r43045,7541l245113,313827r24469,472l370166,314299r4636,-41338l271119,272961r-18657,-289l199390,268338,152385,258104,102900,237148,64994,202460,53174,154838r1398,-14885l75539,98082,106130,75098,144627,59220,188408,47907r48439,-5542l288480,41325,285394,xe" fillcolor="#27aae1" stroked="f">
                  <v:path arrowok="t"/>
                </v:shape>
                <v:shape id="object 8" o:spid="_x0000_s1029" style="position:absolute;width:5829;height:5397;visibility:visible;mso-wrap-style:square;v-text-anchor:top" coordsize="582930,539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" path="m581698,l534238,48768r,61163l581698,62395,581698,xem582333,121754r-48464,48210l534619,252933r203,134810l531368,430237r-16295,35954l473443,491464r-55715,8281l391490,500773r-19558,1118l,502450r,37020l432117,539229r38824,-5512l514172,518147r40691,-30925l573976,452501r7836,-40806l582333,397243r-623,-158953l582333,121754xe" fillcolor="#2b3890" stroked="f">
                  <v:path arrowok="t"/>
                </v:shape>
                <v:shape id="object 9" o:spid="_x0000_s1030" style="position:absolute;left:776;top:1221;width:2051;height:95;visibility:visible;mso-wrap-style:square;v-text-anchor:top" coordsize="20510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" path="m4356,7391r-2667,l1689,203,,203,,8839r4356,l4356,7391xem10274,203r-4788,l5486,8839r4788,l10274,7391r-3112,l7162,5029r2985,l10147,3581r-2985,l7162,1651r3112,l10274,203xem19558,8839l18796,7023,18224,5651,16916,2540,16484,1511r,4140l14020,5651,15252,2540r1232,3111l16484,1511,15938,203r-1321,l10909,8839r1816,l13487,7023r3492,l17741,8839r1817,xem27622,3086l27012,1841r-254,-190l25895,1003r,2616l25895,5448r-394,876l24066,7366r-1880,25l22186,1651r1093,l24130,1701r1384,1042l25895,3619r,-2616l25006,330,23964,203r-3467,l20497,8839r3442,l24879,8724,26771,7391r254,-178l27622,5969r,-2883xem30810,190r-1702,l29108,8826r1702,l30810,190xem40855,203r-1676,l39179,5969,33921,203r-1168,l32753,8839r1689,l34442,3060r5245,5779l40855,8839r,-8636xem51092,4216r-3963,l47129,5664r2223,l49212,6286r-330,445l48056,7353r-647,152l45923,7505r-610,-368l44564,6413r-495,-686l44069,3606r381,-825l45478,1778r775,-242l47332,1536r1829,1296l50622,2044r-445,-774l49568,749,48348,114,47663,12r-2324,l44259,673,43091,1841r-750,1029l42341,6477r978,1092l44564,8813r1117,216l47828,9029r1105,-241l51015,6718r77,-1816l51092,4216xem60363,203r-4788,l55575,8839r4788,l60363,7391r-3112,l57251,5029r2985,l60236,3581r-2985,l57251,1651r3112,l60363,203xem68884,203r-1689,l67195,6286r-216,406l66535,7213r-445,292l64744,7505r-457,-292l64046,6908r-204,-216l63627,6286r,-6083l61937,203r,6096l62077,7124r1130,1486l64300,9029r2222,l67614,8610r623,-825l68757,7124r127,-825l68884,203xem77089,8839l74510,5372r-114,-165l74815,5118r305,-140l76009,4368r89,-190l76352,3632r,-1486l76200,1574r-39,-165l75095,508,74612,266r,1321l74612,4140r-1333,38l72478,4178r,-2604l73291,1574r1321,13l74612,266r-127,-63l70789,203r,8636l72478,8839r,-3467l72682,5372r2311,3467l77089,8839xem86982,1892r-368,-368l85242,152r,2616l85242,6273,84048,7493r-3365,l79489,6273r,-3505l80683,1524r3365,l85242,2768r,-2616l85090,,79654,,77762,1892r,5258l79654,9029r5436,l86639,7493r343,-343l86982,1892xem94081,4191r-89,-2540l93954,1485,92621,304r-229,-25l92392,3289r-152,381l91935,3924r-368,267l90144,4191r,-2540l91122,1651r445,25l92163,2108r153,216l92392,3289r,-3010l91948,203r-3493,l88455,8839r1689,l90144,5638r2083,l92938,5359,94081,4216r,-25xem100114,203r-4788,l95326,8839r4788,l100114,7391r-3112,l97002,5029r2985,l99987,3581r-2985,l97002,1651r3112,l100114,203xem109397,8839r-762,-1816l108064,5651,106756,2540r-432,-1029l106324,5651r-2464,l105092,2540r1232,3111l106324,1511,105778,203r-1321,l100749,8839r1816,l103327,7023r3492,l107581,8839r1816,xem118440,203r-1677,l116763,5969,111506,203r-1169,l110337,8839r1689,l112026,3060r5245,5779l118440,8839r,-8636xem131445,203r-1677,l129768,5969,124510,203r-1168,l123342,8839r1689,l125031,3060r5245,5779l131445,8839r,-8636xem138137,203r-4787,l133350,8839r4787,l138137,7391r-3111,l135026,5029r2984,l138010,3581r-2984,l135026,1651r3111,l138137,203xem145338,4191r-89,-2540l145211,1485,143878,304r-229,-25l143649,3289r-152,381l143192,3924r-368,267l141401,4191r,-2540l142379,1651r445,25l143421,2108r165,216l143649,3289r,-3010l143205,203r-3493,l139712,8839r1689,l141401,5638r2083,l144195,5359r1143,-1143l145338,4191xem153606,203r-1676,l151930,3543r-3658,l148272,203r-1689,l146583,8839r1689,l148272,4991r3658,l151930,8839r1676,l153606,203xem161798,8839l159232,5372r-127,-165l159524,5118r305,-140l160718,4368r89,-190l161061,3632r,-1486l160921,1574r-51,-165l159804,508r-483,-242l159321,1587r,2553l157988,4178r-801,l157187,1574r813,l159321,1587r,-1321l159194,203r-3696,l155498,8839r1689,l157187,5372r204,l159702,8839r2096,xem171691,1892r-368,-368l169951,152r,2616l169951,6273r-1194,1220l165392,7493,164198,6273r,-3505l165392,1524r3365,l169951,2768r,-2616l169799,r-5436,l162471,1892r,5258l164363,9029r5436,l171348,7493r343,-343l171691,1892xem177520,7391r-2667,l174853,203r-1689,l173164,8839r4356,l177520,7391xem187185,1892r-368,-368l185445,152r,2616l185445,6273r-1194,1220l180886,7493,179692,6273r,-3505l180886,1524r3365,l185445,2768r,-2616l185293,r-5436,l177965,1892r,5258l179857,9029r5436,l186842,7493r343,-343l187185,1892xem197002,4216r-3962,l193040,5664r2222,l195122,6286r-330,445l193967,7353r-648,152l191833,7505r-610,-368l190474,6413r-495,-686l189979,3606r381,-825l191376,1778r787,-242l193243,1536r1829,1296l196532,2044r-444,-774l195478,749,194259,114,193573,12r-2324,l190169,673r-1168,1168l188252,2870r,3607l189230,7569r1244,1244l191592,9029r2146,l194843,8788r2083,-2070l197002,4902r,-686xem204635,203r-1994,l200787,3200,198945,203r-1994,l199910,4889r,3950l201599,8839r,-3950l204635,203xe" fillcolor="#1e2020" stroked="f">
                  <v:path arrowok="t"/>
                </v:shape>
                <v:shape id="object 10" o:spid="_x0000_s1031" style="position:absolute;left:836;top:440;width:1994;height:705;visibility:visible;mso-wrap-style:square;v-text-anchor:top" coordsize="199390,70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" path="m175463,12r-19292,l135280,61874,118338,40474r4077,-1981l125653,35813r4852,-6705l131724,24739r,-9207l109156,12r-32220,l76936,56972r-37795,l39141,39204r17640,l56781,25768r-17640,l39141,13436r30023,l69164,12,21539,r-89,46443l19819,55146r-4481,7277l8623,67657,,70396r94526,l94526,12966r12319,318l110744,14744r1130,991l113233,18287r330,1512l113563,23558r-12713,8344l100850,44589r19622,25807l150126,70396,165582,20053r7188,23215l165582,43268r,12764l176644,56032r4394,14364l199237,70396,175463,12xe" fillcolor="#e42726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ject 11" o:spid="_x0000_s1032" type="#_x0000_t75" style="position:absolute;left:3;top:6;width:1002;height:1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">
                  <v:imagedata r:id="rId15" o:title=""/>
                </v:shape>
                <v:shape id="object 12" o:spid="_x0000_s1033" style="position:absolute;left:136;top:79;width:737;height:1130;visibility:visible;mso-wrap-style:square;v-text-anchor:top" coordsize="73659,113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" path="m55003,110l18600,12056,,56857,7149,87773r17082,18140l45037,112405r18323,-4024l66484,106540r5537,-4661l73367,93903,72625,83888,63357,68263,61036,55397,63334,42578,72555,26418r812,-9604l69965,8524,63580,2954,55003,110xe" stroked="f">
                  <v:path arrowok="t"/>
                </v:shape>
                <v:shape id="object 13" o:spid="_x0000_s1034" type="#_x0000_t75" style="position:absolute;left:6419;top:1485;width:3251;height:8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">
                  <v:imagedata r:id="rId16" o:title=""/>
                </v:shape>
                <v:shape id="object 14" o:spid="_x0000_s1035" type="#_x0000_t75" style="position:absolute;left:6462;top:2917;width:3066;height:1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">
                  <v:imagedata r:id="rId17" o:title=""/>
                </v:shape>
                <v:shape id="object 15" o:spid="_x0000_s1036" type="#_x0000_t75" style="position:absolute;left:6305;top:4349;width:3238;height:8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">
                  <v:imagedata r:id="rId18" o:title=""/>
                </v:shape>
              </v:group>
            </w:pict>
          </mc:Fallback>
        </mc:AlternateContent>
      </w:r>
      <w:r w:rsidR="00A00D1D">
        <w:rPr>
          <w:rFonts w:cstheme="minorHAnsi"/>
          <w:b/>
          <w:bCs/>
          <w:sz w:val="32"/>
          <w:szCs w:val="32"/>
          <w:lang w:val="en-US"/>
        </w:rPr>
        <w:t>Original article – Supplementary files</w:t>
      </w:r>
    </w:p>
    <w:p w14:paraId="679FDA0B" w14:textId="4B0DC20C" w:rsidR="00505B95" w:rsidRDefault="00505B95" w:rsidP="00505B95">
      <w:pPr>
        <w:spacing w:after="240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 Tables</w:t>
      </w:r>
      <w:r w:rsidRPr="00BA37C2">
        <w:rPr>
          <w:rFonts w:cstheme="minorHAnsi"/>
          <w:b/>
          <w:bCs/>
          <w:sz w:val="24"/>
          <w:szCs w:val="24"/>
          <w:lang w:val="en-US"/>
        </w:rPr>
        <w:t>:</w:t>
      </w:r>
    </w:p>
    <w:tbl>
      <w:tblPr>
        <w:tblStyle w:val="Tabelraster"/>
        <w:tblW w:w="14741" w:type="dxa"/>
        <w:tblInd w:w="-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53"/>
        <w:gridCol w:w="992"/>
        <w:gridCol w:w="907"/>
        <w:gridCol w:w="3402"/>
        <w:gridCol w:w="7087"/>
      </w:tblGrid>
      <w:tr w:rsidR="00EA6603" w:rsidRPr="00D53D0F" w14:paraId="6B865E79" w14:textId="77777777" w:rsidTr="00210BF7">
        <w:trPr>
          <w:trHeight w:val="369"/>
        </w:trPr>
        <w:tc>
          <w:tcPr>
            <w:tcW w:w="1474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7FA914" w14:textId="460EBFCD" w:rsidR="00EA6603" w:rsidRPr="00210BF7" w:rsidRDefault="00EA6603" w:rsidP="00436EC3">
            <w:pPr>
              <w:rPr>
                <w:rFonts w:eastAsia="Times New Roman" w:cs="Calibri"/>
                <w:b/>
                <w:bCs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 xml:space="preserve">Table </w:t>
            </w:r>
            <w:r w:rsidR="00C432CE">
              <w:rPr>
                <w:rFonts w:eastAsia="Times New Roman" w:cs="Calibri"/>
                <w:b/>
                <w:bCs/>
                <w:i/>
                <w:iCs/>
                <w:lang w:val="en-US"/>
              </w:rPr>
              <w:t>S</w:t>
            </w: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>1</w:t>
            </w:r>
            <w:r w:rsidR="00C432CE">
              <w:rPr>
                <w:rFonts w:eastAsia="Times New Roman" w:cs="Calibri"/>
                <w:b/>
                <w:bCs/>
                <w:i/>
                <w:iCs/>
                <w:lang w:val="en-US"/>
              </w:rPr>
              <w:t>:</w:t>
            </w: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 xml:space="preserve"> Formulas for eGFR used in this paper</w:t>
            </w:r>
          </w:p>
        </w:tc>
      </w:tr>
      <w:tr w:rsidR="00EA6603" w:rsidRPr="00D53D0F" w14:paraId="087765E3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E32BB0" w14:textId="77777777" w:rsidR="00EA6603" w:rsidRPr="00210BF7" w:rsidRDefault="00EA6603" w:rsidP="00436EC3">
            <w:pPr>
              <w:rPr>
                <w:rFonts w:eastAsia="Times New Roman" w:cs="Calibri"/>
                <w:b/>
                <w:bCs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>Equ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0FCFC9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b/>
                <w:bCs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>Ag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A32B7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b/>
                <w:bCs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>Sex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C8093D" w14:textId="77777777" w:rsidR="00EA6603" w:rsidRPr="00210BF7" w:rsidRDefault="00EA6603" w:rsidP="00436EC3">
            <w:pPr>
              <w:rPr>
                <w:rFonts w:eastAsia="Times New Roman" w:cs="Calibri"/>
                <w:b/>
                <w:bCs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>Condition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175728" w14:textId="77777777" w:rsidR="00EA6603" w:rsidRPr="00210BF7" w:rsidRDefault="00EA6603" w:rsidP="00436EC3">
            <w:pPr>
              <w:rPr>
                <w:rFonts w:eastAsia="Times New Roman" w:cs="Calibri"/>
                <w:b/>
                <w:bCs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b/>
                <w:bCs/>
                <w:i/>
                <w:iCs/>
                <w:lang w:val="en-US"/>
              </w:rPr>
              <w:t>eGFR Formula</w:t>
            </w:r>
          </w:p>
        </w:tc>
      </w:tr>
      <w:tr w:rsidR="00EA6603" w:rsidRPr="00D53D0F" w14:paraId="26FE60DF" w14:textId="77777777" w:rsidTr="00210BF7">
        <w:trPr>
          <w:trHeight w:val="369"/>
        </w:trPr>
        <w:tc>
          <w:tcPr>
            <w:tcW w:w="2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C6C76" w14:textId="77777777" w:rsidR="00EA6603" w:rsidRPr="00210BF7" w:rsidRDefault="00EA6603" w:rsidP="00EA6603">
            <w:pPr>
              <w:numPr>
                <w:ilvl w:val="0"/>
                <w:numId w:val="9"/>
              </w:numPr>
              <w:contextualSpacing/>
              <w:rPr>
                <w:rFonts w:eastAsia="Times New Roman" w:cs="Calibri"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i/>
                <w:iCs/>
                <w:lang w:val="en-US"/>
              </w:rPr>
              <w:t>CKD-EP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29D12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i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94FF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8D49D6" w14:textId="77777777" w:rsidR="00EA6603" w:rsidRPr="00210BF7" w:rsidRDefault="00EA6603" w:rsidP="00436EC3">
            <w:pPr>
              <w:rPr>
                <w:rFonts w:eastAsia="Times New Roman" w:cs="Calibri"/>
                <w:i/>
                <w:iCs/>
                <w:lang w:val="en-US"/>
              </w:rPr>
            </w:pPr>
          </w:p>
        </w:tc>
        <w:tc>
          <w:tcPr>
            <w:tcW w:w="7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567CCC" w14:textId="77777777" w:rsidR="00EA6603" w:rsidRPr="00210BF7" w:rsidRDefault="00EA6603" w:rsidP="00436EC3">
            <w:pPr>
              <w:rPr>
                <w:rFonts w:eastAsia="Times New Roman" w:cs="Calibri"/>
                <w:i/>
                <w:iCs/>
                <w:lang w:val="en-US"/>
              </w:rPr>
            </w:pPr>
          </w:p>
        </w:tc>
      </w:tr>
      <w:tr w:rsidR="00EA6603" w:rsidRPr="00D53D0F" w14:paraId="1C69FF68" w14:textId="77777777" w:rsidTr="00210BF7">
        <w:trPr>
          <w:trHeight w:val="369"/>
        </w:trPr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07D71EC9" w14:textId="6CDC45F8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2009</w:t>
            </w:r>
            <w:r w:rsidRPr="00210BF7">
              <w:rPr>
                <w:rFonts w:eastAsia="Times New Roman" w:cs="Times New Roman"/>
                <w:lang w:val="nl-BE"/>
              </w:rPr>
              <w:t xml:space="preserve"> </w:t>
            </w:r>
            <w:r w:rsidRPr="00210BF7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MZXZleTwvQXV0aG9yPjxZZWFyPjIwMDk8L1llYXI+PFJl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 </w:instrText>
            </w:r>
            <w:r w:rsidR="00CA6B1F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MZXZleTwvQXV0aG9yPjxZZWFyPjIwMDk8L1llYXI+PFJl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.DATA </w:instrText>
            </w:r>
            <w:r w:rsidR="00CA6B1F">
              <w:rPr>
                <w:rFonts w:eastAsia="Times New Roman" w:cs="Times New Roman"/>
                <w:lang w:val="nl-BE"/>
              </w:rPr>
            </w:r>
            <w:r w:rsidR="00CA6B1F">
              <w:rPr>
                <w:rFonts w:eastAsia="Times New Roman" w:cs="Times New Roman"/>
                <w:lang w:val="nl-BE"/>
              </w:rPr>
              <w:fldChar w:fldCharType="end"/>
            </w:r>
            <w:r w:rsidRPr="00210BF7">
              <w:rPr>
                <w:rFonts w:eastAsia="Times New Roman" w:cs="Times New Roman"/>
                <w:lang w:val="nl-BE"/>
              </w:rPr>
            </w:r>
            <w:r w:rsidRPr="00210BF7">
              <w:rPr>
                <w:rFonts w:eastAsia="Times New Roman" w:cs="Times New Roman"/>
                <w:lang w:val="nl-BE"/>
              </w:rPr>
              <w:fldChar w:fldCharType="separate"/>
            </w:r>
            <w:r w:rsidR="00CA6B1F">
              <w:rPr>
                <w:rFonts w:eastAsia="Times New Roman" w:cs="Times New Roman"/>
                <w:noProof/>
                <w:lang w:val="nl-BE"/>
              </w:rPr>
              <w:t>(1)</w:t>
            </w:r>
            <w:r w:rsidRPr="00210BF7">
              <w:rPr>
                <w:rFonts w:eastAsia="Times New Roman" w:cs="Times New Roman"/>
                <w:lang w:val="nl-BE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62C4BB5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3053ECE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1EB3E37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70</w:t>
            </w:r>
          </w:p>
        </w:tc>
        <w:tc>
          <w:tcPr>
            <w:tcW w:w="7087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7628F5C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4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9</w:t>
            </w:r>
            <w:r w:rsidRPr="00210BF7">
              <w:rPr>
                <w:rFonts w:eastAsia="Times New Roman" w:cs="Calibri"/>
                <w:lang w:val="en-US"/>
              </w:rPr>
              <w:t xml:space="preserve"> x 0.9929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772766F4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977F51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02A26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1C95C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AB60E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7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B0E3F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4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209</w:t>
            </w:r>
            <w:r w:rsidRPr="00210BF7">
              <w:rPr>
                <w:rFonts w:eastAsia="Times New Roman" w:cs="Calibri"/>
                <w:lang w:val="en-US"/>
              </w:rPr>
              <w:t xml:space="preserve"> x 0.9929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5DF6A020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3DA59D1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89791E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F838F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AEE12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9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008B8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1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411</w:t>
            </w:r>
            <w:r w:rsidRPr="00210BF7">
              <w:rPr>
                <w:rFonts w:eastAsia="Times New Roman" w:cs="Calibri"/>
                <w:lang w:val="en-US"/>
              </w:rPr>
              <w:t xml:space="preserve"> x 0.9929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038F426D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5969C7C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A2253E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1F944E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2D5C53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9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FB7A4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1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209</w:t>
            </w:r>
            <w:r w:rsidRPr="00210BF7">
              <w:rPr>
                <w:rFonts w:eastAsia="Times New Roman" w:cs="Calibri"/>
                <w:lang w:val="en-US"/>
              </w:rPr>
              <w:t xml:space="preserve"> x 0.9929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14D3BB91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29F40566" w14:textId="33CE9510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2021</w:t>
            </w:r>
            <w:r w:rsidRPr="00210BF7">
              <w:rPr>
                <w:rFonts w:eastAsia="Times New Roman" w:cs="Times New Roman"/>
                <w:lang w:val="nl-BE"/>
              </w:rPr>
              <w:t xml:space="preserve"> </w:t>
            </w:r>
            <w:r w:rsidRPr="00210BF7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jE8L1llYXI+PFJl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 </w:instrText>
            </w:r>
            <w:r w:rsidR="00CA6B1F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jE8L1llYXI+PFJl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.DATA </w:instrText>
            </w:r>
            <w:r w:rsidR="00CA6B1F">
              <w:rPr>
                <w:rFonts w:eastAsia="Times New Roman" w:cs="Times New Roman"/>
                <w:lang w:val="nl-BE"/>
              </w:rPr>
            </w:r>
            <w:r w:rsidR="00CA6B1F">
              <w:rPr>
                <w:rFonts w:eastAsia="Times New Roman" w:cs="Times New Roman"/>
                <w:lang w:val="nl-BE"/>
              </w:rPr>
              <w:fldChar w:fldCharType="end"/>
            </w:r>
            <w:r w:rsidRPr="00210BF7">
              <w:rPr>
                <w:rFonts w:eastAsia="Times New Roman" w:cs="Times New Roman"/>
                <w:lang w:val="nl-BE"/>
              </w:rPr>
            </w:r>
            <w:r w:rsidRPr="00210BF7">
              <w:rPr>
                <w:rFonts w:eastAsia="Times New Roman" w:cs="Times New Roman"/>
                <w:lang w:val="nl-BE"/>
              </w:rPr>
              <w:fldChar w:fldCharType="separate"/>
            </w:r>
            <w:r w:rsidR="00CA6B1F">
              <w:rPr>
                <w:rFonts w:eastAsia="Times New Roman" w:cs="Times New Roman"/>
                <w:noProof/>
                <w:lang w:val="nl-BE"/>
              </w:rPr>
              <w:t>(2)</w:t>
            </w:r>
            <w:r w:rsidRPr="00210BF7">
              <w:rPr>
                <w:rFonts w:eastAsia="Times New Roman" w:cs="Times New Roman"/>
                <w:lang w:val="nl-B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7FDD91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163D06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3ED94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70</w:t>
            </w: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218AB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41</w:t>
            </w:r>
            <w:r w:rsidRPr="00210BF7">
              <w:rPr>
                <w:rFonts w:eastAsia="Times New Roman" w:cs="Calibri"/>
                <w:lang w:val="en-US"/>
              </w:rPr>
              <w:t xml:space="preserve"> x 0.993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2AE2C3DB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9CF73C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998BC9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94667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2C229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7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381DF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200</w:t>
            </w:r>
            <w:r w:rsidRPr="00210BF7">
              <w:rPr>
                <w:rFonts w:eastAsia="Times New Roman" w:cs="Calibri"/>
                <w:lang w:val="en-US"/>
              </w:rPr>
              <w:t xml:space="preserve"> x 0.993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050A2CCE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58807FB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AFD96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3358E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E6304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9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D784B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2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02</w:t>
            </w:r>
            <w:r w:rsidRPr="00210BF7">
              <w:rPr>
                <w:rFonts w:eastAsia="Times New Roman" w:cs="Calibri"/>
                <w:lang w:val="en-US"/>
              </w:rPr>
              <w:t xml:space="preserve"> x 0.993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0B586EAD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72659EA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F84088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74885D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443CF5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9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877147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42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200</w:t>
            </w:r>
            <w:r w:rsidRPr="00210BF7">
              <w:rPr>
                <w:rFonts w:eastAsia="Times New Roman" w:cs="Calibri"/>
                <w:lang w:val="en-US"/>
              </w:rPr>
              <w:t xml:space="preserve"> x 0.993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0F6A5DD8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5A9A8FBA" w14:textId="6096D754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CSTC</w:t>
            </w:r>
            <w:r w:rsidRPr="00210BF7">
              <w:rPr>
                <w:rFonts w:eastAsia="Times New Roman" w:cs="Times New Roman"/>
                <w:lang w:val="nl-BE"/>
              </w:rPr>
              <w:t xml:space="preserve"> </w:t>
            </w:r>
            <w:r w:rsidRPr="00210BF7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TI8L1llYXI+PFJl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 </w:instrText>
            </w:r>
            <w:r w:rsidR="00CA6B1F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TI8L1llYXI+PFJl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.DATA </w:instrText>
            </w:r>
            <w:r w:rsidR="00CA6B1F">
              <w:rPr>
                <w:rFonts w:eastAsia="Times New Roman" w:cs="Times New Roman"/>
                <w:lang w:val="nl-BE"/>
              </w:rPr>
            </w:r>
            <w:r w:rsidR="00CA6B1F">
              <w:rPr>
                <w:rFonts w:eastAsia="Times New Roman" w:cs="Times New Roman"/>
                <w:lang w:val="nl-BE"/>
              </w:rPr>
              <w:fldChar w:fldCharType="end"/>
            </w:r>
            <w:r w:rsidRPr="00210BF7">
              <w:rPr>
                <w:rFonts w:eastAsia="Times New Roman" w:cs="Times New Roman"/>
                <w:lang w:val="nl-BE"/>
              </w:rPr>
            </w:r>
            <w:r w:rsidRPr="00210BF7">
              <w:rPr>
                <w:rFonts w:eastAsia="Times New Roman" w:cs="Times New Roman"/>
                <w:lang w:val="nl-BE"/>
              </w:rPr>
              <w:fldChar w:fldCharType="separate"/>
            </w:r>
            <w:r w:rsidR="00CA6B1F">
              <w:rPr>
                <w:rFonts w:eastAsia="Times New Roman" w:cs="Times New Roman"/>
                <w:noProof/>
                <w:lang w:val="nl-BE"/>
              </w:rPr>
              <w:t>(3)</w:t>
            </w:r>
            <w:r w:rsidRPr="00210BF7">
              <w:rPr>
                <w:rFonts w:eastAsia="Times New Roman" w:cs="Times New Roman"/>
                <w:lang w:val="nl-B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88CB34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8E874A9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D0717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9D44E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3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499</w:t>
            </w:r>
            <w:r w:rsidRPr="00210BF7">
              <w:rPr>
                <w:rFonts w:eastAsia="Times New Roman" w:cs="Calibri"/>
                <w:lang w:val="en-US"/>
              </w:rPr>
              <w:t xml:space="preserve"> x 0.996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  <w:r w:rsidRPr="00210BF7">
              <w:rPr>
                <w:rFonts w:eastAsia="Times New Roman" w:cs="Calibri"/>
                <w:lang w:val="en-US"/>
              </w:rPr>
              <w:t xml:space="preserve"> x 0.932</w:t>
            </w:r>
          </w:p>
        </w:tc>
      </w:tr>
      <w:tr w:rsidR="00EA6603" w:rsidRPr="00D53D0F" w14:paraId="7D26C58D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7E9ED2D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0BD58E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0C72D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9E7C2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0E643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3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328</w:t>
            </w:r>
            <w:r w:rsidRPr="00210BF7">
              <w:rPr>
                <w:rFonts w:eastAsia="Times New Roman" w:cs="Calibri"/>
                <w:lang w:val="en-US"/>
              </w:rPr>
              <w:t xml:space="preserve"> x 0.996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  <w:r w:rsidRPr="00210BF7">
              <w:rPr>
                <w:rFonts w:eastAsia="Times New Roman" w:cs="Calibri"/>
                <w:lang w:val="en-US"/>
              </w:rPr>
              <w:t xml:space="preserve"> x 0.932</w:t>
            </w:r>
          </w:p>
        </w:tc>
      </w:tr>
      <w:tr w:rsidR="00EA6603" w:rsidRPr="00D53D0F" w14:paraId="5E65DF4B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5375A7F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B87A6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3BAD1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6AFFC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E33B4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3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499</w:t>
            </w:r>
            <w:r w:rsidRPr="00210BF7">
              <w:rPr>
                <w:rFonts w:eastAsia="Times New Roman" w:cs="Calibri"/>
                <w:lang w:val="en-US"/>
              </w:rPr>
              <w:t xml:space="preserve"> x 0.996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27C72893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05342B8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77518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57FA6A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29ED4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8079A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3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328</w:t>
            </w:r>
            <w:r w:rsidRPr="00210BF7">
              <w:rPr>
                <w:rFonts w:eastAsia="Times New Roman" w:cs="Calibri"/>
                <w:lang w:val="en-US"/>
              </w:rPr>
              <w:t xml:space="preserve"> x 0.996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49461D74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1E6C5863" w14:textId="05D56749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2009</w:t>
            </w:r>
            <w:r w:rsidRPr="00210BF7">
              <w:rPr>
                <w:rFonts w:eastAsia="Times New Roman" w:cs="Calibri"/>
                <w:lang w:val="en-US"/>
              </w:rPr>
              <w:t xml:space="preserve"> + CSTC</w:t>
            </w:r>
            <w:r w:rsidRPr="00210BF7">
              <w:rPr>
                <w:rFonts w:eastAsia="Times New Roman" w:cs="Times New Roman"/>
                <w:lang w:val="nl-BE"/>
              </w:rPr>
              <w:t xml:space="preserve"> </w:t>
            </w:r>
            <w:r w:rsidRPr="00210BF7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TI8L1llYXI+PFJl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 </w:instrText>
            </w:r>
            <w:r w:rsidR="00CA6B1F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TI8L1llYXI+PFJl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.DATA </w:instrText>
            </w:r>
            <w:r w:rsidR="00CA6B1F">
              <w:rPr>
                <w:rFonts w:eastAsia="Times New Roman" w:cs="Times New Roman"/>
                <w:lang w:val="nl-BE"/>
              </w:rPr>
            </w:r>
            <w:r w:rsidR="00CA6B1F">
              <w:rPr>
                <w:rFonts w:eastAsia="Times New Roman" w:cs="Times New Roman"/>
                <w:lang w:val="nl-BE"/>
              </w:rPr>
              <w:fldChar w:fldCharType="end"/>
            </w:r>
            <w:r w:rsidRPr="00210BF7">
              <w:rPr>
                <w:rFonts w:eastAsia="Times New Roman" w:cs="Times New Roman"/>
                <w:lang w:val="nl-BE"/>
              </w:rPr>
            </w:r>
            <w:r w:rsidRPr="00210BF7">
              <w:rPr>
                <w:rFonts w:eastAsia="Times New Roman" w:cs="Times New Roman"/>
                <w:lang w:val="nl-BE"/>
              </w:rPr>
              <w:fldChar w:fldCharType="separate"/>
            </w:r>
            <w:r w:rsidR="00CA6B1F">
              <w:rPr>
                <w:rFonts w:eastAsia="Times New Roman" w:cs="Times New Roman"/>
                <w:noProof/>
                <w:lang w:val="nl-BE"/>
              </w:rPr>
              <w:t>(3)</w:t>
            </w:r>
            <w:r w:rsidRPr="00210BF7">
              <w:rPr>
                <w:rFonts w:eastAsia="Times New Roman" w:cs="Times New Roman"/>
                <w:lang w:val="nl-B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877E4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04E32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08B3C3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90E24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48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75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6CC10AED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1E4CC8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87F5C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ED4BE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85D0F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AF14E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48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11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3D0C4069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44CD045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2D046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0DD79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150B0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5514D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601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75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2272D0C5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A0FD59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8296D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E28A4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DFB88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B6309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601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11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470D2478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9BFED1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F7357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CAF33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E16EC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63B46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07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75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02E24F53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5E3CE10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92277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01744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D66C0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FC51F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07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11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75455B0A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3F09D2B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E636E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D482F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B1628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1C8C7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601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75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78B73AA2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00C2761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F39E42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AF310D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9DA483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11820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601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11</w:t>
            </w:r>
            <w:r w:rsidRPr="00210BF7">
              <w:rPr>
                <w:rFonts w:eastAsia="Times New Roman" w:cs="Calibri"/>
                <w:lang w:val="en-US"/>
              </w:rPr>
              <w:t xml:space="preserve"> x 0.9952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7FCE2F05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28515A1B" w14:textId="4F6CCC41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2021</w:t>
            </w:r>
            <w:r w:rsidRPr="00210BF7">
              <w:rPr>
                <w:rFonts w:eastAsia="Times New Roman" w:cs="Calibri"/>
                <w:lang w:val="en-US"/>
              </w:rPr>
              <w:t xml:space="preserve"> + CSTC</w:t>
            </w:r>
            <w:r w:rsidRPr="00210BF7">
              <w:rPr>
                <w:rFonts w:eastAsia="Times New Roman" w:cs="Times New Roman"/>
                <w:lang w:val="nl-BE"/>
              </w:rPr>
              <w:t xml:space="preserve"> </w:t>
            </w:r>
            <w:r w:rsidRPr="00210BF7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jE8L1llYXI+PFJl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 </w:instrText>
            </w:r>
            <w:r w:rsidR="00CA6B1F">
              <w:rPr>
                <w:rFonts w:eastAsia="Times New Roman" w:cs="Times New Roman"/>
                <w:lang w:val="nl-BE"/>
              </w:rPr>
              <w:fldChar w:fldCharType="begin">
                <w:fldData xml:space="preserve">PEVuZE5vdGU+PENpdGU+PEF1dGhvcj5JbmtlcjwvQXV0aG9yPjxZZWFyPjIwMjE8L1llYXI+PFJl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CA6B1F">
              <w:rPr>
                <w:rFonts w:eastAsia="Times New Roman" w:cs="Times New Roman"/>
                <w:lang w:val="nl-BE"/>
              </w:rPr>
              <w:instrText xml:space="preserve"> ADDIN EN.CITE.DATA </w:instrText>
            </w:r>
            <w:r w:rsidR="00CA6B1F">
              <w:rPr>
                <w:rFonts w:eastAsia="Times New Roman" w:cs="Times New Roman"/>
                <w:lang w:val="nl-BE"/>
              </w:rPr>
            </w:r>
            <w:r w:rsidR="00CA6B1F">
              <w:rPr>
                <w:rFonts w:eastAsia="Times New Roman" w:cs="Times New Roman"/>
                <w:lang w:val="nl-BE"/>
              </w:rPr>
              <w:fldChar w:fldCharType="end"/>
            </w:r>
            <w:r w:rsidRPr="00210BF7">
              <w:rPr>
                <w:rFonts w:eastAsia="Times New Roman" w:cs="Times New Roman"/>
                <w:lang w:val="nl-BE"/>
              </w:rPr>
            </w:r>
            <w:r w:rsidRPr="00210BF7">
              <w:rPr>
                <w:rFonts w:eastAsia="Times New Roman" w:cs="Times New Roman"/>
                <w:lang w:val="nl-BE"/>
              </w:rPr>
              <w:fldChar w:fldCharType="separate"/>
            </w:r>
            <w:r w:rsidR="00CA6B1F">
              <w:rPr>
                <w:rFonts w:eastAsia="Times New Roman" w:cs="Times New Roman"/>
                <w:noProof/>
                <w:lang w:val="nl-BE"/>
              </w:rPr>
              <w:t>(2)</w:t>
            </w:r>
            <w:r w:rsidRPr="00210BF7">
              <w:rPr>
                <w:rFonts w:eastAsia="Times New Roman" w:cs="Times New Roman"/>
                <w:lang w:val="nl-B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FA7E0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C1793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53B59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E6ABC8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19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3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025527D3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3EEDFA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0802A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59D45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3334F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83C62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219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78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77BB7EF0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7E58DD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7F2FD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5A7D6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89CAC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34555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544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3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3A943F65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6F01B93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2A7E5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3CCA7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2FCCF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7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D6C6C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0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544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78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1212BA85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6450D8A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93C1F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8568B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0F069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7D1EC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144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3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2EB980D2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738A4E5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EB56A4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67838F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2EBE5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49150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144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78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2098A302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D8FBDC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6F30D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B1638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43E71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≤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054E4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544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3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771FDE89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1AB24A7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4DF285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01AA60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95F7AD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90 and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&gt; 0.8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EF9257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35 x (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544</w:t>
            </w:r>
            <w:r w:rsidRPr="00210BF7">
              <w:rPr>
                <w:rFonts w:eastAsia="Times New Roman" w:cs="Calibri"/>
                <w:lang w:val="en-US"/>
              </w:rPr>
              <w:t xml:space="preserve"> x (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0)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778</w:t>
            </w:r>
            <w:r w:rsidRPr="00210BF7">
              <w:rPr>
                <w:rFonts w:eastAsia="Times New Roman" w:cs="Calibri"/>
                <w:lang w:val="en-US"/>
              </w:rPr>
              <w:t xml:space="preserve"> x 0.9961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4151DE2C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1CA91B78" w14:textId="4E408AD6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BTP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JbmtlcjwvQXV0aG9yPjxZZWFyPjIwMTY8L1llYXI+PFJl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JbmtlcjwvQXV0aG9yPjxZZWFyPjIwMTY8L1llYXI+PFJl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4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E8F7B1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714F6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FF476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6239D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5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695</w:t>
            </w:r>
            <w:r w:rsidRPr="00210BF7">
              <w:rPr>
                <w:rFonts w:eastAsia="Times New Roman" w:cs="Calibri"/>
                <w:lang w:val="en-US"/>
              </w:rPr>
              <w:t xml:space="preserve"> x 0.99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  <w:r w:rsidRPr="00210BF7">
              <w:rPr>
                <w:rFonts w:eastAsia="Times New Roman" w:cs="Calibri"/>
                <w:lang w:val="en-US"/>
              </w:rPr>
              <w:t xml:space="preserve"> x 0.899</w:t>
            </w:r>
          </w:p>
        </w:tc>
      </w:tr>
      <w:tr w:rsidR="00EA6603" w:rsidRPr="00D53D0F" w14:paraId="409B15F7" w14:textId="77777777" w:rsidTr="00210BF7">
        <w:trPr>
          <w:trHeight w:val="369"/>
        </w:trPr>
        <w:tc>
          <w:tcPr>
            <w:tcW w:w="2353" w:type="dxa"/>
            <w:tcBorders>
              <w:bottom w:val="single" w:sz="12" w:space="0" w:color="auto"/>
            </w:tcBorders>
            <w:vAlign w:val="center"/>
          </w:tcPr>
          <w:p w14:paraId="7CC51B7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0BCA4F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≥ 18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50124D4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692AC48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8C249E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5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695</w:t>
            </w:r>
            <w:r w:rsidRPr="00210BF7">
              <w:rPr>
                <w:rFonts w:eastAsia="Times New Roman" w:cs="Calibri"/>
                <w:lang w:val="en-US"/>
              </w:rPr>
              <w:t xml:space="preserve"> x 0.99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Age</w:t>
            </w:r>
          </w:p>
        </w:tc>
      </w:tr>
      <w:tr w:rsidR="00EA6603" w:rsidRPr="00D53D0F" w14:paraId="64395ADE" w14:textId="77777777" w:rsidTr="00210BF7">
        <w:trPr>
          <w:trHeight w:val="369"/>
        </w:trPr>
        <w:tc>
          <w:tcPr>
            <w:tcW w:w="2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66ACB" w14:textId="77777777" w:rsidR="00EA6603" w:rsidRPr="00210BF7" w:rsidRDefault="00EA6603" w:rsidP="00EA6603">
            <w:pPr>
              <w:numPr>
                <w:ilvl w:val="0"/>
                <w:numId w:val="9"/>
              </w:numPr>
              <w:contextualSpacing/>
              <w:rPr>
                <w:rFonts w:eastAsia="Times New Roman" w:cs="Calibri"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i/>
                <w:iCs/>
                <w:lang w:val="en-US"/>
              </w:rPr>
              <w:t>FA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B9AD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i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0846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30EEC" w14:textId="77777777" w:rsidR="00EA6603" w:rsidRPr="00210BF7" w:rsidRDefault="00EA6603" w:rsidP="00436EC3">
            <w:pPr>
              <w:rPr>
                <w:rFonts w:eastAsia="Times New Roman" w:cs="Calibri"/>
                <w:i/>
                <w:iCs/>
                <w:lang w:val="en-US"/>
              </w:rPr>
            </w:pPr>
          </w:p>
        </w:tc>
        <w:tc>
          <w:tcPr>
            <w:tcW w:w="7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0487B" w14:textId="77777777" w:rsidR="00EA6603" w:rsidRPr="00210BF7" w:rsidRDefault="00EA6603" w:rsidP="00436EC3">
            <w:pPr>
              <w:rPr>
                <w:rFonts w:eastAsia="Times New Roman" w:cs="Calibri"/>
                <w:i/>
                <w:iCs/>
                <w:lang w:val="en-US"/>
              </w:rPr>
            </w:pPr>
          </w:p>
        </w:tc>
      </w:tr>
      <w:tr w:rsidR="00EA6603" w:rsidRPr="00D53D0F" w14:paraId="6C12B882" w14:textId="77777777" w:rsidTr="00210BF7">
        <w:trPr>
          <w:trHeight w:val="369"/>
        </w:trPr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075FDBBB" w14:textId="466CD2E0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5, 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037D49B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7880939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77ABF47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1ACE014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</w:p>
        </w:tc>
      </w:tr>
      <w:tr w:rsidR="00EA6603" w:rsidRPr="00D53D0F" w14:paraId="7CF85ABE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53D3F4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B1379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ADBF64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9459F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4CFFA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lang w:val="nl-BE"/>
              </w:rPr>
              <w:t xml:space="preserve"> 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36A4DAA8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5EBE2A4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67C39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C6AE9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2424E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A79FA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</w:p>
        </w:tc>
      </w:tr>
      <w:tr w:rsidR="00EA6603" w:rsidRPr="00D53D0F" w14:paraId="303F61D3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6D6524B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3E5779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EAE927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A35294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7D916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 </w:t>
            </w:r>
            <w:r w:rsidRPr="00210BF7">
              <w:rPr>
                <w:rFonts w:eastAsia="Times New Roman" w:cs="Calibri"/>
                <w:lang w:val="nl-BE"/>
              </w:rPr>
              <w:t xml:space="preserve">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72DEC2B5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0A98B3D9" w14:textId="2FB7B554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STC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5, 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38374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AADF93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3E529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4F3AA7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]</w:t>
            </w:r>
          </w:p>
        </w:tc>
      </w:tr>
      <w:tr w:rsidR="00EA6603" w:rsidRPr="00D53D0F" w14:paraId="42DFE2F3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66E09E2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20168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0C58F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BE9AA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3EFF9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]</w:t>
            </w:r>
            <w:r w:rsidRPr="00210BF7">
              <w:rPr>
                <w:rFonts w:eastAsia="Times New Roman" w:cs="Calibri"/>
                <w:lang w:val="nl-BE"/>
              </w:rPr>
              <w:t xml:space="preserve"> 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21C6F568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22126CB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7E1FD5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75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3C1411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7EB99B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475443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95]</w:t>
            </w:r>
            <w:r w:rsidRPr="00210BF7">
              <w:rPr>
                <w:rFonts w:eastAsia="Times New Roman" w:cs="Calibri"/>
                <w:lang w:val="nl-BE"/>
              </w:rPr>
              <w:t xml:space="preserve"> 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0FEE257B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68C1612F" w14:textId="00D4B60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BTP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4PC9ZZWFyPjxS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4PC9ZZWFyPjxS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DBA301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AD3273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951CF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83EB7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</w:p>
        </w:tc>
      </w:tr>
      <w:tr w:rsidR="00EA6603" w:rsidRPr="00D53D0F" w14:paraId="560507F9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3E2097F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372554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43ED611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A7306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DF7C9C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/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  <w:r w:rsidRPr="00210BF7">
              <w:rPr>
                <w:rFonts w:eastAsia="Times New Roman" w:cs="Calibri"/>
                <w:lang w:val="nl-BE"/>
              </w:rPr>
              <w:t xml:space="preserve"> 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4C9C6D65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1A0FC14A" w14:textId="6D9A12C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lastRenderedPageBreak/>
              <w:t xml:space="preserve">Cr + CSTC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5, 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976E19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0B9300E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75468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1F80C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]</w:t>
            </w:r>
          </w:p>
        </w:tc>
      </w:tr>
      <w:tr w:rsidR="00EA6603" w:rsidRPr="00D53D0F" w14:paraId="5432BE19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81D956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F8945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5F88E1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12C6D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636BF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1356E560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39B3A23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630FB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5EC35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797F2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0F059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95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6F7A896B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07AA541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68C36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1C55F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1A32D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1CC9E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]</w:t>
            </w:r>
          </w:p>
        </w:tc>
      </w:tr>
      <w:tr w:rsidR="00EA6603" w:rsidRPr="00D53D0F" w14:paraId="20D15C72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4AF6BA4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55A2C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530D8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3ACE7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1027B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2838FDD0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1AD452A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E730D2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75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ECC9E7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AE8C48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C9366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95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49F72C2F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2D6DD9B9" w14:textId="419BB46F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+ BTP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5, 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A465AC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8159CE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031E3A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F72FF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</w:p>
        </w:tc>
      </w:tr>
      <w:tr w:rsidR="00EA6603" w:rsidRPr="00D53D0F" w14:paraId="19B35790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A66D5D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25D5D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88AEC9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A6122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013912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3EACD05F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032E81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FF47E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751DB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01B7F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FA76C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</w:p>
        </w:tc>
      </w:tr>
      <w:tr w:rsidR="00EA6603" w:rsidRPr="00D53D0F" w14:paraId="39F219DB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06C298F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2721384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D63911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FC2B73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BFB7CD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09F11C2B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17D6ABCC" w14:textId="355B1AC3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STC + BTP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5, 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895E4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DF32B0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4C685D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09118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>/0.82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</w:p>
        </w:tc>
      </w:tr>
      <w:tr w:rsidR="00EA6603" w:rsidRPr="00D53D0F" w14:paraId="4B66202B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01D247B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16ADE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1AFA2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FC46D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35C22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>/0.82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0ACD3BE9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27ECEED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79339B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75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61A2799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46E1E0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F82DFB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5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cstc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>/0.95 + 0.5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6C221615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7E80179B" w14:textId="3C72CD8E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+ CSTC + BTP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E3PC9ZZWFyPjxS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5, 6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169DD5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5B1A60E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3C515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09197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39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38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 + 0.23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</w:p>
        </w:tc>
      </w:tr>
      <w:tr w:rsidR="00EA6603" w:rsidRPr="00D53D0F" w14:paraId="50F6378F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72B6248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0A352E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AFA934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FB087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803EC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39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38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 + 0.23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389BA4BF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0BE47D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D5A86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A9D62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89572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E0795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39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+ 0.38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95 + 0.23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6033E0CD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460BF85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423FD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9759E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61652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72B91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39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38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 + 0.23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</w:t>
            </w:r>
          </w:p>
        </w:tc>
      </w:tr>
      <w:tr w:rsidR="00EA6603" w:rsidRPr="00D53D0F" w14:paraId="5C3B0B37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414407D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ECB39E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75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B3944F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4D615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9CC4E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39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38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2 + 0.23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3229B2F8" w14:textId="77777777" w:rsidTr="00210BF7">
        <w:trPr>
          <w:trHeight w:val="369"/>
        </w:trPr>
        <w:tc>
          <w:tcPr>
            <w:tcW w:w="2353" w:type="dxa"/>
            <w:tcBorders>
              <w:bottom w:val="single" w:sz="12" w:space="0" w:color="auto"/>
            </w:tcBorders>
            <w:vAlign w:val="center"/>
          </w:tcPr>
          <w:p w14:paraId="602A1E6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ADC9AE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75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0C2F48B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0D05622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294666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107.3 / [0.39 x 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+ 0.38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95 + 0.23 x 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BTP</w:t>
            </w:r>
            <w:r w:rsidRPr="00210BF7">
              <w:rPr>
                <w:rFonts w:eastAsia="Times New Roman" w:cs="Calibri"/>
                <w:lang w:val="en-US"/>
              </w:rPr>
              <w:t xml:space="preserve"> / 0.60]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1142EAC0" w14:textId="77777777" w:rsidTr="00210BF7">
        <w:trPr>
          <w:trHeight w:val="369"/>
        </w:trPr>
        <w:tc>
          <w:tcPr>
            <w:tcW w:w="2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3B25C" w14:textId="77777777" w:rsidR="00EA6603" w:rsidRPr="00210BF7" w:rsidRDefault="00EA6603" w:rsidP="00EA6603">
            <w:pPr>
              <w:numPr>
                <w:ilvl w:val="0"/>
                <w:numId w:val="9"/>
              </w:numPr>
              <w:contextualSpacing/>
              <w:rPr>
                <w:rFonts w:eastAsia="Times New Roman" w:cs="Calibri"/>
                <w:i/>
                <w:iCs/>
                <w:lang w:val="en-US"/>
              </w:rPr>
            </w:pPr>
            <w:r w:rsidRPr="00210BF7">
              <w:rPr>
                <w:rFonts w:eastAsia="Times New Roman" w:cs="Calibri"/>
                <w:i/>
                <w:iCs/>
                <w:lang w:val="en-US"/>
              </w:rPr>
              <w:t xml:space="preserve">EKFC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E13D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6CF81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5D53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7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21A9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</w:tr>
      <w:tr w:rsidR="00EA6603" w:rsidRPr="00D53D0F" w14:paraId="0C0B419E" w14:textId="77777777" w:rsidTr="00210BF7">
        <w:trPr>
          <w:trHeight w:val="369"/>
        </w:trPr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4F347DB3" w14:textId="529243CE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r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IxPC9ZZWFyPjxS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IxPC9ZZWFyPjxS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7, 8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2BC70D7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0E5CC5CF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181D4A6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&lt; 1.0</w:t>
            </w:r>
          </w:p>
        </w:tc>
        <w:tc>
          <w:tcPr>
            <w:tcW w:w="7087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36BD023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</w:p>
        </w:tc>
      </w:tr>
      <w:tr w:rsidR="00EA6603" w:rsidRPr="00D53D0F" w14:paraId="52660C34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6E0F60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4A79A1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28D33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3C4BA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305CD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</w:p>
        </w:tc>
      </w:tr>
      <w:tr w:rsidR="00EA6603" w:rsidRPr="00D53D0F" w14:paraId="4C655E32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2FEF02E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4F33D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852D8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306D48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&lt;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DD49C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</w:p>
        </w:tc>
      </w:tr>
      <w:tr w:rsidR="00EA6603" w:rsidRPr="00D53D0F" w14:paraId="73E4410B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67DB6F6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4D374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4D8FF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996215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5487A4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</w:p>
        </w:tc>
      </w:tr>
      <w:tr w:rsidR="00EA6603" w:rsidRPr="00D53D0F" w14:paraId="2C4ADFEC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16A0321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AF6AC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9F87B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265F4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&lt;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21306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  <w:r w:rsidRPr="00210BF7">
              <w:rPr>
                <w:rFonts w:eastAsia="Times New Roman" w:cs="Calibri"/>
                <w:lang w:val="en-US"/>
              </w:rPr>
              <w:t xml:space="preserve"> x 0.990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6B28524B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4F7D27F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740B2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DC7C68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F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9D863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31A232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7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  <w:r w:rsidRPr="00210BF7">
              <w:rPr>
                <w:rFonts w:eastAsia="Times New Roman" w:cs="Calibri"/>
                <w:lang w:val="en-US"/>
              </w:rPr>
              <w:t xml:space="preserve"> x 0.990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50761448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04EA0A4D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99D39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57E4E2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F48A7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&lt;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6FF0CF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  <w:r w:rsidRPr="00210BF7">
              <w:rPr>
                <w:rFonts w:eastAsia="Times New Roman" w:cs="Calibri"/>
                <w:lang w:val="en-US"/>
              </w:rPr>
              <w:t xml:space="preserve"> x 0.990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63712B08" w14:textId="77777777" w:rsidTr="00210BF7">
        <w:trPr>
          <w:trHeight w:val="369"/>
        </w:trPr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5CF4FB4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57B21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40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85744F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M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6FE7FB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C7584B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</w:t>
            </w:r>
            <w:proofErr w:type="spellStart"/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r</w:t>
            </w:r>
            <w:proofErr w:type="spellEnd"/>
            <w:r w:rsidRPr="00210BF7">
              <w:rPr>
                <w:rFonts w:eastAsia="Times New Roman" w:cs="Calibri"/>
                <w:lang w:val="en-US"/>
              </w:rPr>
              <w:t xml:space="preserve"> / 0.90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  <w:r w:rsidRPr="00210BF7">
              <w:rPr>
                <w:rFonts w:eastAsia="Times New Roman" w:cs="Calibri"/>
                <w:lang w:val="en-US"/>
              </w:rPr>
              <w:t xml:space="preserve"> x 0.990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71553ABE" w14:textId="77777777" w:rsidTr="00210BF7">
        <w:trPr>
          <w:trHeight w:val="369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078CC7D9" w14:textId="1A5077CD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 xml:space="preserve">CSTC </w:t>
            </w:r>
            <w:r w:rsidRPr="00210BF7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IzPC9ZZWFyPjxS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 </w:instrText>
            </w:r>
            <w:r w:rsidR="00CA6B1F">
              <w:rPr>
                <w:rFonts w:eastAsia="Times New Roman" w:cs="Calibri"/>
                <w:lang w:val="en-US"/>
              </w:rPr>
              <w:fldChar w:fldCharType="begin">
                <w:fldData xml:space="preserve">PEVuZE5vdGU+PENpdGU+PEF1dGhvcj5Qb3R0ZWw8L0F1dGhvcj48WWVhcj4yMDIzPC9ZZWFyPjxS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CA6B1F">
              <w:rPr>
                <w:rFonts w:eastAsia="Times New Roman" w:cs="Calibri"/>
                <w:lang w:val="en-US"/>
              </w:rPr>
              <w:instrText xml:space="preserve"> ADDIN EN.CITE.DATA </w:instrText>
            </w:r>
            <w:r w:rsidR="00CA6B1F">
              <w:rPr>
                <w:rFonts w:eastAsia="Times New Roman" w:cs="Calibri"/>
                <w:lang w:val="en-US"/>
              </w:rPr>
            </w:r>
            <w:r w:rsidR="00CA6B1F">
              <w:rPr>
                <w:rFonts w:eastAsia="Times New Roman" w:cs="Calibri"/>
                <w:lang w:val="en-US"/>
              </w:rPr>
              <w:fldChar w:fldCharType="end"/>
            </w:r>
            <w:r w:rsidRPr="00210BF7">
              <w:rPr>
                <w:rFonts w:eastAsia="Times New Roman" w:cs="Calibri"/>
                <w:lang w:val="en-US"/>
              </w:rPr>
            </w:r>
            <w:r w:rsidRPr="00210BF7">
              <w:rPr>
                <w:rFonts w:eastAsia="Times New Roman" w:cs="Calibri"/>
                <w:lang w:val="en-US"/>
              </w:rPr>
              <w:fldChar w:fldCharType="separate"/>
            </w:r>
            <w:r w:rsidR="00CA6B1F">
              <w:rPr>
                <w:rFonts w:eastAsia="Times New Roman" w:cs="Calibri"/>
                <w:noProof/>
                <w:lang w:val="en-US"/>
              </w:rPr>
              <w:t>(8)</w:t>
            </w:r>
            <w:r w:rsidRPr="00210BF7">
              <w:rPr>
                <w:rFonts w:eastAsia="Times New Roman" w:cs="Calibri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EDB7F90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5B985D7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504A5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 &lt; 1.0</w:t>
            </w:r>
          </w:p>
        </w:tc>
        <w:tc>
          <w:tcPr>
            <w:tcW w:w="708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41DA0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</w:p>
        </w:tc>
      </w:tr>
      <w:tr w:rsidR="00EA6603" w:rsidRPr="00D53D0F" w14:paraId="4D7D1122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6DBB77D1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F0833D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≤ 4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E78DCE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37FF1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41D45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</w:p>
        </w:tc>
      </w:tr>
      <w:tr w:rsidR="00EA6603" w:rsidRPr="00D53D0F" w14:paraId="1686B1E0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5207304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D3CEFC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5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B8866A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098DDC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 &lt;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942CC7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  <w:r w:rsidRPr="00210BF7">
              <w:rPr>
                <w:rFonts w:eastAsia="Times New Roman" w:cs="Calibri"/>
                <w:lang w:val="nl-BE"/>
              </w:rPr>
              <w:t xml:space="preserve"> 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022EEA8E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4862A14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D24F3B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40-5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363884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22EEA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2965B0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0.83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  <w:r w:rsidRPr="00210BF7">
              <w:rPr>
                <w:rFonts w:eastAsia="Times New Roman" w:cs="Calibri"/>
                <w:lang w:val="nl-BE"/>
              </w:rPr>
              <w:t xml:space="preserve"> x </w:t>
            </w:r>
            <w:r w:rsidRPr="00210BF7">
              <w:rPr>
                <w:rFonts w:eastAsia="Times New Roman" w:cs="Calibri"/>
                <w:lang w:val="en-US"/>
              </w:rPr>
              <w:t>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11D29378" w14:textId="77777777" w:rsidTr="00210BF7">
        <w:trPr>
          <w:trHeight w:val="369"/>
        </w:trPr>
        <w:tc>
          <w:tcPr>
            <w:tcW w:w="2353" w:type="dxa"/>
            <w:vAlign w:val="center"/>
          </w:tcPr>
          <w:p w14:paraId="5CE9065A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A59073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50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A36FE1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07FE5B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[0.83+0.005 x (Age-50)] &lt; 1.0</w:t>
            </w:r>
          </w:p>
        </w:tc>
        <w:tc>
          <w:tcPr>
            <w:tcW w:w="708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B5A6F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(0.83+0.005 x [Age-50])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0.322</w:t>
            </w:r>
            <w:r w:rsidRPr="00210BF7">
              <w:rPr>
                <w:rFonts w:eastAsia="Times New Roman" w:cs="Calibri"/>
                <w:lang w:val="en-US"/>
              </w:rPr>
              <w:t xml:space="preserve">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79272FF4" w14:textId="77777777" w:rsidTr="00210BF7">
        <w:trPr>
          <w:trHeight w:val="369"/>
        </w:trPr>
        <w:tc>
          <w:tcPr>
            <w:tcW w:w="2353" w:type="dxa"/>
            <w:tcBorders>
              <w:bottom w:val="single" w:sz="12" w:space="0" w:color="auto"/>
            </w:tcBorders>
            <w:vAlign w:val="center"/>
          </w:tcPr>
          <w:p w14:paraId="5670183E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55EDE7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&gt; 50</w:t>
            </w:r>
          </w:p>
        </w:tc>
        <w:tc>
          <w:tcPr>
            <w:tcW w:w="90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38929D6" w14:textId="77777777" w:rsidR="00EA6603" w:rsidRPr="00210BF7" w:rsidRDefault="00EA6603" w:rsidP="00436EC3">
            <w:pPr>
              <w:jc w:val="center"/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0016CFD6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[0.83+0.005 x (Age-50)] ≥ 1.0</w:t>
            </w:r>
          </w:p>
        </w:tc>
        <w:tc>
          <w:tcPr>
            <w:tcW w:w="7087" w:type="dxa"/>
            <w:tcBorders>
              <w:top w:val="dashSmallGap" w:sz="4" w:space="0" w:color="auto"/>
              <w:bottom w:val="single" w:sz="12" w:space="0" w:color="C45911" w:themeColor="accent2" w:themeShade="BF"/>
            </w:tcBorders>
            <w:vAlign w:val="center"/>
          </w:tcPr>
          <w:p w14:paraId="062FF719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107.3 x [S</w:t>
            </w:r>
            <w:r w:rsidRPr="00210BF7">
              <w:rPr>
                <w:rFonts w:eastAsia="Times New Roman" w:cs="Calibri"/>
                <w:vertAlign w:val="subscript"/>
                <w:lang w:val="en-US"/>
              </w:rPr>
              <w:t>CSTC</w:t>
            </w:r>
            <w:r w:rsidRPr="00210BF7">
              <w:rPr>
                <w:rFonts w:eastAsia="Times New Roman" w:cs="Calibri"/>
                <w:lang w:val="en-US"/>
              </w:rPr>
              <w:t xml:space="preserve"> / (0.83+0.005 x [Age-50])]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-1.132</w:t>
            </w:r>
            <w:r w:rsidRPr="00210BF7">
              <w:rPr>
                <w:rFonts w:eastAsia="Times New Roman" w:cs="Calibri"/>
                <w:lang w:val="en-US"/>
              </w:rPr>
              <w:t xml:space="preserve"> x 0.988</w:t>
            </w:r>
            <w:r w:rsidRPr="00210BF7">
              <w:rPr>
                <w:rFonts w:eastAsia="Times New Roman" w:cs="Calibri"/>
                <w:vertAlign w:val="superscript"/>
                <w:lang w:val="en-US"/>
              </w:rPr>
              <w:t>(Age-40)</w:t>
            </w:r>
          </w:p>
        </w:tc>
      </w:tr>
      <w:tr w:rsidR="00EA6603" w:rsidRPr="00D53D0F" w14:paraId="75C40223" w14:textId="77777777" w:rsidTr="00210BF7">
        <w:trPr>
          <w:trHeight w:val="369"/>
        </w:trPr>
        <w:tc>
          <w:tcPr>
            <w:tcW w:w="14740" w:type="dxa"/>
            <w:gridSpan w:val="5"/>
            <w:tcBorders>
              <w:top w:val="single" w:sz="12" w:space="0" w:color="auto"/>
            </w:tcBorders>
            <w:vAlign w:val="center"/>
          </w:tcPr>
          <w:p w14:paraId="6F67A223" w14:textId="77777777" w:rsidR="00EA6603" w:rsidRPr="00210BF7" w:rsidRDefault="00EA6603" w:rsidP="00436EC3">
            <w:pPr>
              <w:rPr>
                <w:rFonts w:eastAsia="Times New Roman" w:cs="Calibri"/>
                <w:lang w:val="en-US"/>
              </w:rPr>
            </w:pPr>
            <w:r w:rsidRPr="00210BF7">
              <w:rPr>
                <w:rFonts w:eastAsia="Times New Roman" w:cs="Calibri"/>
                <w:lang w:val="en-US"/>
              </w:rPr>
              <w:t>BTP, β-trace protein; CKD-EPI, Chronic Kidney Disease Epidemiology Collaboration; Cr, creatinine; CSTC, cystatin C; EKFC, European Kidney Function Consortium; F, female; FAS, Full Age Spectrum; M, male; S, serum.</w:t>
            </w:r>
          </w:p>
        </w:tc>
      </w:tr>
    </w:tbl>
    <w:p w14:paraId="218CDFEE" w14:textId="77777777" w:rsidR="00C432CE" w:rsidRPr="00C432CE" w:rsidRDefault="00C432CE">
      <w:pPr>
        <w:rPr>
          <w:rFonts w:cstheme="minorHAnsi"/>
          <w:b/>
          <w:bCs/>
          <w:sz w:val="24"/>
          <w:szCs w:val="24"/>
          <w:lang w:val="en-US"/>
        </w:rPr>
      </w:pPr>
    </w:p>
    <w:p w14:paraId="6ED9A3A1" w14:textId="77777777" w:rsidR="00505B95" w:rsidRDefault="00505B95">
      <w:pPr>
        <w:rPr>
          <w:rFonts w:cstheme="minorHAnsi"/>
          <w:b/>
          <w:bCs/>
          <w:sz w:val="24"/>
          <w:szCs w:val="24"/>
          <w:lang w:val="en-US"/>
        </w:rPr>
        <w:sectPr w:rsidR="00505B95" w:rsidSect="00505B95">
          <w:footerReference w:type="default" r:id="rId19"/>
          <w:pgSz w:w="16838" w:h="11906" w:orient="landscape"/>
          <w:pgMar w:top="1417" w:right="1417" w:bottom="1417" w:left="1134" w:header="708" w:footer="708" w:gutter="0"/>
          <w:lnNumType w:countBy="1"/>
          <w:cols w:space="708"/>
          <w:docGrid w:linePitch="360"/>
        </w:sectPr>
      </w:pPr>
    </w:p>
    <w:tbl>
      <w:tblPr>
        <w:tblStyle w:val="Tabel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4"/>
        <w:gridCol w:w="680"/>
        <w:gridCol w:w="1417"/>
        <w:gridCol w:w="1418"/>
        <w:gridCol w:w="1417"/>
        <w:gridCol w:w="1418"/>
        <w:gridCol w:w="1504"/>
      </w:tblGrid>
      <w:tr w:rsidR="00C432CE" w:rsidRPr="00B53664" w14:paraId="3EEE8F7C" w14:textId="77777777" w:rsidTr="00AF0A03">
        <w:trPr>
          <w:trHeight w:val="340"/>
        </w:trPr>
        <w:tc>
          <w:tcPr>
            <w:tcW w:w="9498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EDDAEB" w14:textId="70505FDD" w:rsidR="00C432CE" w:rsidRPr="00EA0840" w:rsidRDefault="00C432CE" w:rsidP="00C432CE">
            <w:pPr>
              <w:jc w:val="both"/>
              <w:rPr>
                <w:lang w:val="en-US"/>
              </w:rPr>
            </w:pPr>
            <w:r w:rsidRPr="00EA0840">
              <w:rPr>
                <w:b/>
                <w:bCs/>
                <w:i/>
                <w:iCs/>
                <w:lang w:val="en-US"/>
              </w:rPr>
              <w:lastRenderedPageBreak/>
              <w:t>Table S2: Severity of proteinuria and albuminuria in patients receiving TKI treatment</w:t>
            </w:r>
          </w:p>
        </w:tc>
      </w:tr>
      <w:tr w:rsidR="00C432CE" w:rsidRPr="0022408B" w14:paraId="01155134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8914E9" w14:textId="77777777" w:rsidR="00C432CE" w:rsidRPr="00EA0840" w:rsidRDefault="00C432CE" w:rsidP="00C432CE">
            <w:pPr>
              <w:rPr>
                <w:b/>
                <w:bCs/>
                <w:lang w:val="en-US"/>
              </w:rPr>
            </w:pPr>
            <w:r w:rsidRPr="00EA0840">
              <w:rPr>
                <w:b/>
                <w:bCs/>
                <w:lang w:val="en-US"/>
              </w:rPr>
              <w:t>Tim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F40B68" w14:textId="77777777" w:rsidR="00C432CE" w:rsidRPr="00EA0840" w:rsidRDefault="00C432CE" w:rsidP="00C432CE">
            <w:pPr>
              <w:jc w:val="center"/>
              <w:rPr>
                <w:b/>
                <w:bCs/>
                <w:lang w:val="en-US"/>
              </w:rPr>
            </w:pPr>
            <w:r w:rsidRPr="00EA0840">
              <w:rPr>
                <w:b/>
                <w:bCs/>
                <w:lang w:val="en-US"/>
              </w:rPr>
              <w:t>N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6669AE" w14:textId="77777777" w:rsidR="00C432CE" w:rsidRPr="00EA0840" w:rsidRDefault="00C432CE" w:rsidP="00C432CE">
            <w:pPr>
              <w:jc w:val="center"/>
              <w:rPr>
                <w:b/>
                <w:bCs/>
                <w:lang w:val="en-US"/>
              </w:rPr>
            </w:pPr>
            <w:r w:rsidRPr="00EA0840">
              <w:rPr>
                <w:b/>
                <w:bCs/>
                <w:lang w:val="en-US"/>
              </w:rPr>
              <w:t>Number of patients with value above upper limi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12" w:space="0" w:color="C45911" w:themeColor="accent2" w:themeShade="BF"/>
            </w:tcBorders>
            <w:vAlign w:val="center"/>
          </w:tcPr>
          <w:p w14:paraId="7DF0E3F7" w14:textId="77777777" w:rsidR="00C432CE" w:rsidRPr="00EA0840" w:rsidRDefault="00C432CE" w:rsidP="00AF0A03">
            <w:pPr>
              <w:rPr>
                <w:b/>
                <w:bCs/>
                <w:lang w:val="en-US"/>
              </w:rPr>
            </w:pPr>
            <w:r w:rsidRPr="00EA0840">
              <w:rPr>
                <w:b/>
                <w:bCs/>
                <w:lang w:val="en-US"/>
              </w:rPr>
              <w:t>Highest value</w:t>
            </w:r>
          </w:p>
        </w:tc>
      </w:tr>
      <w:tr w:rsidR="00C432CE" w:rsidRPr="0022408B" w14:paraId="014BCC84" w14:textId="77777777" w:rsidTr="00AF0A03">
        <w:trPr>
          <w:trHeight w:val="340"/>
        </w:trPr>
        <w:tc>
          <w:tcPr>
            <w:tcW w:w="9498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9EF65" w14:textId="77777777" w:rsidR="00C432CE" w:rsidRPr="00EA0840" w:rsidRDefault="00C432CE" w:rsidP="00AF0A03">
            <w:pPr>
              <w:pStyle w:val="Lijstalinea"/>
              <w:ind w:left="0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Proteinuria (UPCR)</w:t>
            </w:r>
          </w:p>
        </w:tc>
      </w:tr>
      <w:tr w:rsidR="00C432CE" w:rsidRPr="00807E5A" w14:paraId="0FCEAE6B" w14:textId="77777777" w:rsidTr="00AF0A03">
        <w:trPr>
          <w:trHeight w:val="340"/>
        </w:trPr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684C6B" w14:textId="77777777" w:rsidR="00C432CE" w:rsidRPr="00EA0840" w:rsidRDefault="00C432CE" w:rsidP="00C432CE">
            <w:pPr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All patients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488B86" w14:textId="77777777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1D67D3" w14:textId="77777777" w:rsidR="00C432CE" w:rsidRPr="00EA0840" w:rsidRDefault="00C432CE" w:rsidP="00AF0A03">
            <w:pPr>
              <w:jc w:val="center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&gt;150 mg/g Cr (mild - severe) *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4E2D2" w14:textId="77777777" w:rsidR="00C432CE" w:rsidRPr="00EA0840" w:rsidRDefault="00C432CE" w:rsidP="00AF0A03">
            <w:pPr>
              <w:jc w:val="center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&gt; 500 mg/g Cr (severe) *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1E4B9C" w14:textId="77777777" w:rsidR="00C432CE" w:rsidRPr="00EA0840" w:rsidRDefault="00C432CE" w:rsidP="00AF0A03">
            <w:pPr>
              <w:rPr>
                <w:lang w:val="en-US"/>
              </w:rPr>
            </w:pPr>
          </w:p>
        </w:tc>
      </w:tr>
      <w:tr w:rsidR="00C432CE" w:rsidRPr="00B0466F" w14:paraId="54A226DB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ACB4B3C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Baseline</w:t>
            </w:r>
          </w:p>
        </w:tc>
        <w:tc>
          <w:tcPr>
            <w:tcW w:w="6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12283E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3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79EBE7E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FEDE3D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36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A08462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C035C40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5%)</w:t>
            </w:r>
          </w:p>
        </w:tc>
        <w:tc>
          <w:tcPr>
            <w:tcW w:w="150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F6C304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2759.3 mg/g Cr</w:t>
            </w:r>
          </w:p>
        </w:tc>
      </w:tr>
      <w:tr w:rsidR="00C432CE" w:rsidRPr="00B0466F" w14:paraId="7350915C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532CFC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F17E7C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9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8E4B12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6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E293EE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7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51F99D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9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E1C219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9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DFE631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157.5 mg/g Cr</w:t>
            </w:r>
          </w:p>
        </w:tc>
      </w:tr>
      <w:tr w:rsidR="00C432CE" w:rsidRPr="00B0466F" w14:paraId="1CFDA435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9AB371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4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E2F128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8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4A7628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4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A3A24A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5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95CED8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7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2D05C5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7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430D1E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434.7 mg/g Cr</w:t>
            </w:r>
          </w:p>
        </w:tc>
      </w:tr>
      <w:tr w:rsidR="00C432CE" w:rsidRPr="00B0466F" w14:paraId="0C8109E1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5D8407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8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9EDE20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77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BC6CCF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41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A70C5A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3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91B9A8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1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8C1728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4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612B0E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779.4 mg/g Cr</w:t>
            </w:r>
          </w:p>
        </w:tc>
      </w:tr>
      <w:tr w:rsidR="00C432CE" w:rsidRPr="00B0466F" w14:paraId="7FE242C9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6C1B9A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1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6BADF4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7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FD164D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3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4D4557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49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69EB62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2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77BABC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8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43979C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8113.6 mg/g Cr</w:t>
            </w:r>
          </w:p>
        </w:tc>
      </w:tr>
      <w:tr w:rsidR="00C432CE" w:rsidRPr="00B0466F" w14:paraId="08A20151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7D68F231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4</w:t>
            </w:r>
          </w:p>
        </w:tc>
        <w:tc>
          <w:tcPr>
            <w:tcW w:w="680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E203ABC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0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757A1EBA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23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68F9BD01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46%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FD4BDE2" w14:textId="7777777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F855DDF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4%)</w:t>
            </w:r>
          </w:p>
        </w:tc>
        <w:tc>
          <w:tcPr>
            <w:tcW w:w="1504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A6EF487" w14:textId="777777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4132.4 mg/g Cr</w:t>
            </w:r>
          </w:p>
        </w:tc>
      </w:tr>
      <w:tr w:rsidR="00C432CE" w:rsidRPr="00B0466F" w14:paraId="420EABEE" w14:textId="77777777" w:rsidTr="00AF0A03">
        <w:trPr>
          <w:trHeight w:val="340"/>
        </w:trPr>
        <w:tc>
          <w:tcPr>
            <w:tcW w:w="9498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E8FFF" w14:textId="77777777" w:rsidR="00C432CE" w:rsidRPr="00EA0840" w:rsidRDefault="00C432CE" w:rsidP="00AF0A03">
            <w:pPr>
              <w:pStyle w:val="Lijstalinea"/>
              <w:ind w:left="0"/>
              <w:rPr>
                <w:lang w:val="en-US"/>
              </w:rPr>
            </w:pPr>
            <w:r w:rsidRPr="00EA0840">
              <w:rPr>
                <w:i/>
                <w:iCs/>
                <w:lang w:val="en-US"/>
              </w:rPr>
              <w:t>Albuminuria (UACR)</w:t>
            </w:r>
          </w:p>
        </w:tc>
      </w:tr>
      <w:tr w:rsidR="00C432CE" w:rsidRPr="00807E5A" w14:paraId="22F817D4" w14:textId="77777777" w:rsidTr="00AF0A03">
        <w:trPr>
          <w:trHeight w:val="340"/>
        </w:trPr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77D8D3" w14:textId="682F1C3A" w:rsidR="00C432CE" w:rsidRPr="00EA0840" w:rsidRDefault="00C432CE" w:rsidP="00C432CE">
            <w:pPr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All patients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5F357" w14:textId="77777777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151E87" w14:textId="5EC0F7C5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&gt;30 mg/g Cr (mild - severe) *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11DA6" w14:textId="2DCE4CBB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&gt;300 mg/g Cr (severe) *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1B45D8" w14:textId="77777777" w:rsidR="00C432CE" w:rsidRPr="00EA0840" w:rsidRDefault="00C432CE" w:rsidP="00AF0A03">
            <w:pPr>
              <w:rPr>
                <w:lang w:val="en-US"/>
              </w:rPr>
            </w:pPr>
          </w:p>
        </w:tc>
      </w:tr>
      <w:tr w:rsidR="00C432CE" w:rsidRPr="00B0466F" w14:paraId="5E4B80F1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5079FD" w14:textId="0158E1F2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Baseline</w:t>
            </w:r>
          </w:p>
        </w:tc>
        <w:tc>
          <w:tcPr>
            <w:tcW w:w="6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64BAB2" w14:textId="4ACEA503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5B2C10" w14:textId="4FD09FF6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EB61CC8" w14:textId="2CBDA91A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35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7AFC9F" w14:textId="28C02701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83A430A" w14:textId="513255AB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0%)</w:t>
            </w:r>
          </w:p>
        </w:tc>
        <w:tc>
          <w:tcPr>
            <w:tcW w:w="150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E2ACA52" w14:textId="0DC4E770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2215.7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74DAE996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CE253A" w14:textId="5E639043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772BDC" w14:textId="679E6486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8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DA98A0" w14:textId="456722C4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8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1DF5B5" w14:textId="3E9E36C8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9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681AD1" w14:textId="13B1CF30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6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D97348" w14:textId="12E11B7C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6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286334" w14:textId="313B4803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5116.6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5ECE085B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34CD77" w14:textId="092C40BA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4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BAF57F" w14:textId="1DF2812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6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68C382" w14:textId="018F37ED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0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2118CF" w14:textId="1FD2DA9D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2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C19B15" w14:textId="2A38B7A7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4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676566" w14:textId="249A695A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5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A9BBB2" w14:textId="7662D374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4338.9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0B97ADAB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9F61FD" w14:textId="4B2E67D3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8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7F1595" w14:textId="34AB604D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77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6BB38C" w14:textId="12FA2ACC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41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D3C119" w14:textId="545DED7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3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A3C19D" w14:textId="6B8290BC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475C3B" w14:textId="51FD3D01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3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AA261D" w14:textId="27048D14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4626.9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593011E1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B105F0" w14:textId="7B444C85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1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3D75E4" w14:textId="432F562A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6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E0A463" w14:textId="26D214BF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9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0F64C7" w14:textId="1C34C0E6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9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99CEAE" w14:textId="53897A65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9ABF61" w14:textId="39CA512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5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ACC1BC" w14:textId="6493F9C4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210.3 mg/g Cr</w:t>
            </w:r>
          </w:p>
        </w:tc>
      </w:tr>
      <w:tr w:rsidR="00C432CE" w:rsidRPr="00B0466F" w14:paraId="5EF39917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7B0D8EC" w14:textId="3F9BE29A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4</w:t>
            </w:r>
          </w:p>
        </w:tc>
        <w:tc>
          <w:tcPr>
            <w:tcW w:w="68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67E8E3A" w14:textId="72E38D55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49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023459F" w14:textId="2C993109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22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32DD06" w14:textId="340CC8B4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45%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E55F72F" w14:textId="6548D25B" w:rsidR="00C432CE" w:rsidRPr="00EA0840" w:rsidRDefault="00C432CE" w:rsidP="00C432CE">
            <w:pPr>
              <w:jc w:val="right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5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2F8B545" w14:textId="5DFF229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10%)</w:t>
            </w:r>
          </w:p>
        </w:tc>
        <w:tc>
          <w:tcPr>
            <w:tcW w:w="150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A4EE0D2" w14:textId="441C509E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181.8 mg/g Cr</w:t>
            </w:r>
          </w:p>
        </w:tc>
      </w:tr>
      <w:tr w:rsidR="00C432CE" w:rsidRPr="00807E5A" w14:paraId="1A2543B7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A900E" w14:textId="68C1D01A" w:rsidR="00C432CE" w:rsidRPr="00EA0840" w:rsidRDefault="00C432CE" w:rsidP="00C432CE">
            <w:pPr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Female patient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557E7" w14:textId="77777777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C336" w14:textId="142BB967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 xml:space="preserve">&gt; 25 mg/g Cr (mild to severe) </w:t>
            </w:r>
            <w:r w:rsidRPr="00EA0840">
              <w:rPr>
                <w:i/>
                <w:iCs/>
                <w:vertAlign w:val="superscript"/>
                <w:lang w:val="en-US"/>
              </w:rPr>
              <w:t>§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C45911" w:themeColor="accent2" w:themeShade="BF"/>
            </w:tcBorders>
            <w:vAlign w:val="center"/>
          </w:tcPr>
          <w:p w14:paraId="66E5D4E5" w14:textId="77777777" w:rsidR="00C432CE" w:rsidRPr="00EA0840" w:rsidRDefault="00C432CE" w:rsidP="00AF0A03">
            <w:pPr>
              <w:rPr>
                <w:lang w:val="en-US"/>
              </w:rPr>
            </w:pPr>
          </w:p>
        </w:tc>
      </w:tr>
      <w:tr w:rsidR="00C432CE" w:rsidRPr="00B0466F" w14:paraId="550EB89A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2A373E3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Baseline</w:t>
            </w:r>
          </w:p>
        </w:tc>
        <w:tc>
          <w:tcPr>
            <w:tcW w:w="6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A18BFA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041E13" w14:textId="78F017CF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1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1324AA8" w14:textId="7BCDD562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32%)</w:t>
            </w:r>
          </w:p>
        </w:tc>
        <w:tc>
          <w:tcPr>
            <w:tcW w:w="1504" w:type="dxa"/>
            <w:tcBorders>
              <w:top w:val="single" w:sz="4" w:space="0" w:color="C45911" w:themeColor="accent2" w:themeShade="BF"/>
              <w:bottom w:val="dashSmallGap" w:sz="4" w:space="0" w:color="auto"/>
            </w:tcBorders>
            <w:vAlign w:val="center"/>
          </w:tcPr>
          <w:p w14:paraId="3166EFEA" w14:textId="5B60EB90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520.0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7A896C0C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CCC88F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36DCE8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8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64B808" w14:textId="22801959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21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9457A0" w14:textId="275931D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7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F26E98" w14:textId="49E754F7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423.5 mg/g</w:t>
            </w:r>
            <w:r w:rsidRPr="00EA0840">
              <w:rPr>
                <w:rFonts w:ascii="Calibri" w:hAnsi="Calibri" w:cs="Calibri"/>
              </w:rPr>
              <w:t xml:space="preserve"> Cr</w:t>
            </w:r>
          </w:p>
        </w:tc>
      </w:tr>
      <w:tr w:rsidR="00C432CE" w:rsidRPr="00B0466F" w14:paraId="4AF60CC6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02F65C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4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B1CD69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6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2CC523" w14:textId="23D9DC06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21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43200D" w14:textId="77DAA0A0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8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3178D9" w14:textId="08016116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374.7 mg/g</w:t>
            </w:r>
            <w:r w:rsidRPr="00EA0840">
              <w:rPr>
                <w:rFonts w:ascii="Calibri" w:hAnsi="Calibri" w:cs="Calibri"/>
              </w:rPr>
              <w:t xml:space="preserve"> Cr</w:t>
            </w:r>
          </w:p>
        </w:tc>
      </w:tr>
      <w:tr w:rsidR="00C432CE" w:rsidRPr="00B0466F" w14:paraId="59D42EE0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54F027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8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8DFB68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77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D2B361" w14:textId="19512126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19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55D26B" w14:textId="58716E91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8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764224" w14:textId="1E6072EE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268.0 mg/g</w:t>
            </w:r>
            <w:r w:rsidRPr="00EA0840">
              <w:rPr>
                <w:rFonts w:ascii="Calibri" w:hAnsi="Calibri" w:cs="Calibri"/>
              </w:rPr>
              <w:t xml:space="preserve"> Cr</w:t>
            </w:r>
          </w:p>
        </w:tc>
      </w:tr>
      <w:tr w:rsidR="00C432CE" w:rsidRPr="00B0466F" w14:paraId="7A9B8F4E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173260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1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F44F09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6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2C981B" w14:textId="12ABA09F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18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05F27F" w14:textId="5D3DB579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60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34D9FE" w14:textId="48BB6E19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210.3 mg/g Cr</w:t>
            </w:r>
          </w:p>
        </w:tc>
      </w:tr>
      <w:tr w:rsidR="00C432CE" w:rsidRPr="00B0466F" w14:paraId="2FCEBAA6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D59FB8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4</w:t>
            </w:r>
          </w:p>
        </w:tc>
        <w:tc>
          <w:tcPr>
            <w:tcW w:w="68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A5D1D66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49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A742F5" w14:textId="2367C843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13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8AA5F88" w14:textId="5F7A7BFE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9%)</w:t>
            </w:r>
          </w:p>
        </w:tc>
        <w:tc>
          <w:tcPr>
            <w:tcW w:w="150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B1FD8D9" w14:textId="71FEDE3C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42.1 mg/g Cr</w:t>
            </w:r>
          </w:p>
        </w:tc>
      </w:tr>
      <w:tr w:rsidR="00C432CE" w:rsidRPr="00807E5A" w14:paraId="1296CA31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E514B" w14:textId="51BFC3AF" w:rsidR="00C432CE" w:rsidRPr="00EA0840" w:rsidRDefault="00C432CE" w:rsidP="00C432CE">
            <w:pPr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>Male patient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9AB6" w14:textId="77777777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4B14" w14:textId="0936D75B" w:rsidR="00C432CE" w:rsidRPr="00EA0840" w:rsidRDefault="00C432CE" w:rsidP="00C432CE">
            <w:pPr>
              <w:jc w:val="center"/>
              <w:rPr>
                <w:i/>
                <w:iCs/>
                <w:lang w:val="en-US"/>
              </w:rPr>
            </w:pPr>
            <w:r w:rsidRPr="00EA0840">
              <w:rPr>
                <w:i/>
                <w:iCs/>
                <w:lang w:val="en-US"/>
              </w:rPr>
              <w:t xml:space="preserve">&gt; 17 mg/g Cr (mild to severe) </w:t>
            </w:r>
            <w:r w:rsidRPr="00EA0840">
              <w:rPr>
                <w:i/>
                <w:iCs/>
                <w:vertAlign w:val="superscript"/>
                <w:lang w:val="en-US"/>
              </w:rPr>
              <w:t>§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E707" w14:textId="77777777" w:rsidR="00C432CE" w:rsidRPr="00EA0840" w:rsidRDefault="00C432CE" w:rsidP="00AF0A03">
            <w:pPr>
              <w:rPr>
                <w:lang w:val="en-US"/>
              </w:rPr>
            </w:pPr>
          </w:p>
        </w:tc>
      </w:tr>
      <w:tr w:rsidR="00C432CE" w:rsidRPr="00B0466F" w14:paraId="691746AB" w14:textId="77777777" w:rsidTr="00AF0A03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D77AB0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Baseline</w:t>
            </w:r>
          </w:p>
        </w:tc>
        <w:tc>
          <w:tcPr>
            <w:tcW w:w="6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E8A9752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10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CA2EA49" w14:textId="73F916C6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3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ED1EBDC" w14:textId="35EBA03E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53%)</w:t>
            </w:r>
          </w:p>
        </w:tc>
        <w:tc>
          <w:tcPr>
            <w:tcW w:w="150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5229B8" w14:textId="00B8E6DE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2215.7 mg/g</w:t>
            </w:r>
            <w:r w:rsidRPr="00EA0840">
              <w:rPr>
                <w:rFonts w:ascii="Calibri" w:hAnsi="Calibri" w:cs="Calibri"/>
              </w:rPr>
              <w:t xml:space="preserve"> Cr</w:t>
            </w:r>
          </w:p>
        </w:tc>
      </w:tr>
      <w:tr w:rsidR="00C432CE" w:rsidRPr="00B0466F" w14:paraId="3A664118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FEEB42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94145A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8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3FBC53" w14:textId="2B6F3D2C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43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78DBB5" w14:textId="658A81DF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70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9175EF" w14:textId="427803EC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5116.6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24161171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DC0584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4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CC83F4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96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8C463A" w14:textId="0DA52D65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41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2E5AED" w14:textId="14CB25F4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68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632884" w14:textId="7764761C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4338.9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01E198E1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A7EC72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8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26CDCC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77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EBAF81" w14:textId="507BC633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32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111ADE" w14:textId="376F7416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73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40B80D" w14:textId="0E910F43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  <w:lang w:val="en-US"/>
              </w:rPr>
              <w:t>4626.9</w:t>
            </w:r>
            <w:r w:rsidRPr="00EA0840">
              <w:rPr>
                <w:rFonts w:ascii="Calibri" w:hAnsi="Calibri" w:cs="Calibri"/>
              </w:rPr>
              <w:t xml:space="preserve"> mg/g Cr</w:t>
            </w:r>
          </w:p>
        </w:tc>
      </w:tr>
      <w:tr w:rsidR="00C432CE" w:rsidRPr="00B0466F" w14:paraId="1FE2F6CE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B28E29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12</w:t>
            </w:r>
          </w:p>
        </w:tc>
        <w:tc>
          <w:tcPr>
            <w:tcW w:w="6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048AFF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66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30D2FE" w14:textId="49C53680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24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403076" w14:textId="2DC8A36B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67%)</w:t>
            </w:r>
          </w:p>
        </w:tc>
        <w:tc>
          <w:tcPr>
            <w:tcW w:w="15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90037F" w14:textId="0E8DEFE8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2545.5 mg/g Cr</w:t>
            </w:r>
          </w:p>
        </w:tc>
      </w:tr>
      <w:tr w:rsidR="00C432CE" w:rsidRPr="00B0466F" w14:paraId="10404184" w14:textId="77777777" w:rsidTr="00AF0A03">
        <w:trPr>
          <w:trHeight w:val="340"/>
        </w:trPr>
        <w:tc>
          <w:tcPr>
            <w:tcW w:w="1644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6123043E" w14:textId="77777777" w:rsidR="00C432CE" w:rsidRPr="00EA0840" w:rsidRDefault="00C432CE" w:rsidP="00C432CE">
            <w:pPr>
              <w:rPr>
                <w:lang w:val="en-US"/>
              </w:rPr>
            </w:pPr>
            <w:r w:rsidRPr="00EA0840">
              <w:rPr>
                <w:lang w:val="en-US"/>
              </w:rPr>
              <w:t>Week 24</w:t>
            </w:r>
          </w:p>
        </w:tc>
        <w:tc>
          <w:tcPr>
            <w:tcW w:w="680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17669C56" w14:textId="77777777" w:rsidR="00C432CE" w:rsidRPr="00EA0840" w:rsidRDefault="00C432CE" w:rsidP="00C432CE">
            <w:pPr>
              <w:jc w:val="center"/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49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6D5C319" w14:textId="05320E53" w:rsidR="00C432CE" w:rsidRPr="00EA0840" w:rsidRDefault="00C432CE" w:rsidP="00AF0A03">
            <w:pPr>
              <w:jc w:val="right"/>
              <w:rPr>
                <w:lang w:val="en-US"/>
              </w:rPr>
            </w:pPr>
            <w:r w:rsidRPr="00EA0840">
              <w:rPr>
                <w:lang w:val="en-US"/>
              </w:rPr>
              <w:t>19</w:t>
            </w:r>
          </w:p>
        </w:tc>
        <w:tc>
          <w:tcPr>
            <w:tcW w:w="2835" w:type="dxa"/>
            <w:gridSpan w:val="2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53D0B42E" w14:textId="6C5C4072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lang w:val="en-US"/>
              </w:rPr>
              <w:t>(70%)</w:t>
            </w:r>
          </w:p>
        </w:tc>
        <w:tc>
          <w:tcPr>
            <w:tcW w:w="1504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089D2926" w14:textId="10EFAF64" w:rsidR="00C432CE" w:rsidRPr="00EA0840" w:rsidRDefault="00C432CE" w:rsidP="00AF0A03">
            <w:pPr>
              <w:rPr>
                <w:lang w:val="en-US"/>
              </w:rPr>
            </w:pPr>
            <w:r w:rsidRPr="00EA0840">
              <w:rPr>
                <w:rFonts w:ascii="Calibri" w:hAnsi="Calibri" w:cs="Calibri"/>
              </w:rPr>
              <w:t>3181.8 mg/g Cr</w:t>
            </w:r>
          </w:p>
        </w:tc>
      </w:tr>
      <w:tr w:rsidR="00EA0840" w:rsidRPr="00B0466F" w14:paraId="5430D317" w14:textId="77777777" w:rsidTr="00AF0A03">
        <w:trPr>
          <w:trHeight w:val="340"/>
        </w:trPr>
        <w:tc>
          <w:tcPr>
            <w:tcW w:w="9498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4F44572D" w14:textId="3850A66A" w:rsidR="00EA0840" w:rsidRPr="00EA0840" w:rsidRDefault="00EA0840" w:rsidP="00EA0840">
            <w:pPr>
              <w:rPr>
                <w:lang w:val="en-US"/>
              </w:rPr>
            </w:pPr>
            <w:r w:rsidRPr="00EA0840">
              <w:rPr>
                <w:lang w:val="en-US"/>
              </w:rPr>
              <w:t>* according to KDIGO 2012</w:t>
            </w:r>
            <w:r w:rsidR="00AF0A03">
              <w:rPr>
                <w:lang w:val="en-US"/>
              </w:rPr>
              <w:t xml:space="preserve"> </w:t>
            </w:r>
            <w:r w:rsidR="00CA6B1F">
              <w:rPr>
                <w:lang w:val="en-US"/>
              </w:rPr>
              <w:fldChar w:fldCharType="begin"/>
            </w:r>
            <w:r w:rsidR="00CA6B1F">
              <w:rPr>
                <w:lang w:val="en-US"/>
              </w:rPr>
              <w:instrText xml:space="preserve"> ADDIN EN.CITE &lt;EndNote&gt;&lt;Cite&gt;&lt;Author&gt;Stevens&lt;/Author&gt;&lt;Year&gt;2013&lt;/Year&gt;&lt;RecNum&gt;53&lt;/RecNum&gt;&lt;DisplayText&gt;(9)&lt;/DisplayText&gt;&lt;record&gt;&lt;rec-number&gt;53&lt;/rec-number&gt;&lt;foreign-keys&gt;&lt;key app="EN" db-id="p5tzer5v8ta9xne5dp059f9uerarv0ftrtpe" timestamp="1701093436"&gt;53&lt;/key&gt;&lt;/foreign-keys&gt;&lt;ref-type name="Journal Article"&gt;17&lt;/ref-type&gt;&lt;contributors&gt;&lt;authors&gt;&lt;author&gt;Stevens, P. E.&lt;/author&gt;&lt;author&gt;Levin, A.&lt;/author&gt;&lt;author&gt;Kidney Disease: Improving Global Outcomes Chronic Kidney Disease Guideline Development Work Group, Members&lt;/author&gt;&lt;/authors&gt;&lt;/contributors&gt;&lt;auth-address&gt;Kent Kidney Care Centre, East Kent Hospitals University NHS Foundation Trust, Canterbury, United Kingdom. pstevens@nhs.net&lt;/auth-address&gt;&lt;titles&gt;&lt;title&gt;Evaluation and management of chronic kidney disease: synopsis of the kidney disease: improving global outcomes 2012 clinical practice guideline&lt;/title&gt;&lt;secondary-title&gt;Ann Intern Med&lt;/secondary-title&gt;&lt;/titles&gt;&lt;periodical&gt;&lt;full-title&gt;Annals of internal medicine&lt;/full-title&gt;&lt;abbr-1&gt;Ann Intern Med&lt;/abbr-1&gt;&lt;/periodical&gt;&lt;pages&gt;825-30&lt;/pages&gt;&lt;volume&gt;158&lt;/volume&gt;&lt;number&gt;11&lt;/number&gt;&lt;keywords&gt;&lt;keyword&gt;Acute Kidney Injury/complications&lt;/keyword&gt;&lt;keyword&gt;Adult&lt;/keyword&gt;&lt;keyword&gt;Albuminuria&lt;/keyword&gt;&lt;keyword&gt;Child&lt;/keyword&gt;&lt;keyword&gt;Disease Progression&lt;/keyword&gt;&lt;keyword&gt;Glomerular Filtration Rate&lt;/keyword&gt;&lt;keyword&gt;Humans&lt;/keyword&gt;&lt;keyword&gt;Monitoring, Physiologic&lt;/keyword&gt;&lt;keyword&gt;Practice Guidelines as Topic&lt;/keyword&gt;&lt;keyword&gt;*Renal Insufficiency, Chronic/classification/complications/diagnosis/therapy&lt;/keyword&gt;&lt;/keywords&gt;&lt;dates&gt;&lt;year&gt;2013&lt;/year&gt;&lt;pub-dates&gt;&lt;date&gt;Jun 4&lt;/date&gt;&lt;/pub-dates&gt;&lt;/dates&gt;&lt;isbn&gt;1539-3704 (Electronic)&amp;#xD;0003-4819 (Linking)&lt;/isbn&gt;&lt;accession-num&gt;23732715&lt;/accession-num&gt;&lt;urls&gt;&lt;related-urls&gt;&lt;url&gt;https://www.ncbi.nlm.nih.gov/pubmed/23732715&lt;/url&gt;&lt;/related-urls&gt;&lt;/urls&gt;&lt;electronic-resource-num&gt;10.7326/0003-4819-158-11-201306040-00007&lt;/electronic-resource-num&gt;&lt;remote-database-name&gt;Medline&lt;/remote-database-name&gt;&lt;remote-database-provider&gt;NLM&lt;/remote-database-provider&gt;&lt;/record&gt;&lt;/Cite&gt;&lt;/EndNote&gt;</w:instrText>
            </w:r>
            <w:r w:rsidR="00CA6B1F">
              <w:rPr>
                <w:lang w:val="en-US"/>
              </w:rPr>
              <w:fldChar w:fldCharType="separate"/>
            </w:r>
            <w:r w:rsidR="00CA6B1F">
              <w:rPr>
                <w:noProof/>
                <w:lang w:val="en-US"/>
              </w:rPr>
              <w:t>(9)</w:t>
            </w:r>
            <w:r w:rsidR="00CA6B1F">
              <w:rPr>
                <w:lang w:val="en-US"/>
              </w:rPr>
              <w:fldChar w:fldCharType="end"/>
            </w:r>
          </w:p>
          <w:p w14:paraId="0BD127F3" w14:textId="6A90C596" w:rsidR="00EA0840" w:rsidRPr="00EA0840" w:rsidRDefault="00EA0840" w:rsidP="00EA0840">
            <w:pPr>
              <w:rPr>
                <w:lang w:val="en-US"/>
              </w:rPr>
            </w:pPr>
            <w:r w:rsidRPr="00EA0840">
              <w:rPr>
                <w:lang w:val="en-US"/>
              </w:rPr>
              <w:t xml:space="preserve">§ according to the gender-specific cutoff values, described by Mattix et al. </w:t>
            </w:r>
            <w:r w:rsidR="00CA6B1F">
              <w:rPr>
                <w:lang w:val="en-US"/>
              </w:rPr>
              <w:fldChar w:fldCharType="begin"/>
            </w:r>
            <w:r w:rsidR="00CA6B1F">
              <w:rPr>
                <w:lang w:val="en-US"/>
              </w:rPr>
              <w:instrText xml:space="preserve"> ADDIN EN.CITE &lt;EndNote&gt;&lt;Cite&gt;&lt;Author&gt;Mattix&lt;/Author&gt;&lt;Year&gt;2002&lt;/Year&gt;&lt;RecNum&gt;52&lt;/RecNum&gt;&lt;DisplayText&gt;(10)&lt;/DisplayText&gt;&lt;record&gt;&lt;rec-number&gt;52&lt;/rec-number&gt;&lt;foreign-keys&gt;&lt;key app="EN" db-id="p5tzer5v8ta9xne5dp059f9uerarv0ftrtpe" timestamp="1701093187"&gt;52&lt;/key&gt;&lt;/foreign-keys&gt;&lt;ref-type name="Journal Article"&gt;17&lt;/ref-type&gt;&lt;contributors&gt;&lt;authors&gt;&lt;author&gt;Mattix, H. J.&lt;/author&gt;&lt;author&gt;Hsu, C. Y.&lt;/author&gt;&lt;author&gt;Shaykevich, S.&lt;/author&gt;&lt;author&gt;Curhan, G.&lt;/author&gt;&lt;/authors&gt;&lt;/contributors&gt;&lt;auth-address&gt;*Renal Unit, Department of Medicine, Massachusetts General Hospital, Boston, Massachusetts; Division of Nephrology, University of California, San Francisco, California; and Department of Medicine and Channing Laboratory, Brigham and Women&amp;apos;s Hospital, Boston, Massachusetts.&lt;/auth-address&gt;&lt;titles&gt;&lt;title&gt;Use of the albumin/creatinine ratio to detect microalbuminuria: implications of sex and race&lt;/title&gt;&lt;secondary-title&gt;J Am Soc Nephrol&lt;/secondary-title&gt;&lt;/titles&gt;&lt;periodical&gt;&lt;full-title&gt;J Am Soc Nephrol&lt;/full-title&gt;&lt;/periodical&gt;&lt;pages&gt;1034-1039&lt;/pages&gt;&lt;volume&gt;13&lt;/volume&gt;&lt;number&gt;4&lt;/number&gt;&lt;keywords&gt;&lt;keyword&gt;Adult&lt;/keyword&gt;&lt;keyword&gt;Black or African American&lt;/keyword&gt;&lt;keyword&gt;*Albuminuria/*diagnosis/urine&lt;/keyword&gt;&lt;keyword&gt;*Black People&lt;/keyword&gt;&lt;keyword&gt;Creatinine/*urine&lt;/keyword&gt;&lt;keyword&gt;Female&lt;/keyword&gt;&lt;keyword&gt;Hispanic or Latino&lt;/keyword&gt;&lt;keyword&gt;Humans&lt;/keyword&gt;&lt;keyword&gt;Male&lt;/keyword&gt;&lt;keyword&gt;Mexican Americans&lt;/keyword&gt;&lt;keyword&gt;Middle Aged&lt;/keyword&gt;&lt;keyword&gt;*Sex Characteristics&lt;/keyword&gt;&lt;keyword&gt;*White People&lt;/keyword&gt;&lt;/keywords&gt;&lt;dates&gt;&lt;year&gt;2002&lt;/year&gt;&lt;pub-dates&gt;&lt;date&gt;Apr&lt;/date&gt;&lt;/pub-dates&gt;&lt;/dates&gt;&lt;isbn&gt;1046-6673 (Print)&amp;#xD;1046-6673 (Linking)&lt;/isbn&gt;&lt;accession-num&gt;11912263&lt;/accession-num&gt;&lt;urls&gt;&lt;related-urls&gt;&lt;url&gt;https://www.ncbi.nlm.nih.gov/pubmed/11912263&lt;/url&gt;&lt;/related-urls&gt;&lt;/urls&gt;&lt;electronic-resource-num&gt;10.1681/ASN.V1341034&lt;/electronic-resource-num&gt;&lt;remote-database-name&gt;Medline&lt;/remote-database-name&gt;&lt;remote-database-provider&gt;NLM&lt;/remote-database-provider&gt;&lt;/record&gt;&lt;/Cite&gt;&lt;/EndNote&gt;</w:instrText>
            </w:r>
            <w:r w:rsidR="00CA6B1F">
              <w:rPr>
                <w:lang w:val="en-US"/>
              </w:rPr>
              <w:fldChar w:fldCharType="separate"/>
            </w:r>
            <w:r w:rsidR="00CA6B1F">
              <w:rPr>
                <w:noProof/>
                <w:lang w:val="en-US"/>
              </w:rPr>
              <w:t>(10)</w:t>
            </w:r>
            <w:r w:rsidR="00CA6B1F">
              <w:rPr>
                <w:lang w:val="en-US"/>
              </w:rPr>
              <w:fldChar w:fldCharType="end"/>
            </w:r>
          </w:p>
          <w:p w14:paraId="48573248" w14:textId="71F65D81" w:rsidR="00EA0840" w:rsidRPr="00EA0840" w:rsidRDefault="00EA0840" w:rsidP="00EA0840">
            <w:pPr>
              <w:rPr>
                <w:rFonts w:ascii="Calibri" w:hAnsi="Calibri" w:cs="Calibri"/>
              </w:rPr>
            </w:pPr>
            <w:r w:rsidRPr="00EA0840">
              <w:rPr>
                <w:lang w:val="en-US"/>
              </w:rPr>
              <w:t>Cr, creatinine; TKI, tyrosine kinase inhibitor; UACR, urine albumin-to-creatinine ratio; UPCR, urine protein-to-creatinine ratio.</w:t>
            </w:r>
          </w:p>
        </w:tc>
      </w:tr>
    </w:tbl>
    <w:p w14:paraId="35DD3A77" w14:textId="77777777" w:rsidR="00C432CE" w:rsidRDefault="00C432CE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7BBF2FDE" w14:textId="3C2D6DE2" w:rsidR="00CF0AF4" w:rsidRPr="00BA37C2" w:rsidRDefault="00A00D1D" w:rsidP="00A00D1D">
      <w:pPr>
        <w:spacing w:after="800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figures + </w:t>
      </w:r>
      <w:r w:rsidR="00D0734D" w:rsidRPr="00BA37C2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 w:rsidR="00CF0AF4" w:rsidRPr="00BA37C2">
        <w:rPr>
          <w:rFonts w:cstheme="minorHAnsi"/>
          <w:b/>
          <w:bCs/>
          <w:sz w:val="24"/>
          <w:szCs w:val="24"/>
          <w:lang w:val="en-US"/>
        </w:rPr>
        <w:t>legends</w:t>
      </w:r>
      <w:r w:rsidR="00D0734D" w:rsidRPr="00BA37C2">
        <w:rPr>
          <w:rFonts w:cstheme="minorHAnsi"/>
          <w:b/>
          <w:bCs/>
          <w:sz w:val="24"/>
          <w:szCs w:val="24"/>
          <w:lang w:val="en-US"/>
        </w:rPr>
        <w:t>:</w:t>
      </w:r>
    </w:p>
    <w:p w14:paraId="75A7E1D2" w14:textId="0D58C575" w:rsidR="00323FC2" w:rsidRPr="00323FC2" w:rsidRDefault="00323FC2" w:rsidP="00A00D1D">
      <w:pPr>
        <w:spacing w:after="120"/>
        <w:jc w:val="both"/>
        <w:rPr>
          <w:rFonts w:eastAsia="Times New Roman" w:cstheme="minorHAnsi"/>
          <w:sz w:val="24"/>
          <w:szCs w:val="24"/>
          <w:lang w:val="en-US"/>
        </w:rPr>
      </w:pPr>
      <w:r w:rsidRPr="00BA37C2">
        <w:rPr>
          <w:rFonts w:eastAsia="Times New Roman" w:cstheme="minorHAnsi"/>
          <w:noProof/>
          <w:sz w:val="24"/>
          <w:szCs w:val="24"/>
          <w:lang w:val="en-US"/>
        </w:rPr>
        <w:drawing>
          <wp:inline distT="0" distB="0" distL="0" distR="0" wp14:anchorId="5075E193" wp14:editId="04CB7BCB">
            <wp:extent cx="5759450" cy="476250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84974" w14:textId="77777777" w:rsidR="00323FC2" w:rsidRPr="00323FC2" w:rsidRDefault="00323FC2" w:rsidP="00BA37C2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Figure S1: STARD diagram for the study</w:t>
      </w:r>
    </w:p>
    <w:p w14:paraId="25F4584C" w14:textId="3663FEA2" w:rsidR="00323FC2" w:rsidRPr="00323FC2" w:rsidRDefault="00323FC2" w:rsidP="00BA37C2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323FC2">
        <w:rPr>
          <w:rFonts w:eastAsia="Times New Roman" w:cstheme="minorHAnsi"/>
          <w:sz w:val="24"/>
          <w:szCs w:val="24"/>
          <w:lang w:val="en-US"/>
        </w:rPr>
        <w:t>ICI, immune checkpoint inhibitor; TKI, tyrosine kinase inhibitor.</w:t>
      </w:r>
      <w:r w:rsidRPr="00323FC2">
        <w:rPr>
          <w:rFonts w:eastAsia="Times New Roman" w:cstheme="minorHAnsi"/>
          <w:sz w:val="24"/>
          <w:szCs w:val="24"/>
          <w:lang w:val="en-US"/>
        </w:rPr>
        <w:br w:type="page"/>
      </w:r>
    </w:p>
    <w:p w14:paraId="22CA39CE" w14:textId="726966B4" w:rsidR="00792D3A" w:rsidRDefault="005431E6" w:rsidP="00AF0A03">
      <w:pPr>
        <w:spacing w:after="0"/>
        <w:jc w:val="center"/>
        <w:rPr>
          <w:rFonts w:eastAsia="Times New Roman" w:cstheme="minorHAnsi"/>
          <w:b/>
          <w:bCs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2912BF9" wp14:editId="6356C6F8">
            <wp:extent cx="5135245" cy="2519680"/>
            <wp:effectExtent l="0" t="0" r="8255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4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4057B" w14:textId="229AB2D7" w:rsidR="00323FC2" w:rsidRPr="00323FC2" w:rsidRDefault="00323FC2" w:rsidP="00BA37C2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Figure </w:t>
      </w:r>
      <w:r w:rsidR="00E06B72" w:rsidRPr="00323FC2">
        <w:rPr>
          <w:rFonts w:eastAsia="Times New Roman" w:cstheme="minorHAnsi"/>
          <w:b/>
          <w:bCs/>
          <w:sz w:val="24"/>
          <w:szCs w:val="24"/>
          <w:lang w:val="en-US"/>
        </w:rPr>
        <w:t>S</w:t>
      </w:r>
      <w:r w:rsidR="00E06B72">
        <w:rPr>
          <w:rFonts w:eastAsia="Times New Roman" w:cstheme="minorHAnsi"/>
          <w:b/>
          <w:bCs/>
          <w:sz w:val="24"/>
          <w:szCs w:val="24"/>
          <w:lang w:val="en-US"/>
        </w:rPr>
        <w:t>2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Intrapatient</w:t>
      </w:r>
      <w:proofErr w:type="spellEnd"/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 comparison of </w:t>
      </w:r>
      <w:r w:rsidR="00792D3A">
        <w:rPr>
          <w:rFonts w:eastAsia="Times New Roman" w:cstheme="minorHAnsi"/>
          <w:b/>
          <w:bCs/>
          <w:sz w:val="24"/>
          <w:szCs w:val="24"/>
          <w:lang w:val="en-US"/>
        </w:rPr>
        <w:t xml:space="preserve">Cr and 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CSTC </w:t>
      </w:r>
      <w:r w:rsidR="00792D3A">
        <w:rPr>
          <w:rFonts w:eastAsia="Times New Roman" w:cstheme="minorHAnsi"/>
          <w:b/>
          <w:bCs/>
          <w:sz w:val="24"/>
          <w:szCs w:val="24"/>
          <w:lang w:val="en-US"/>
        </w:rPr>
        <w:t xml:space="preserve">concentrations 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until 24 weeks of </w:t>
      </w:r>
      <w:r w:rsidR="00792D3A">
        <w:rPr>
          <w:rFonts w:eastAsia="Times New Roman" w:cstheme="minorHAnsi"/>
          <w:b/>
          <w:bCs/>
          <w:sz w:val="24"/>
          <w:szCs w:val="24"/>
          <w:lang w:val="en-US"/>
        </w:rPr>
        <w:t xml:space="preserve">TKI 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therapy</w:t>
      </w:r>
    </w:p>
    <w:p w14:paraId="2F2C5201" w14:textId="541C67F7" w:rsidR="00E06B72" w:rsidRDefault="00323FC2" w:rsidP="00BA37C2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323FC2">
        <w:rPr>
          <w:rFonts w:eastAsia="Times New Roman" w:cstheme="minorHAnsi"/>
          <w:sz w:val="24"/>
          <w:szCs w:val="24"/>
          <w:lang w:val="en-US"/>
        </w:rPr>
        <w:t xml:space="preserve">Box plots are given for the different parameters over time. X-axis depicts time of measurement. Comparisons are illustrated for: A. 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Cr 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>concentrations (P&lt;0.0001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), and B. 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CSTC concentrations (P&lt;0.0001). Intergroup significant changes are indicated in the figure (*** P&lt;0.001). 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Cr, creatinine; 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CSTC, cystatin C; </w:t>
      </w:r>
      <w:r w:rsidR="00792D3A">
        <w:rPr>
          <w:rFonts w:eastAsia="Times New Roman" w:cstheme="minorHAnsi"/>
          <w:sz w:val="24"/>
          <w:szCs w:val="24"/>
          <w:lang w:val="en-US"/>
        </w:rPr>
        <w:t>TKI, tyrosine kinase inhibitor</w:t>
      </w:r>
      <w:r w:rsidRPr="00323FC2">
        <w:rPr>
          <w:rFonts w:eastAsia="Times New Roman" w:cstheme="minorHAnsi"/>
          <w:sz w:val="24"/>
          <w:szCs w:val="24"/>
          <w:lang w:val="en-US"/>
        </w:rPr>
        <w:t>.</w:t>
      </w:r>
    </w:p>
    <w:p w14:paraId="4D467D03" w14:textId="77777777" w:rsidR="00E06B72" w:rsidRDefault="00E06B72">
      <w:pPr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br w:type="page"/>
      </w:r>
    </w:p>
    <w:p w14:paraId="17DD0343" w14:textId="417E2800" w:rsidR="00210BF7" w:rsidRPr="00424DFE" w:rsidRDefault="005431E6" w:rsidP="005431E6">
      <w:pPr>
        <w:spacing w:after="0"/>
        <w:jc w:val="center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1EF0D47C" wp14:editId="39926D76">
            <wp:extent cx="4997450" cy="4486910"/>
            <wp:effectExtent l="0" t="0" r="0" b="889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448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2DD5C" w14:textId="29174E06" w:rsidR="00210BF7" w:rsidRPr="00424DFE" w:rsidRDefault="00210BF7" w:rsidP="00210BF7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424DFE">
        <w:rPr>
          <w:rFonts w:eastAsia="Times New Roman"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eastAsia="Times New Roman" w:cstheme="minorHAnsi"/>
          <w:b/>
          <w:bCs/>
          <w:sz w:val="24"/>
          <w:szCs w:val="24"/>
          <w:lang w:val="en-US"/>
        </w:rPr>
        <w:t>S</w:t>
      </w:r>
      <w:r w:rsidRPr="00424DFE">
        <w:rPr>
          <w:rFonts w:eastAsia="Times New Roman" w:cstheme="minorHAnsi"/>
          <w:b/>
          <w:bCs/>
          <w:sz w:val="24"/>
          <w:szCs w:val="24"/>
          <w:lang w:val="en-US"/>
        </w:rPr>
        <w:t xml:space="preserve">3: </w:t>
      </w:r>
      <w:proofErr w:type="spellStart"/>
      <w:r w:rsidRPr="00424DFE">
        <w:rPr>
          <w:rFonts w:eastAsia="Times New Roman" w:cstheme="minorHAnsi"/>
          <w:b/>
          <w:bCs/>
          <w:sz w:val="24"/>
          <w:szCs w:val="24"/>
          <w:lang w:val="en-US"/>
        </w:rPr>
        <w:t>Intrapatient</w:t>
      </w:r>
      <w:proofErr w:type="spellEnd"/>
      <w:r w:rsidRPr="00424DFE">
        <w:rPr>
          <w:rFonts w:eastAsia="Times New Roman" w:cstheme="minorHAnsi"/>
          <w:b/>
          <w:bCs/>
          <w:sz w:val="24"/>
          <w:szCs w:val="24"/>
          <w:lang w:val="en-US"/>
        </w:rPr>
        <w:t xml:space="preserve"> comparison of urine analytes during </w:t>
      </w:r>
      <w:r>
        <w:rPr>
          <w:rFonts w:eastAsia="Times New Roman" w:cstheme="minorHAnsi"/>
          <w:b/>
          <w:bCs/>
          <w:sz w:val="24"/>
          <w:szCs w:val="24"/>
          <w:lang w:val="en-US"/>
        </w:rPr>
        <w:t xml:space="preserve">TKI </w:t>
      </w:r>
      <w:r w:rsidRPr="00424DFE">
        <w:rPr>
          <w:rFonts w:eastAsia="Times New Roman" w:cstheme="minorHAnsi"/>
          <w:b/>
          <w:bCs/>
          <w:sz w:val="24"/>
          <w:szCs w:val="24"/>
          <w:lang w:val="en-US"/>
        </w:rPr>
        <w:t>treatment</w:t>
      </w:r>
    </w:p>
    <w:p w14:paraId="4403630A" w14:textId="28675708" w:rsidR="00323FC2" w:rsidRPr="00323FC2" w:rsidRDefault="00210BF7" w:rsidP="00210BF7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424DFE">
        <w:rPr>
          <w:rFonts w:eastAsia="Times New Roman" w:cstheme="minorHAnsi"/>
          <w:sz w:val="24"/>
          <w:szCs w:val="24"/>
          <w:lang w:val="en-US"/>
        </w:rPr>
        <w:t xml:space="preserve">Box plots are given for the different parameters over time. X-axis depicts time of measurement. Comparisons are illustrated for: A. UPCR (P&lt;0.0001); B. UACR (P&lt;0.0001); C. IgG (P&lt;0.0001); </w:t>
      </w:r>
      <w:r>
        <w:rPr>
          <w:rFonts w:eastAsia="Times New Roman" w:cstheme="minorHAnsi"/>
          <w:sz w:val="24"/>
          <w:szCs w:val="24"/>
          <w:lang w:val="en-US"/>
        </w:rPr>
        <w:t xml:space="preserve">and </w:t>
      </w:r>
      <w:r w:rsidRPr="00424DFE">
        <w:rPr>
          <w:rFonts w:eastAsia="Times New Roman" w:cstheme="minorHAnsi"/>
          <w:sz w:val="24"/>
          <w:szCs w:val="24"/>
          <w:lang w:val="en-US"/>
        </w:rPr>
        <w:t xml:space="preserve">D. α-1-microglobulin (P=0.1458). Intergroup significant changes are indicated in the figure (* P&lt;0.05; ** P&lt;0.01; *** P&lt;0.001). IgG, immunoglobulin G; </w:t>
      </w:r>
      <w:r>
        <w:rPr>
          <w:rFonts w:eastAsia="Times New Roman" w:cstheme="minorHAnsi"/>
          <w:sz w:val="24"/>
          <w:szCs w:val="24"/>
          <w:lang w:val="en-US"/>
        </w:rPr>
        <w:t xml:space="preserve">TKI, tyrosine kinase inhibitor; </w:t>
      </w:r>
      <w:r w:rsidRPr="00424DFE">
        <w:rPr>
          <w:rFonts w:eastAsia="Times New Roman" w:cstheme="minorHAnsi"/>
          <w:sz w:val="24"/>
          <w:szCs w:val="24"/>
          <w:lang w:val="en-US"/>
        </w:rPr>
        <w:t>UACR, urine albumin-to-creatinine ratio; UPCR, urine protein-to-creatinine ratio.</w:t>
      </w:r>
      <w:r w:rsidR="00323FC2" w:rsidRPr="00323FC2">
        <w:rPr>
          <w:rFonts w:eastAsia="Times New Roman" w:cstheme="minorHAnsi"/>
          <w:sz w:val="24"/>
          <w:szCs w:val="24"/>
          <w:lang w:val="en-US"/>
        </w:rPr>
        <w:br w:type="page"/>
      </w:r>
    </w:p>
    <w:p w14:paraId="50FB4887" w14:textId="46B71A77" w:rsidR="00323FC2" w:rsidRPr="00323FC2" w:rsidRDefault="005431E6" w:rsidP="00A00D1D">
      <w:pPr>
        <w:spacing w:after="120"/>
        <w:jc w:val="center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713DAE93" wp14:editId="3349D447">
            <wp:extent cx="4997450" cy="8644255"/>
            <wp:effectExtent l="0" t="0" r="0" b="444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864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A5156" w14:textId="72ACC91E" w:rsidR="00323FC2" w:rsidRPr="00323FC2" w:rsidRDefault="00323FC2" w:rsidP="00BA37C2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Figure S4: </w:t>
      </w:r>
      <w:proofErr w:type="spellStart"/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Intrapatient</w:t>
      </w:r>
      <w:proofErr w:type="spellEnd"/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 comparison of </w:t>
      </w:r>
      <w:r w:rsidR="00792D3A">
        <w:rPr>
          <w:rFonts w:eastAsia="Times New Roman" w:cstheme="minorHAnsi"/>
          <w:b/>
          <w:bCs/>
          <w:sz w:val="24"/>
          <w:szCs w:val="24"/>
          <w:lang w:val="en-US"/>
        </w:rPr>
        <w:t xml:space="preserve">Cr and Cr-based eGFR 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between TKI and ICI therapy</w:t>
      </w:r>
    </w:p>
    <w:p w14:paraId="33AF3878" w14:textId="09CF252B" w:rsidR="00323FC2" w:rsidRPr="00323FC2" w:rsidRDefault="00323FC2" w:rsidP="00BA37C2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323FC2">
        <w:rPr>
          <w:rFonts w:eastAsia="Times New Roman" w:cstheme="minorHAnsi"/>
          <w:sz w:val="24"/>
          <w:szCs w:val="24"/>
          <w:lang w:val="en-US"/>
        </w:rPr>
        <w:lastRenderedPageBreak/>
        <w:t xml:space="preserve">Box plots are given for the different parameters over time. X-axis depicts time of measurement. </w:t>
      </w:r>
      <w:proofErr w:type="spellStart"/>
      <w:r w:rsidRPr="00323FC2">
        <w:rPr>
          <w:rFonts w:eastAsia="Times New Roman" w:cstheme="minorHAnsi"/>
          <w:sz w:val="24"/>
          <w:szCs w:val="24"/>
          <w:lang w:val="en-US"/>
        </w:rPr>
        <w:t>Subcohort</w:t>
      </w:r>
      <w:proofErr w:type="spellEnd"/>
      <w:r w:rsidRPr="00323FC2">
        <w:rPr>
          <w:rFonts w:eastAsia="Times New Roman" w:cstheme="minorHAnsi"/>
          <w:sz w:val="24"/>
          <w:szCs w:val="24"/>
          <w:lang w:val="en-US"/>
        </w:rPr>
        <w:t xml:space="preserve"> comparisons (n=19) are illustrated for: A. </w:t>
      </w:r>
      <w:r w:rsidR="00792D3A">
        <w:rPr>
          <w:rFonts w:eastAsia="Times New Roman" w:cstheme="minorHAnsi"/>
          <w:sz w:val="24"/>
          <w:szCs w:val="24"/>
          <w:lang w:val="en-US"/>
        </w:rPr>
        <w:t>C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23FC2">
        <w:rPr>
          <w:rFonts w:eastAsia="Times New Roman" w:cstheme="minorHAnsi"/>
          <w:sz w:val="24"/>
          <w:szCs w:val="24"/>
          <w:lang w:val="en-US"/>
        </w:rPr>
        <w:t>concentrations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5566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B. </w:t>
      </w:r>
      <w:r w:rsidR="00792D3A">
        <w:rPr>
          <w:rFonts w:eastAsia="Times New Roman" w:cstheme="minorHAnsi"/>
          <w:sz w:val="24"/>
          <w:szCs w:val="24"/>
          <w:lang w:val="en-US"/>
        </w:rPr>
        <w:t>C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23FC2">
        <w:rPr>
          <w:rFonts w:eastAsia="Times New Roman" w:cstheme="minorHAnsi"/>
          <w:sz w:val="24"/>
          <w:szCs w:val="24"/>
          <w:lang w:val="en-US"/>
        </w:rPr>
        <w:t>concentrations during IC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2262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C. </w:t>
      </w:r>
      <w:r w:rsidR="00792D3A">
        <w:rPr>
          <w:rFonts w:eastAsia="Times New Roman" w:cstheme="minorHAnsi"/>
          <w:sz w:val="24"/>
          <w:szCs w:val="24"/>
          <w:lang w:val="en-US"/>
        </w:rPr>
        <w:t>CKD-EPI Cr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5199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D. </w:t>
      </w:r>
      <w:r w:rsidR="00792D3A">
        <w:rPr>
          <w:rFonts w:eastAsia="Times New Roman" w:cstheme="minorHAnsi"/>
          <w:sz w:val="24"/>
          <w:szCs w:val="24"/>
          <w:lang w:val="en-US"/>
        </w:rPr>
        <w:t>CKD-EPI Cr-based eGF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23FC2">
        <w:rPr>
          <w:rFonts w:eastAsia="Times New Roman" w:cstheme="minorHAnsi"/>
          <w:sz w:val="24"/>
          <w:szCs w:val="24"/>
          <w:lang w:val="en-US"/>
        </w:rPr>
        <w:t>during IC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2392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E. </w:t>
      </w:r>
      <w:r w:rsidR="00792D3A">
        <w:rPr>
          <w:rFonts w:eastAsia="Times New Roman" w:cstheme="minorHAnsi"/>
          <w:sz w:val="24"/>
          <w:szCs w:val="24"/>
          <w:lang w:val="en-US"/>
        </w:rPr>
        <w:t>FAS Cr-based eGF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</w:t>
      </w:r>
      <w:r w:rsidRPr="00323FC2">
        <w:rPr>
          <w:rFonts w:eastAsia="Times New Roman" w:cstheme="minorHAnsi"/>
          <w:sz w:val="24"/>
          <w:szCs w:val="24"/>
          <w:lang w:val="en-US"/>
        </w:rPr>
        <w:t>(P=0.</w:t>
      </w:r>
      <w:r w:rsidR="00175D28">
        <w:rPr>
          <w:rFonts w:eastAsia="Times New Roman" w:cstheme="minorHAnsi"/>
          <w:sz w:val="24"/>
          <w:szCs w:val="24"/>
          <w:lang w:val="en-US"/>
        </w:rPr>
        <w:t>5577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F. </w:t>
      </w:r>
      <w:r w:rsidR="00792D3A">
        <w:rPr>
          <w:rFonts w:eastAsia="Times New Roman" w:cstheme="minorHAnsi"/>
          <w:sz w:val="24"/>
          <w:szCs w:val="24"/>
          <w:lang w:val="en-US"/>
        </w:rPr>
        <w:t>FAS Cr-based eGF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during ICI treatme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nt </w:t>
      </w:r>
      <w:r w:rsidRPr="00323FC2">
        <w:rPr>
          <w:rFonts w:eastAsia="Times New Roman" w:cstheme="minorHAnsi"/>
          <w:sz w:val="24"/>
          <w:szCs w:val="24"/>
          <w:lang w:val="en-US"/>
        </w:rPr>
        <w:t>(P=0.</w:t>
      </w:r>
      <w:r w:rsidR="00175D28">
        <w:rPr>
          <w:rFonts w:eastAsia="Times New Roman" w:cstheme="minorHAnsi"/>
          <w:sz w:val="24"/>
          <w:szCs w:val="24"/>
          <w:lang w:val="en-US"/>
        </w:rPr>
        <w:t>2019</w:t>
      </w:r>
      <w:r w:rsidRPr="00323FC2">
        <w:rPr>
          <w:rFonts w:eastAsia="Times New Roman" w:cstheme="minorHAnsi"/>
          <w:sz w:val="24"/>
          <w:szCs w:val="24"/>
          <w:lang w:val="en-US"/>
        </w:rPr>
        <w:t>)</w:t>
      </w:r>
      <w:r w:rsidR="00792D3A">
        <w:rPr>
          <w:rFonts w:eastAsia="Times New Roman" w:cstheme="minorHAnsi"/>
          <w:sz w:val="24"/>
          <w:szCs w:val="24"/>
          <w:lang w:val="en-US"/>
        </w:rPr>
        <w:t>, G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792D3A">
        <w:rPr>
          <w:rFonts w:eastAsia="Times New Roman" w:cstheme="minorHAnsi"/>
          <w:sz w:val="24"/>
          <w:szCs w:val="24"/>
          <w:lang w:val="en-US"/>
        </w:rPr>
        <w:t>EFKC Cr-based eGF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5675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); </w:t>
      </w:r>
      <w:r w:rsidR="007A4B18">
        <w:rPr>
          <w:rFonts w:eastAsia="Times New Roman" w:cstheme="minorHAnsi"/>
          <w:sz w:val="24"/>
          <w:szCs w:val="24"/>
          <w:lang w:val="en-US"/>
        </w:rPr>
        <w:t>and</w:t>
      </w:r>
      <w:r w:rsidR="007A4B18"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="007A4B18">
        <w:rPr>
          <w:rFonts w:eastAsia="Times New Roman" w:cstheme="minorHAnsi"/>
          <w:sz w:val="24"/>
          <w:szCs w:val="24"/>
          <w:lang w:val="en-US"/>
        </w:rPr>
        <w:t>H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. </w:t>
      </w:r>
      <w:r w:rsidR="00792D3A">
        <w:rPr>
          <w:rFonts w:eastAsia="Times New Roman" w:cstheme="minorHAnsi"/>
          <w:sz w:val="24"/>
          <w:szCs w:val="24"/>
          <w:lang w:val="en-US"/>
        </w:rPr>
        <w:t>EFKC Cr-based eGF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during ICI treatme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nt 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>(P=0.</w:t>
      </w:r>
      <w:r w:rsidR="00175D28">
        <w:rPr>
          <w:rFonts w:eastAsia="Times New Roman" w:cstheme="minorHAnsi"/>
          <w:sz w:val="24"/>
          <w:szCs w:val="24"/>
          <w:lang w:val="en-US"/>
        </w:rPr>
        <w:t>2256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>)</w:t>
      </w:r>
      <w:r w:rsidRPr="00323FC2">
        <w:rPr>
          <w:rFonts w:eastAsia="Times New Roman" w:cstheme="minorHAnsi"/>
          <w:sz w:val="24"/>
          <w:szCs w:val="24"/>
          <w:lang w:val="en-US"/>
        </w:rPr>
        <w:t>.</w:t>
      </w:r>
      <w:r w:rsidR="00175D28">
        <w:rPr>
          <w:rFonts w:eastAsia="Times New Roman" w:cstheme="minorHAnsi"/>
          <w:sz w:val="24"/>
          <w:szCs w:val="24"/>
          <w:lang w:val="en-US"/>
        </w:rPr>
        <w:t xml:space="preserve"> 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CKD-EPI 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>C</w:t>
      </w:r>
      <w:r w:rsidR="00792D3A">
        <w:rPr>
          <w:rFonts w:eastAsia="Times New Roman" w:cstheme="minorHAnsi"/>
          <w:sz w:val="24"/>
          <w:szCs w:val="24"/>
          <w:lang w:val="en-US"/>
        </w:rPr>
        <w:t>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-based GFR was estimated using the CKD-EPI </w:t>
      </w:r>
      <w:r w:rsidR="00792D3A">
        <w:rPr>
          <w:rFonts w:eastAsia="Times New Roman" w:cstheme="minorHAnsi"/>
          <w:sz w:val="24"/>
          <w:szCs w:val="24"/>
          <w:lang w:val="en-US"/>
        </w:rPr>
        <w:t>Cr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20</w:t>
      </w:r>
      <w:r w:rsidR="00792D3A">
        <w:rPr>
          <w:rFonts w:eastAsia="Times New Roman" w:cstheme="minorHAnsi"/>
          <w:sz w:val="24"/>
          <w:szCs w:val="24"/>
          <w:lang w:val="en-US"/>
        </w:rPr>
        <w:t>09</w:t>
      </w:r>
      <w:r w:rsidR="00792D3A"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equation. </w:t>
      </w:r>
      <w:r w:rsidR="00792D3A">
        <w:rPr>
          <w:rFonts w:eastAsia="Times New Roman" w:cstheme="minorHAnsi"/>
          <w:sz w:val="24"/>
          <w:szCs w:val="24"/>
          <w:lang w:val="en-US"/>
        </w:rPr>
        <w:t>Cr, creatinine;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="00792D3A">
        <w:rPr>
          <w:rFonts w:eastAsia="Times New Roman" w:cstheme="minorHAnsi"/>
          <w:sz w:val="24"/>
          <w:szCs w:val="24"/>
          <w:lang w:val="en-US"/>
        </w:rPr>
        <w:t>e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GFR, </w:t>
      </w:r>
      <w:r w:rsidR="00792D3A">
        <w:rPr>
          <w:rFonts w:eastAsia="Times New Roman" w:cstheme="minorHAnsi"/>
          <w:sz w:val="24"/>
          <w:szCs w:val="24"/>
          <w:lang w:val="en-US"/>
        </w:rPr>
        <w:t xml:space="preserve">estimated </w:t>
      </w:r>
      <w:r w:rsidRPr="00323FC2">
        <w:rPr>
          <w:rFonts w:eastAsia="Times New Roman" w:cstheme="minorHAnsi"/>
          <w:sz w:val="24"/>
          <w:szCs w:val="24"/>
          <w:lang w:val="en-US"/>
        </w:rPr>
        <w:t>glomerular filtration rate; ICI, immune checkpoint inhibitor; TKI, tyrosine kinase inhibitor.</w:t>
      </w:r>
      <w:r w:rsidRPr="00323FC2">
        <w:rPr>
          <w:rFonts w:eastAsia="Times New Roman" w:cstheme="minorHAnsi"/>
          <w:sz w:val="24"/>
          <w:szCs w:val="24"/>
          <w:lang w:val="en-US"/>
        </w:rPr>
        <w:br w:type="page"/>
      </w:r>
    </w:p>
    <w:p w14:paraId="07684626" w14:textId="23DBEF84" w:rsidR="00792D3A" w:rsidRPr="00323FC2" w:rsidRDefault="00C432CE" w:rsidP="00792D3A">
      <w:pPr>
        <w:spacing w:after="120"/>
        <w:jc w:val="center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3CDDC2F0" wp14:editId="6E7544C3">
            <wp:extent cx="4994910" cy="8646160"/>
            <wp:effectExtent l="0" t="0" r="0" b="254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864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7E6FD" w14:textId="0B898E93" w:rsidR="00792D3A" w:rsidRPr="00323FC2" w:rsidRDefault="00792D3A" w:rsidP="00792D3A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lastRenderedPageBreak/>
        <w:t>Figure S</w:t>
      </w:r>
      <w:r w:rsidR="001C00B0">
        <w:rPr>
          <w:rFonts w:eastAsia="Times New Roman" w:cstheme="minorHAnsi"/>
          <w:b/>
          <w:bCs/>
          <w:sz w:val="24"/>
          <w:szCs w:val="24"/>
          <w:lang w:val="en-US"/>
        </w:rPr>
        <w:t>5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="001C00B0" w:rsidRPr="00323FC2">
        <w:rPr>
          <w:rFonts w:eastAsia="Times New Roman" w:cstheme="minorHAnsi"/>
          <w:b/>
          <w:bCs/>
          <w:sz w:val="24"/>
          <w:szCs w:val="24"/>
          <w:lang w:val="en-US"/>
        </w:rPr>
        <w:t>Intrapatient</w:t>
      </w:r>
      <w:proofErr w:type="spellEnd"/>
      <w:r w:rsidR="001C00B0"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 comparison of </w:t>
      </w:r>
      <w:r w:rsidR="001C00B0">
        <w:rPr>
          <w:rFonts w:eastAsia="Times New Roman" w:cstheme="minorHAnsi"/>
          <w:b/>
          <w:bCs/>
          <w:sz w:val="24"/>
          <w:szCs w:val="24"/>
          <w:lang w:val="en-US"/>
        </w:rPr>
        <w:t xml:space="preserve">CSTC and CSTC-based eGFR </w:t>
      </w:r>
      <w:r w:rsidR="001C00B0" w:rsidRPr="00323FC2">
        <w:rPr>
          <w:rFonts w:eastAsia="Times New Roman" w:cstheme="minorHAnsi"/>
          <w:b/>
          <w:bCs/>
          <w:sz w:val="24"/>
          <w:szCs w:val="24"/>
          <w:lang w:val="en-US"/>
        </w:rPr>
        <w:t>between TKI and ICI therapy</w:t>
      </w:r>
    </w:p>
    <w:p w14:paraId="354540D1" w14:textId="5D37F852" w:rsidR="00792D3A" w:rsidRPr="00323FC2" w:rsidRDefault="00792D3A" w:rsidP="00792D3A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323FC2">
        <w:rPr>
          <w:rFonts w:eastAsia="Times New Roman" w:cstheme="minorHAnsi"/>
          <w:sz w:val="24"/>
          <w:szCs w:val="24"/>
          <w:lang w:val="en-US"/>
        </w:rPr>
        <w:t xml:space="preserve">Box plots are given for the different parameters over time. X-axis depicts time of measurement. </w:t>
      </w:r>
      <w:proofErr w:type="spellStart"/>
      <w:r w:rsidRPr="00323FC2">
        <w:rPr>
          <w:rFonts w:eastAsia="Times New Roman" w:cstheme="minorHAnsi"/>
          <w:sz w:val="24"/>
          <w:szCs w:val="24"/>
          <w:lang w:val="en-US"/>
        </w:rPr>
        <w:t>Subcohort</w:t>
      </w:r>
      <w:proofErr w:type="spellEnd"/>
      <w:r w:rsidRPr="00323FC2">
        <w:rPr>
          <w:rFonts w:eastAsia="Times New Roman" w:cstheme="minorHAnsi"/>
          <w:sz w:val="24"/>
          <w:szCs w:val="24"/>
          <w:lang w:val="en-US"/>
        </w:rPr>
        <w:t xml:space="preserve"> comparisons (n=19) are illustrated for: A. </w:t>
      </w:r>
      <w:r>
        <w:rPr>
          <w:rFonts w:eastAsia="Times New Roman" w:cstheme="minorHAnsi"/>
          <w:sz w:val="24"/>
          <w:szCs w:val="24"/>
          <w:lang w:val="en-US"/>
        </w:rPr>
        <w:t>CSTC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concentrations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066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B. </w:t>
      </w:r>
      <w:r>
        <w:rPr>
          <w:rFonts w:eastAsia="Times New Roman" w:cstheme="minorHAnsi"/>
          <w:sz w:val="24"/>
          <w:szCs w:val="24"/>
          <w:lang w:val="en-US"/>
        </w:rPr>
        <w:t>CSTC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concentrations during IC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7341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C. </w:t>
      </w:r>
      <w:r>
        <w:rPr>
          <w:rFonts w:eastAsia="Times New Roman" w:cstheme="minorHAnsi"/>
          <w:sz w:val="24"/>
          <w:szCs w:val="24"/>
          <w:lang w:val="en-US"/>
        </w:rPr>
        <w:t>CKD-EPI CSTC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056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D. </w:t>
      </w:r>
      <w:r>
        <w:rPr>
          <w:rFonts w:eastAsia="Times New Roman" w:cstheme="minorHAnsi"/>
          <w:sz w:val="24"/>
          <w:szCs w:val="24"/>
          <w:lang w:val="en-US"/>
        </w:rPr>
        <w:t>CKD-EPI CSTC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IC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7293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E. </w:t>
      </w:r>
      <w:r>
        <w:rPr>
          <w:rFonts w:eastAsia="Times New Roman" w:cstheme="minorHAnsi"/>
          <w:sz w:val="24"/>
          <w:szCs w:val="24"/>
          <w:lang w:val="en-US"/>
        </w:rPr>
        <w:t>FAS CSTC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056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; F. </w:t>
      </w:r>
      <w:r>
        <w:rPr>
          <w:rFonts w:eastAsia="Times New Roman" w:cstheme="minorHAnsi"/>
          <w:sz w:val="24"/>
          <w:szCs w:val="24"/>
          <w:lang w:val="en-US"/>
        </w:rPr>
        <w:t>FAS CSTC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ICI treatme</w:t>
      </w:r>
      <w:r>
        <w:rPr>
          <w:rFonts w:eastAsia="Times New Roman" w:cstheme="minorHAnsi"/>
          <w:sz w:val="24"/>
          <w:szCs w:val="24"/>
          <w:lang w:val="en-US"/>
        </w:rPr>
        <w:t xml:space="preserve">nt </w:t>
      </w:r>
      <w:r w:rsidRPr="00323FC2">
        <w:rPr>
          <w:rFonts w:eastAsia="Times New Roman" w:cstheme="minorHAnsi"/>
          <w:sz w:val="24"/>
          <w:szCs w:val="24"/>
          <w:lang w:val="en-US"/>
        </w:rPr>
        <w:t>(P=0.</w:t>
      </w:r>
      <w:r w:rsidR="00175D28">
        <w:rPr>
          <w:rFonts w:eastAsia="Times New Roman" w:cstheme="minorHAnsi"/>
          <w:sz w:val="24"/>
          <w:szCs w:val="24"/>
          <w:lang w:val="en-US"/>
        </w:rPr>
        <w:t>6023</w:t>
      </w:r>
      <w:r w:rsidRPr="00323FC2">
        <w:rPr>
          <w:rFonts w:eastAsia="Times New Roman" w:cstheme="minorHAnsi"/>
          <w:sz w:val="24"/>
          <w:szCs w:val="24"/>
          <w:lang w:val="en-US"/>
        </w:rPr>
        <w:t>)</w:t>
      </w:r>
      <w:r>
        <w:rPr>
          <w:rFonts w:eastAsia="Times New Roman" w:cstheme="minorHAnsi"/>
          <w:sz w:val="24"/>
          <w:szCs w:val="24"/>
          <w:lang w:val="en-US"/>
        </w:rPr>
        <w:t>, G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. </w:t>
      </w:r>
      <w:r>
        <w:rPr>
          <w:rFonts w:eastAsia="Times New Roman" w:cstheme="minorHAnsi"/>
          <w:sz w:val="24"/>
          <w:szCs w:val="24"/>
          <w:lang w:val="en-US"/>
        </w:rPr>
        <w:t>EFKC CSTC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022</w:t>
      </w:r>
      <w:r w:rsidRPr="00323FC2">
        <w:rPr>
          <w:rFonts w:eastAsia="Times New Roman" w:cstheme="minorHAnsi"/>
          <w:sz w:val="24"/>
          <w:szCs w:val="24"/>
          <w:lang w:val="en-US"/>
        </w:rPr>
        <w:t>);</w:t>
      </w:r>
      <w:r w:rsidR="007A4B18">
        <w:rPr>
          <w:rFonts w:eastAsia="Times New Roman" w:cstheme="minorHAnsi"/>
          <w:sz w:val="24"/>
          <w:szCs w:val="24"/>
          <w:lang w:val="en-US"/>
        </w:rPr>
        <w:t xml:space="preserve"> and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="001C00B0">
        <w:rPr>
          <w:rFonts w:eastAsia="Times New Roman" w:cstheme="minorHAnsi"/>
          <w:sz w:val="24"/>
          <w:szCs w:val="24"/>
          <w:lang w:val="en-US"/>
        </w:rPr>
        <w:t>H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. </w:t>
      </w:r>
      <w:r>
        <w:rPr>
          <w:rFonts w:eastAsia="Times New Roman" w:cstheme="minorHAnsi"/>
          <w:sz w:val="24"/>
          <w:szCs w:val="24"/>
          <w:lang w:val="en-US"/>
        </w:rPr>
        <w:t>EFKC CSTC-based eGFR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during ICI treatme</w:t>
      </w:r>
      <w:r>
        <w:rPr>
          <w:rFonts w:eastAsia="Times New Roman" w:cstheme="minorHAnsi"/>
          <w:sz w:val="24"/>
          <w:szCs w:val="24"/>
          <w:lang w:val="en-US"/>
        </w:rPr>
        <w:t xml:space="preserve">nt </w:t>
      </w:r>
      <w:r w:rsidRPr="00323FC2">
        <w:rPr>
          <w:rFonts w:eastAsia="Times New Roman" w:cstheme="minorHAnsi"/>
          <w:sz w:val="24"/>
          <w:szCs w:val="24"/>
          <w:lang w:val="en-US"/>
        </w:rPr>
        <w:t>(P=0.</w:t>
      </w:r>
      <w:r w:rsidR="00175D28">
        <w:rPr>
          <w:rFonts w:eastAsia="Times New Roman" w:cstheme="minorHAnsi"/>
          <w:sz w:val="24"/>
          <w:szCs w:val="24"/>
          <w:lang w:val="en-US"/>
        </w:rPr>
        <w:t>5440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). Intergroup significant changes are indicated in the figure (* P&lt;0.05; ** P&lt;0.01). </w:t>
      </w:r>
      <w:r w:rsidR="00996929">
        <w:rPr>
          <w:rFonts w:eastAsia="Times New Roman" w:cstheme="minorHAnsi"/>
          <w:sz w:val="24"/>
          <w:szCs w:val="24"/>
          <w:lang w:val="en-US"/>
        </w:rPr>
        <w:t>CSTC</w:t>
      </w:r>
      <w:r>
        <w:rPr>
          <w:rFonts w:eastAsia="Times New Roman" w:cstheme="minorHAnsi"/>
          <w:sz w:val="24"/>
          <w:szCs w:val="24"/>
          <w:lang w:val="en-US"/>
        </w:rPr>
        <w:t xml:space="preserve">, </w:t>
      </w:r>
      <w:r w:rsidR="00996929">
        <w:rPr>
          <w:rFonts w:eastAsia="Times New Roman" w:cstheme="minorHAnsi"/>
          <w:sz w:val="24"/>
          <w:szCs w:val="24"/>
          <w:lang w:val="en-US"/>
        </w:rPr>
        <w:t>cystatin C</w:t>
      </w:r>
      <w:r>
        <w:rPr>
          <w:rFonts w:eastAsia="Times New Roman" w:cstheme="minorHAnsi"/>
          <w:sz w:val="24"/>
          <w:szCs w:val="24"/>
          <w:lang w:val="en-US"/>
        </w:rPr>
        <w:t>;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>
        <w:rPr>
          <w:rFonts w:eastAsia="Times New Roman" w:cstheme="minorHAnsi"/>
          <w:sz w:val="24"/>
          <w:szCs w:val="24"/>
          <w:lang w:val="en-US"/>
        </w:rPr>
        <w:t>e</w:t>
      </w:r>
      <w:r w:rsidRPr="00323FC2">
        <w:rPr>
          <w:rFonts w:eastAsia="Times New Roman" w:cstheme="minorHAnsi"/>
          <w:sz w:val="24"/>
          <w:szCs w:val="24"/>
          <w:lang w:val="en-US"/>
        </w:rPr>
        <w:t xml:space="preserve">GFR, </w:t>
      </w:r>
      <w:r>
        <w:rPr>
          <w:rFonts w:eastAsia="Times New Roman" w:cstheme="minorHAnsi"/>
          <w:sz w:val="24"/>
          <w:szCs w:val="24"/>
          <w:lang w:val="en-US"/>
        </w:rPr>
        <w:t xml:space="preserve">estimated </w:t>
      </w:r>
      <w:r w:rsidRPr="00323FC2">
        <w:rPr>
          <w:rFonts w:eastAsia="Times New Roman" w:cstheme="minorHAnsi"/>
          <w:sz w:val="24"/>
          <w:szCs w:val="24"/>
          <w:lang w:val="en-US"/>
        </w:rPr>
        <w:t>glomerular filtration rate; ICI, immune checkpoint inhibitor; TKI, tyrosine kinase inhibitor.</w:t>
      </w:r>
      <w:r w:rsidRPr="00323FC2">
        <w:rPr>
          <w:rFonts w:eastAsia="Times New Roman" w:cstheme="minorHAnsi"/>
          <w:sz w:val="24"/>
          <w:szCs w:val="24"/>
          <w:lang w:val="en-US"/>
        </w:rPr>
        <w:br w:type="page"/>
      </w:r>
    </w:p>
    <w:p w14:paraId="4F505B67" w14:textId="3E574E9C" w:rsidR="00792D3A" w:rsidRPr="00323FC2" w:rsidRDefault="00C432CE" w:rsidP="00792D3A">
      <w:pPr>
        <w:spacing w:after="120"/>
        <w:jc w:val="center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27BE73CC" wp14:editId="0D34D18A">
            <wp:extent cx="4994910" cy="657796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657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F6EA9" w14:textId="772789BC" w:rsidR="00792D3A" w:rsidRPr="00323FC2" w:rsidRDefault="00792D3A" w:rsidP="00792D3A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Figure S</w:t>
      </w:r>
      <w:r w:rsidR="001C00B0">
        <w:rPr>
          <w:rFonts w:eastAsia="Times New Roman" w:cstheme="minorHAnsi"/>
          <w:b/>
          <w:bCs/>
          <w:sz w:val="24"/>
          <w:szCs w:val="24"/>
          <w:lang w:val="en-US"/>
        </w:rPr>
        <w:t>6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="001C00B0" w:rsidRPr="00323FC2">
        <w:rPr>
          <w:rFonts w:eastAsia="Times New Roman" w:cstheme="minorHAnsi"/>
          <w:b/>
          <w:bCs/>
          <w:sz w:val="24"/>
          <w:szCs w:val="24"/>
          <w:lang w:val="en-US"/>
        </w:rPr>
        <w:t>Intrapatient</w:t>
      </w:r>
      <w:proofErr w:type="spellEnd"/>
      <w:r w:rsidR="001C00B0"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 comparison of </w:t>
      </w:r>
      <w:r w:rsidR="001C00B0">
        <w:rPr>
          <w:rFonts w:eastAsia="Times New Roman" w:cstheme="minorHAnsi"/>
          <w:b/>
          <w:bCs/>
          <w:sz w:val="24"/>
          <w:szCs w:val="24"/>
          <w:lang w:val="en-US"/>
        </w:rPr>
        <w:t xml:space="preserve">BTP and BTP-based eGFR </w:t>
      </w:r>
      <w:r w:rsidR="001C00B0" w:rsidRPr="00323FC2">
        <w:rPr>
          <w:rFonts w:eastAsia="Times New Roman" w:cstheme="minorHAnsi"/>
          <w:b/>
          <w:bCs/>
          <w:sz w:val="24"/>
          <w:szCs w:val="24"/>
          <w:lang w:val="en-US"/>
        </w:rPr>
        <w:t>between TKI and ICI therapy</w:t>
      </w:r>
    </w:p>
    <w:p w14:paraId="28D526FB" w14:textId="3B0C88EA" w:rsidR="00792D3A" w:rsidRPr="00323FC2" w:rsidRDefault="00792D3A" w:rsidP="00792D3A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323FC2">
        <w:rPr>
          <w:rFonts w:eastAsia="Times New Roman" w:cstheme="minorHAnsi"/>
          <w:sz w:val="24"/>
          <w:szCs w:val="24"/>
          <w:lang w:val="en-US"/>
        </w:rPr>
        <w:t xml:space="preserve">Box plots are given for the different parameters over time. X-axis depicts time of measurement. </w:t>
      </w:r>
      <w:proofErr w:type="spellStart"/>
      <w:r w:rsidR="001C00B0" w:rsidRPr="00323FC2">
        <w:rPr>
          <w:rFonts w:eastAsia="Times New Roman" w:cstheme="minorHAnsi"/>
          <w:sz w:val="24"/>
          <w:szCs w:val="24"/>
          <w:lang w:val="en-US"/>
        </w:rPr>
        <w:t>Subcohort</w:t>
      </w:r>
      <w:proofErr w:type="spellEnd"/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comparisons (n=19) are illustrated for: A. </w:t>
      </w:r>
      <w:r w:rsidR="001C00B0">
        <w:rPr>
          <w:rFonts w:eastAsia="Times New Roman" w:cstheme="minorHAnsi"/>
          <w:sz w:val="24"/>
          <w:szCs w:val="24"/>
          <w:lang w:val="en-US"/>
        </w:rPr>
        <w:t>BTP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concentrations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483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); B. </w:t>
      </w:r>
      <w:r w:rsidR="001C00B0">
        <w:rPr>
          <w:rFonts w:eastAsia="Times New Roman" w:cstheme="minorHAnsi"/>
          <w:sz w:val="24"/>
          <w:szCs w:val="24"/>
          <w:lang w:val="en-US"/>
        </w:rPr>
        <w:t>BTP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concentrations during IC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3592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); C. </w:t>
      </w:r>
      <w:r w:rsidR="001C00B0">
        <w:rPr>
          <w:rFonts w:eastAsia="Times New Roman" w:cstheme="minorHAnsi"/>
          <w:sz w:val="24"/>
          <w:szCs w:val="24"/>
          <w:lang w:val="en-US"/>
        </w:rPr>
        <w:t>CKD-EPI BTP-based eGFR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758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); D. </w:t>
      </w:r>
      <w:r w:rsidR="001C00B0">
        <w:rPr>
          <w:rFonts w:eastAsia="Times New Roman" w:cstheme="minorHAnsi"/>
          <w:sz w:val="24"/>
          <w:szCs w:val="24"/>
          <w:lang w:val="en-US"/>
        </w:rPr>
        <w:t>CKD-EPI BTP-based eGFR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during IC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3087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); E. </w:t>
      </w:r>
      <w:r w:rsidR="001C00B0">
        <w:rPr>
          <w:rFonts w:eastAsia="Times New Roman" w:cstheme="minorHAnsi"/>
          <w:sz w:val="24"/>
          <w:szCs w:val="24"/>
          <w:lang w:val="en-US"/>
        </w:rPr>
        <w:t>FAS BTP-based eGFR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during TKI treatment (P=0.</w:t>
      </w:r>
      <w:r w:rsidR="00175D28">
        <w:rPr>
          <w:rFonts w:eastAsia="Times New Roman" w:cstheme="minorHAnsi"/>
          <w:sz w:val="24"/>
          <w:szCs w:val="24"/>
          <w:lang w:val="en-US"/>
        </w:rPr>
        <w:t>0799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); </w:t>
      </w:r>
      <w:r w:rsidR="001C00B0">
        <w:rPr>
          <w:rFonts w:eastAsia="Times New Roman" w:cstheme="minorHAnsi"/>
          <w:sz w:val="24"/>
          <w:szCs w:val="24"/>
          <w:lang w:val="en-US"/>
        </w:rPr>
        <w:t xml:space="preserve">and 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F. </w:t>
      </w:r>
      <w:r w:rsidR="001C00B0">
        <w:rPr>
          <w:rFonts w:eastAsia="Times New Roman" w:cstheme="minorHAnsi"/>
          <w:sz w:val="24"/>
          <w:szCs w:val="24"/>
          <w:lang w:val="en-US"/>
        </w:rPr>
        <w:t>FAS BTP-based eGFR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during ICI treatme</w:t>
      </w:r>
      <w:r w:rsidR="001C00B0">
        <w:rPr>
          <w:rFonts w:eastAsia="Times New Roman" w:cstheme="minorHAnsi"/>
          <w:sz w:val="24"/>
          <w:szCs w:val="24"/>
          <w:lang w:val="en-US"/>
        </w:rPr>
        <w:t xml:space="preserve">nt 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>(P=0.</w:t>
      </w:r>
      <w:r w:rsidR="00175D28">
        <w:rPr>
          <w:rFonts w:eastAsia="Times New Roman" w:cstheme="minorHAnsi"/>
          <w:sz w:val="24"/>
          <w:szCs w:val="24"/>
          <w:lang w:val="en-US"/>
        </w:rPr>
        <w:t>3116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). Intergroup significant changes are indicated in the figure (* P&lt;0.05). </w:t>
      </w:r>
      <w:r w:rsidR="001C00B0">
        <w:rPr>
          <w:rFonts w:eastAsia="Times New Roman" w:cstheme="minorHAnsi"/>
          <w:sz w:val="24"/>
          <w:szCs w:val="24"/>
          <w:lang w:val="en-US"/>
        </w:rPr>
        <w:t>BTP, β-trace protein;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 </w:t>
      </w:r>
      <w:r w:rsidR="001C00B0">
        <w:rPr>
          <w:rFonts w:eastAsia="Times New Roman" w:cstheme="minorHAnsi"/>
          <w:sz w:val="24"/>
          <w:szCs w:val="24"/>
          <w:lang w:val="en-US"/>
        </w:rPr>
        <w:t>e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GFR, </w:t>
      </w:r>
      <w:r w:rsidR="001C00B0">
        <w:rPr>
          <w:rFonts w:eastAsia="Times New Roman" w:cstheme="minorHAnsi"/>
          <w:sz w:val="24"/>
          <w:szCs w:val="24"/>
          <w:lang w:val="en-US"/>
        </w:rPr>
        <w:t xml:space="preserve">estimated </w:t>
      </w:r>
      <w:r w:rsidR="001C00B0" w:rsidRPr="00323FC2">
        <w:rPr>
          <w:rFonts w:eastAsia="Times New Roman" w:cstheme="minorHAnsi"/>
          <w:sz w:val="24"/>
          <w:szCs w:val="24"/>
          <w:lang w:val="en-US"/>
        </w:rPr>
        <w:t xml:space="preserve">glomerular filtration rate; </w:t>
      </w:r>
      <w:r w:rsidRPr="00323FC2">
        <w:rPr>
          <w:rFonts w:eastAsia="Times New Roman" w:cstheme="minorHAnsi"/>
          <w:sz w:val="24"/>
          <w:szCs w:val="24"/>
          <w:lang w:val="en-US"/>
        </w:rPr>
        <w:t>ICI, immune checkpoint inhibitor; TKI, tyrosine kinase inhibitor.</w:t>
      </w:r>
      <w:r w:rsidRPr="00323FC2">
        <w:rPr>
          <w:rFonts w:eastAsia="Times New Roman" w:cstheme="minorHAnsi"/>
          <w:sz w:val="24"/>
          <w:szCs w:val="24"/>
          <w:lang w:val="en-US"/>
        </w:rPr>
        <w:br w:type="page"/>
      </w:r>
    </w:p>
    <w:p w14:paraId="64162078" w14:textId="67A0E0C9" w:rsidR="00323FC2" w:rsidRPr="00323FC2" w:rsidRDefault="005431E6" w:rsidP="00A00D1D">
      <w:pPr>
        <w:spacing w:after="120"/>
        <w:jc w:val="center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704439FF" wp14:editId="0C7FDC58">
            <wp:extent cx="4997450" cy="6570980"/>
            <wp:effectExtent l="0" t="0" r="0" b="127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657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8835F" w14:textId="27416869" w:rsidR="00323FC2" w:rsidRPr="00323FC2" w:rsidRDefault="00323FC2" w:rsidP="00BA37C2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Figure </w:t>
      </w:r>
      <w:r w:rsidR="0064012D" w:rsidRPr="00323FC2">
        <w:rPr>
          <w:rFonts w:eastAsia="Times New Roman" w:cstheme="minorHAnsi"/>
          <w:b/>
          <w:bCs/>
          <w:sz w:val="24"/>
          <w:szCs w:val="24"/>
          <w:lang w:val="en-US"/>
        </w:rPr>
        <w:t>S</w:t>
      </w:r>
      <w:r w:rsidR="0064012D">
        <w:rPr>
          <w:rFonts w:eastAsia="Times New Roman" w:cstheme="minorHAnsi"/>
          <w:b/>
          <w:bCs/>
          <w:sz w:val="24"/>
          <w:szCs w:val="24"/>
          <w:lang w:val="en-US"/>
        </w:rPr>
        <w:t>7</w:t>
      </w:r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>Intrapatient</w:t>
      </w:r>
      <w:proofErr w:type="spellEnd"/>
      <w:r w:rsidRPr="00323FC2">
        <w:rPr>
          <w:rFonts w:eastAsia="Times New Roman" w:cstheme="minorHAnsi"/>
          <w:b/>
          <w:bCs/>
          <w:sz w:val="24"/>
          <w:szCs w:val="24"/>
          <w:lang w:val="en-US"/>
        </w:rPr>
        <w:t xml:space="preserve"> comparison of UPCR, UACR and IgG between TKI and ICI therapy</w:t>
      </w:r>
    </w:p>
    <w:p w14:paraId="534F86F9" w14:textId="639166A7" w:rsidR="009223DA" w:rsidRDefault="00323FC2" w:rsidP="00BA37C2">
      <w:pPr>
        <w:spacing w:after="0"/>
        <w:jc w:val="both"/>
        <w:rPr>
          <w:rFonts w:eastAsia="Times New Roman" w:cstheme="minorHAnsi"/>
          <w:sz w:val="24"/>
          <w:szCs w:val="24"/>
          <w:lang w:val="en-US"/>
        </w:rPr>
      </w:pPr>
      <w:r w:rsidRPr="00323FC2">
        <w:rPr>
          <w:rFonts w:eastAsia="Times New Roman" w:cstheme="minorHAnsi"/>
          <w:sz w:val="24"/>
          <w:szCs w:val="24"/>
          <w:lang w:val="en-US"/>
        </w:rPr>
        <w:t xml:space="preserve">Box plots are given for the different parameters over time. X-axis depicts time of measurement. </w:t>
      </w:r>
      <w:proofErr w:type="spellStart"/>
      <w:r w:rsidRPr="00323FC2">
        <w:rPr>
          <w:rFonts w:eastAsia="Times New Roman" w:cstheme="minorHAnsi"/>
          <w:sz w:val="24"/>
          <w:szCs w:val="24"/>
          <w:lang w:val="en-US"/>
        </w:rPr>
        <w:t>Subcohort</w:t>
      </w:r>
      <w:proofErr w:type="spellEnd"/>
      <w:r w:rsidRPr="00323FC2">
        <w:rPr>
          <w:rFonts w:eastAsia="Times New Roman" w:cstheme="minorHAnsi"/>
          <w:sz w:val="24"/>
          <w:szCs w:val="24"/>
          <w:lang w:val="en-US"/>
        </w:rPr>
        <w:t xml:space="preserve"> comparisons (n=19) are illustrated for: A. UPCR during TKI treatment (P=0.0085); B. UPCR during ICI treatment (P=0.1604); C. UACR during TKI treatment (P=0.0049); D. UACR during ICI treatment (P=0.4726); E. IgG concentrations during TKI treatment (P=0.1035); F. IgG concentrations during ICI treatment (P=0.6058). Intergroup significant changes are indicated in the figure (* P&lt;0.05; ** P&lt;0.01; *** P&lt;0.001). ICI, immune checkpoint inhibitor; IgG, immunoglobulin G; TKI, tyrosine kinase inhibitor; UACR, urine albumin-to-creatinine ratio; UPCR, urine protein-to-creatinine ratio.</w:t>
      </w:r>
    </w:p>
    <w:p w14:paraId="5C1BFE64" w14:textId="77777777" w:rsidR="009223DA" w:rsidRDefault="009223DA">
      <w:pPr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br w:type="page"/>
      </w:r>
    </w:p>
    <w:p w14:paraId="7BA77DC8" w14:textId="0A7BAB2D" w:rsidR="00D50E39" w:rsidRDefault="009223DA" w:rsidP="00BA37C2">
      <w:pPr>
        <w:spacing w:after="0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References</w:t>
      </w:r>
    </w:p>
    <w:p w14:paraId="0C616EF6" w14:textId="77777777" w:rsidR="00CA6B1F" w:rsidRPr="00AF0A03" w:rsidRDefault="00CA6B1F" w:rsidP="00AF0A03">
      <w:pPr>
        <w:pStyle w:val="EndNoteBibliography"/>
        <w:spacing w:after="120"/>
      </w:pPr>
      <w:r w:rsidRPr="00AF0A03">
        <w:rPr>
          <w:b/>
          <w:bCs/>
        </w:rPr>
        <w:fldChar w:fldCharType="begin"/>
      </w:r>
      <w:r w:rsidRPr="00AF0A03">
        <w:rPr>
          <w:b/>
          <w:bCs/>
        </w:rPr>
        <w:instrText xml:space="preserve"> ADDIN EN.REFLIST </w:instrText>
      </w:r>
      <w:r w:rsidRPr="00AF0A03">
        <w:rPr>
          <w:b/>
          <w:bCs/>
        </w:rPr>
        <w:fldChar w:fldCharType="separate"/>
      </w:r>
      <w:r w:rsidRPr="00AF0A03">
        <w:t>1.</w:t>
      </w:r>
      <w:r w:rsidRPr="00AF0A03">
        <w:tab/>
        <w:t>Levey AS, Stevens LA, Schmid CH, et al.; A new equation to estimate glomerular filtration rate. Ann Intern Med 2009; 150(9):604-12.</w:t>
      </w:r>
    </w:p>
    <w:p w14:paraId="10BAFE11" w14:textId="77777777" w:rsidR="00CA6B1F" w:rsidRPr="00AF0A03" w:rsidRDefault="00CA6B1F" w:rsidP="00AF0A03">
      <w:pPr>
        <w:pStyle w:val="EndNoteBibliography"/>
        <w:spacing w:after="120"/>
      </w:pPr>
      <w:r w:rsidRPr="00AF0A03">
        <w:t>2.</w:t>
      </w:r>
      <w:r w:rsidRPr="00AF0A03">
        <w:tab/>
        <w:t>Inker LA, Eneanya ND, Coresh J, et al.; New Creatinine- and Cystatin C-Based Equations to Estimate GFR without Race. N Engl J Med 2021; 385(19):1737-1749.</w:t>
      </w:r>
    </w:p>
    <w:p w14:paraId="64DFCF28" w14:textId="77777777" w:rsidR="00CA6B1F" w:rsidRPr="00AF0A03" w:rsidRDefault="00CA6B1F" w:rsidP="00AF0A03">
      <w:pPr>
        <w:pStyle w:val="EndNoteBibliography"/>
        <w:spacing w:after="120"/>
      </w:pPr>
      <w:r w:rsidRPr="00AF0A03">
        <w:t>3.</w:t>
      </w:r>
      <w:r w:rsidRPr="00AF0A03">
        <w:tab/>
        <w:t>Inker LA, Schmid CH, Tighiouart H, et al.; Estimating glomerular filtration rate from serum creatinine and cystatin C. N Engl J Med 2012; 367(1):20-9.</w:t>
      </w:r>
    </w:p>
    <w:p w14:paraId="02692B54" w14:textId="77777777" w:rsidR="00CA6B1F" w:rsidRPr="00AF0A03" w:rsidRDefault="00CA6B1F" w:rsidP="00AF0A03">
      <w:pPr>
        <w:pStyle w:val="EndNoteBibliography"/>
        <w:spacing w:after="120"/>
      </w:pPr>
      <w:r w:rsidRPr="00AF0A03">
        <w:t>4.</w:t>
      </w:r>
      <w:r w:rsidRPr="00AF0A03">
        <w:tab/>
        <w:t>Inker LA, Tighiouart H, Coresh J, et al.; GFR Estimation Using beta-Trace Protein and beta2-Microglobulin in CKD. Am J Kidney Dis 2016; 67(1):40-8.</w:t>
      </w:r>
    </w:p>
    <w:p w14:paraId="09E3A17A" w14:textId="77777777" w:rsidR="00CA6B1F" w:rsidRPr="00AF0A03" w:rsidRDefault="00CA6B1F" w:rsidP="00AF0A03">
      <w:pPr>
        <w:pStyle w:val="EndNoteBibliography"/>
        <w:spacing w:after="120"/>
      </w:pPr>
      <w:r w:rsidRPr="00AF0A03">
        <w:t>5.</w:t>
      </w:r>
      <w:r w:rsidRPr="00AF0A03">
        <w:tab/>
        <w:t>Pottel H, Delanaye P, Schaeffner E, et al.; Estimating glomerular filtration rate for the full age spectrum from serum creatinine and cystatin C. Nephrol Dial Transplant 2017; 32(3):497-507.</w:t>
      </w:r>
    </w:p>
    <w:p w14:paraId="02727730" w14:textId="77777777" w:rsidR="00CA6B1F" w:rsidRPr="00AF0A03" w:rsidRDefault="00CA6B1F" w:rsidP="00AF0A03">
      <w:pPr>
        <w:pStyle w:val="EndNoteBibliography"/>
        <w:spacing w:after="120"/>
      </w:pPr>
      <w:r w:rsidRPr="00AF0A03">
        <w:t>6.</w:t>
      </w:r>
      <w:r w:rsidRPr="00AF0A03">
        <w:tab/>
        <w:t>Pottel H, Schaeffner E, Ebert N; Evaluating the diagnostic value of rescaled beta-trace protein in combination with serum creatinine and serum cystatin C in older adults. Clin Chim Acta 2018; 480:206-213.</w:t>
      </w:r>
    </w:p>
    <w:p w14:paraId="3D7B97A4" w14:textId="77777777" w:rsidR="00CA6B1F" w:rsidRPr="00AF0A03" w:rsidRDefault="00CA6B1F" w:rsidP="00AF0A03">
      <w:pPr>
        <w:pStyle w:val="EndNoteBibliography"/>
        <w:spacing w:after="120"/>
      </w:pPr>
      <w:r w:rsidRPr="00AF0A03">
        <w:t>7.</w:t>
      </w:r>
      <w:r w:rsidRPr="00AF0A03">
        <w:tab/>
        <w:t>Pottel H, Bjork J, Courbebaisse M, et al.; Development and Validation of a Modified Full Age Spectrum Creatinine-Based Equation to Estimate Glomerular Filtration Rate : A Cross-sectional Analysis of Pooled Data. Ann Intern Med 2021; 174(2):183-191.</w:t>
      </w:r>
    </w:p>
    <w:p w14:paraId="30B9F4BD" w14:textId="77777777" w:rsidR="00CA6B1F" w:rsidRPr="00AF0A03" w:rsidRDefault="00CA6B1F" w:rsidP="00AF0A03">
      <w:pPr>
        <w:pStyle w:val="EndNoteBibliography"/>
        <w:spacing w:after="120"/>
      </w:pPr>
      <w:r w:rsidRPr="00AF0A03">
        <w:t>8.</w:t>
      </w:r>
      <w:r w:rsidRPr="00AF0A03">
        <w:tab/>
        <w:t>Pottel H, Bjork J, Rule AD, et al.; Cystatin C-Based Equation to Estimate GFR without the Inclusion of Race and Sex. N Engl J Med 2023; 388(4):333-343.</w:t>
      </w:r>
    </w:p>
    <w:p w14:paraId="485BF49E" w14:textId="77777777" w:rsidR="00CA6B1F" w:rsidRPr="00AF0A03" w:rsidRDefault="00CA6B1F" w:rsidP="00AF0A03">
      <w:pPr>
        <w:pStyle w:val="EndNoteBibliography"/>
        <w:spacing w:after="120"/>
      </w:pPr>
      <w:r w:rsidRPr="00AF0A03">
        <w:t>9.</w:t>
      </w:r>
      <w:r w:rsidRPr="00AF0A03">
        <w:tab/>
        <w:t>Stevens PE, Levin A, Kidney Disease: Improving Global Outcomes Chronic Kidney Disease Guideline Development Work Group M; Evaluation and management of chronic kidney disease: synopsis of the kidney disease: improving global outcomes 2012 clinical practice guideline. Ann Intern Med 2013; 158(11):825-30.</w:t>
      </w:r>
    </w:p>
    <w:p w14:paraId="45629B9D" w14:textId="48E3C763" w:rsidR="009223DA" w:rsidRPr="00323FC2" w:rsidRDefault="00CA6B1F" w:rsidP="00AF0A03">
      <w:pPr>
        <w:pStyle w:val="EndNoteBibliography"/>
        <w:spacing w:after="120"/>
        <w:rPr>
          <w:b/>
          <w:bCs/>
          <w:sz w:val="24"/>
          <w:szCs w:val="24"/>
        </w:rPr>
      </w:pPr>
      <w:r w:rsidRPr="00AF0A03">
        <w:t>10.</w:t>
      </w:r>
      <w:r w:rsidRPr="00AF0A03">
        <w:tab/>
        <w:t>Mattix HJ, Hsu CY, Shaykevich S, Curhan G; Use of the albumin/creatinine ratio to detect microalbuminuria: implications of sex and race. J Am Soc Nephrol 2002; 13(4):1034-1039.</w:t>
      </w:r>
      <w:r w:rsidRPr="00AF0A03">
        <w:rPr>
          <w:b/>
          <w:bCs/>
        </w:rPr>
        <w:fldChar w:fldCharType="end"/>
      </w:r>
    </w:p>
    <w:sectPr w:rsidR="009223DA" w:rsidRPr="00323FC2" w:rsidSect="00F16D51">
      <w:footerReference w:type="default" r:id="rId2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4127C" w14:textId="77777777" w:rsidR="000A4317" w:rsidRDefault="000A4317" w:rsidP="00F16D51">
      <w:pPr>
        <w:spacing w:after="0" w:line="240" w:lineRule="auto"/>
      </w:pPr>
      <w:r>
        <w:separator/>
      </w:r>
    </w:p>
  </w:endnote>
  <w:endnote w:type="continuationSeparator" w:id="0">
    <w:p w14:paraId="2D55169A" w14:textId="77777777" w:rsidR="000A4317" w:rsidRDefault="000A4317" w:rsidP="00F16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6105645"/>
      <w:docPartObj>
        <w:docPartGallery w:val="Page Numbers (Bottom of Page)"/>
        <w:docPartUnique/>
      </w:docPartObj>
    </w:sdtPr>
    <w:sdtEndPr/>
    <w:sdtContent>
      <w:p w14:paraId="2552201E" w14:textId="4D5FF8DB" w:rsidR="00F16D51" w:rsidRDefault="00F16D5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736418" w14:textId="77777777" w:rsidR="00F16D51" w:rsidRDefault="00F16D51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0532472"/>
      <w:docPartObj>
        <w:docPartGallery w:val="Page Numbers (Bottom of Page)"/>
        <w:docPartUnique/>
      </w:docPartObj>
    </w:sdtPr>
    <w:sdtEndPr/>
    <w:sdtContent>
      <w:p w14:paraId="7548DC3A" w14:textId="77777777" w:rsidR="00210BF7" w:rsidRDefault="00210BF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35903D" w14:textId="77777777" w:rsidR="00210BF7" w:rsidRDefault="00210BF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BF32C" w14:textId="77777777" w:rsidR="000A4317" w:rsidRDefault="000A4317" w:rsidP="00F16D51">
      <w:pPr>
        <w:spacing w:after="0" w:line="240" w:lineRule="auto"/>
      </w:pPr>
      <w:r>
        <w:separator/>
      </w:r>
    </w:p>
  </w:footnote>
  <w:footnote w:type="continuationSeparator" w:id="0">
    <w:p w14:paraId="53672F61" w14:textId="77777777" w:rsidR="000A4317" w:rsidRDefault="000A4317" w:rsidP="00F16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32D51"/>
    <w:multiLevelType w:val="hybridMultilevel"/>
    <w:tmpl w:val="DD7EE1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65BC6"/>
    <w:multiLevelType w:val="hybridMultilevel"/>
    <w:tmpl w:val="0C22D7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8774E"/>
    <w:multiLevelType w:val="hybridMultilevel"/>
    <w:tmpl w:val="77FA3EAE"/>
    <w:lvl w:ilvl="0" w:tplc="2436B90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EC77C4"/>
    <w:multiLevelType w:val="hybridMultilevel"/>
    <w:tmpl w:val="D722E7E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531C9"/>
    <w:multiLevelType w:val="hybridMultilevel"/>
    <w:tmpl w:val="A08CA7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605EB0"/>
    <w:multiLevelType w:val="hybridMultilevel"/>
    <w:tmpl w:val="8C286A4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DC27DF"/>
    <w:multiLevelType w:val="hybridMultilevel"/>
    <w:tmpl w:val="157822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C21776"/>
    <w:multiLevelType w:val="hybridMultilevel"/>
    <w:tmpl w:val="363E52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0F3610"/>
    <w:multiLevelType w:val="hybridMultilevel"/>
    <w:tmpl w:val="A08CA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1808FB"/>
    <w:multiLevelType w:val="hybridMultilevel"/>
    <w:tmpl w:val="80628EC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272D99"/>
    <w:multiLevelType w:val="hybridMultilevel"/>
    <w:tmpl w:val="FFFFFFFF"/>
    <w:lvl w:ilvl="0" w:tplc="873CA16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513900">
    <w:abstractNumId w:val="6"/>
  </w:num>
  <w:num w:numId="2" w16cid:durableId="938486497">
    <w:abstractNumId w:val="1"/>
  </w:num>
  <w:num w:numId="3" w16cid:durableId="1926762421">
    <w:abstractNumId w:val="0"/>
  </w:num>
  <w:num w:numId="4" w16cid:durableId="558371344">
    <w:abstractNumId w:val="4"/>
  </w:num>
  <w:num w:numId="5" w16cid:durableId="237248846">
    <w:abstractNumId w:val="8"/>
  </w:num>
  <w:num w:numId="6" w16cid:durableId="1244217533">
    <w:abstractNumId w:val="7"/>
  </w:num>
  <w:num w:numId="7" w16cid:durableId="618268097">
    <w:abstractNumId w:val="10"/>
  </w:num>
  <w:num w:numId="8" w16cid:durableId="1414233191">
    <w:abstractNumId w:val="3"/>
  </w:num>
  <w:num w:numId="9" w16cid:durableId="1267078917">
    <w:abstractNumId w:val="5"/>
  </w:num>
  <w:num w:numId="10" w16cid:durableId="1092047396">
    <w:abstractNumId w:val="9"/>
  </w:num>
  <w:num w:numId="11" w16cid:durableId="13254302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Clinical Kidne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tzer5v8ta9xne5dp059f9uerarv0ftrtpe&quot;&gt;RCC_GFR&lt;record-ids&gt;&lt;item&gt;12&lt;/item&gt;&lt;item&gt;15&lt;/item&gt;&lt;item&gt;18&lt;/item&gt;&lt;item&gt;51&lt;/item&gt;&lt;item&gt;52&lt;/item&gt;&lt;item&gt;53&lt;/item&gt;&lt;item&gt;55&lt;/item&gt;&lt;item&gt;56&lt;/item&gt;&lt;item&gt;57&lt;/item&gt;&lt;item&gt;58&lt;/item&gt;&lt;/record-ids&gt;&lt;/item&gt;&lt;/Libraries&gt;"/>
  </w:docVars>
  <w:rsids>
    <w:rsidRoot w:val="002D75C5"/>
    <w:rsid w:val="000278D0"/>
    <w:rsid w:val="00041045"/>
    <w:rsid w:val="0009547C"/>
    <w:rsid w:val="000A4317"/>
    <w:rsid w:val="000D3562"/>
    <w:rsid w:val="00105B6F"/>
    <w:rsid w:val="001312CD"/>
    <w:rsid w:val="001427C6"/>
    <w:rsid w:val="00175D28"/>
    <w:rsid w:val="001837B2"/>
    <w:rsid w:val="001A4F46"/>
    <w:rsid w:val="001C00B0"/>
    <w:rsid w:val="00210BF7"/>
    <w:rsid w:val="00221FE9"/>
    <w:rsid w:val="00237BE0"/>
    <w:rsid w:val="002540DE"/>
    <w:rsid w:val="002745B3"/>
    <w:rsid w:val="00290D33"/>
    <w:rsid w:val="00291B5C"/>
    <w:rsid w:val="002A682A"/>
    <w:rsid w:val="002C6486"/>
    <w:rsid w:val="002D08EA"/>
    <w:rsid w:val="002D75C5"/>
    <w:rsid w:val="002E0FBA"/>
    <w:rsid w:val="00323FC2"/>
    <w:rsid w:val="00345E09"/>
    <w:rsid w:val="00347A00"/>
    <w:rsid w:val="00355B24"/>
    <w:rsid w:val="00381F8B"/>
    <w:rsid w:val="003830CB"/>
    <w:rsid w:val="003D0B0A"/>
    <w:rsid w:val="00406D2C"/>
    <w:rsid w:val="00422666"/>
    <w:rsid w:val="00426081"/>
    <w:rsid w:val="004869C5"/>
    <w:rsid w:val="004D3124"/>
    <w:rsid w:val="004F1EF3"/>
    <w:rsid w:val="00505B95"/>
    <w:rsid w:val="00531432"/>
    <w:rsid w:val="005351E5"/>
    <w:rsid w:val="005431E6"/>
    <w:rsid w:val="00557171"/>
    <w:rsid w:val="005B2ADF"/>
    <w:rsid w:val="005B3BF4"/>
    <w:rsid w:val="005B4DC9"/>
    <w:rsid w:val="005B6B73"/>
    <w:rsid w:val="0064012D"/>
    <w:rsid w:val="0065731C"/>
    <w:rsid w:val="0066701F"/>
    <w:rsid w:val="00792D3A"/>
    <w:rsid w:val="007A4B18"/>
    <w:rsid w:val="007B2203"/>
    <w:rsid w:val="007D6C4A"/>
    <w:rsid w:val="007E12E0"/>
    <w:rsid w:val="00815A79"/>
    <w:rsid w:val="00857FED"/>
    <w:rsid w:val="00860DCB"/>
    <w:rsid w:val="0086293D"/>
    <w:rsid w:val="00863149"/>
    <w:rsid w:val="00873A28"/>
    <w:rsid w:val="008B28CA"/>
    <w:rsid w:val="008C0F4D"/>
    <w:rsid w:val="008D219A"/>
    <w:rsid w:val="009223DA"/>
    <w:rsid w:val="00955A5A"/>
    <w:rsid w:val="0098230E"/>
    <w:rsid w:val="009945CC"/>
    <w:rsid w:val="00996929"/>
    <w:rsid w:val="009D2CFE"/>
    <w:rsid w:val="00A00D1D"/>
    <w:rsid w:val="00A00F6F"/>
    <w:rsid w:val="00A36E00"/>
    <w:rsid w:val="00A613ED"/>
    <w:rsid w:val="00AA0A7F"/>
    <w:rsid w:val="00AB5AE1"/>
    <w:rsid w:val="00AF0A03"/>
    <w:rsid w:val="00B61360"/>
    <w:rsid w:val="00BA37C2"/>
    <w:rsid w:val="00C432CE"/>
    <w:rsid w:val="00C968CD"/>
    <w:rsid w:val="00CA6B1F"/>
    <w:rsid w:val="00CF0AF4"/>
    <w:rsid w:val="00D0734D"/>
    <w:rsid w:val="00D44456"/>
    <w:rsid w:val="00D50E39"/>
    <w:rsid w:val="00D82013"/>
    <w:rsid w:val="00D864AB"/>
    <w:rsid w:val="00DD5986"/>
    <w:rsid w:val="00DE663C"/>
    <w:rsid w:val="00E06B72"/>
    <w:rsid w:val="00E57D5F"/>
    <w:rsid w:val="00EA0840"/>
    <w:rsid w:val="00EA6603"/>
    <w:rsid w:val="00EE6199"/>
    <w:rsid w:val="00F060AC"/>
    <w:rsid w:val="00F07BF0"/>
    <w:rsid w:val="00F16D51"/>
    <w:rsid w:val="00F17EF2"/>
    <w:rsid w:val="00F81804"/>
    <w:rsid w:val="00F8713D"/>
    <w:rsid w:val="00F91499"/>
    <w:rsid w:val="00FE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3FE8A7"/>
  <w15:chartTrackingRefBased/>
  <w15:docId w15:val="{E0983F91-5193-4262-A10B-72EB7426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F16D51"/>
  </w:style>
  <w:style w:type="paragraph" w:styleId="Koptekst">
    <w:name w:val="header"/>
    <w:basedOn w:val="Standaard"/>
    <w:link w:val="KoptekstCh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16D51"/>
  </w:style>
  <w:style w:type="paragraph" w:styleId="Voettekst">
    <w:name w:val="footer"/>
    <w:basedOn w:val="Standaard"/>
    <w:link w:val="VoettekstCh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16D51"/>
  </w:style>
  <w:style w:type="table" w:styleId="Tabelraster">
    <w:name w:val="Table Grid"/>
    <w:basedOn w:val="Standaardtabel"/>
    <w:uiPriority w:val="39"/>
    <w:rsid w:val="00D5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50E39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F17EF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17EF2"/>
    <w:rPr>
      <w:color w:val="605E5C"/>
      <w:shd w:val="clear" w:color="auto" w:fill="E1DFDD"/>
    </w:rPr>
  </w:style>
  <w:style w:type="paragraph" w:customStyle="1" w:styleId="paragraph">
    <w:name w:val="paragraph"/>
    <w:basedOn w:val="Standaard"/>
    <w:link w:val="paragraphChar"/>
    <w:rsid w:val="00857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normaltextrun">
    <w:name w:val="normaltextrun"/>
    <w:basedOn w:val="Standaardalinea-lettertype"/>
    <w:rsid w:val="00857FED"/>
    <w:rPr>
      <w:rFonts w:cs="Times New Roman"/>
    </w:rPr>
  </w:style>
  <w:style w:type="character" w:customStyle="1" w:styleId="paragraphChar">
    <w:name w:val="paragraph Char"/>
    <w:basedOn w:val="Standaardalinea-lettertype"/>
    <w:link w:val="paragraph"/>
    <w:locked/>
    <w:rsid w:val="00857FED"/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4DC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4DC9"/>
    <w:pPr>
      <w:spacing w:line="240" w:lineRule="auto"/>
    </w:pPr>
    <w:rPr>
      <w:rFonts w:eastAsia="Times New Roman" w:cs="Times New Roman"/>
      <w:sz w:val="20"/>
      <w:szCs w:val="20"/>
      <w:lang w:val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4DC9"/>
    <w:rPr>
      <w:rFonts w:eastAsia="Times New Roman" w:cs="Times New Roman"/>
      <w:sz w:val="20"/>
      <w:szCs w:val="20"/>
      <w:lang w:val="nl-BE"/>
    </w:rPr>
  </w:style>
  <w:style w:type="character" w:styleId="Nadruk">
    <w:name w:val="Emphasis"/>
    <w:basedOn w:val="Standaardalinea-lettertype"/>
    <w:uiPriority w:val="20"/>
    <w:qFormat/>
    <w:rsid w:val="00323FC2"/>
    <w:rPr>
      <w:i/>
      <w:iCs/>
    </w:rPr>
  </w:style>
  <w:style w:type="paragraph" w:customStyle="1" w:styleId="EndNoteBibliography">
    <w:name w:val="EndNote Bibliography"/>
    <w:basedOn w:val="Standaard"/>
    <w:link w:val="EndNoteBibliographyChar"/>
    <w:rsid w:val="00323FC2"/>
    <w:pPr>
      <w:spacing w:line="240" w:lineRule="auto"/>
      <w:jc w:val="both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323FC2"/>
    <w:rPr>
      <w:rFonts w:ascii="Calibri" w:eastAsia="Times New Roman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505B95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CA6B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A6B1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5.emf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4.emf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9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3.emf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2.emf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1.emf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4379F4-DF4F-4D96-A443-8CCB6F99E3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39D82E-813F-4010-B68F-C0BF51BAC9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6335F86-01E6-4B72-B8D5-D2CF6205A0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B715F1-12D5-496C-8606-7059B82CC6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834</Words>
  <Characters>1558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oachim Anders</dc:creator>
  <cp:keywords/>
  <dc:description/>
  <cp:lastModifiedBy>Caroline Vinck - ERA</cp:lastModifiedBy>
  <cp:revision>2</cp:revision>
  <dcterms:created xsi:type="dcterms:W3CDTF">2024-01-08T08:53:00Z</dcterms:created>
  <dcterms:modified xsi:type="dcterms:W3CDTF">2024-01-08T08:53:00Z</dcterms:modified>
</cp:coreProperties>
</file>